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7FF40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  <w:b/>
          <w:sz w:val="40"/>
          <w:szCs w:val="40"/>
          <w:u w:val="single"/>
        </w:rPr>
      </w:pPr>
      <w:bookmarkStart w:id="0" w:name="_Toc109915876"/>
      <w:bookmarkStart w:id="1" w:name="_Toc108425152"/>
      <w:bookmarkStart w:id="2" w:name="_Toc108425275"/>
      <w:bookmarkStart w:id="3" w:name="_Toc108450475"/>
      <w:bookmarkStart w:id="4" w:name="_Toc108706612"/>
      <w:bookmarkStart w:id="5" w:name="_Toc108706759"/>
      <w:bookmarkStart w:id="6" w:name="_Toc108706858"/>
      <w:bookmarkStart w:id="7" w:name="_Toc109045643"/>
      <w:bookmarkStart w:id="8" w:name="_Toc109661225"/>
      <w:bookmarkStart w:id="9" w:name="_Toc109730766"/>
      <w:bookmarkStart w:id="10" w:name="_Toc109738539"/>
      <w:bookmarkStart w:id="11" w:name="_Toc109738869"/>
      <w:bookmarkStart w:id="12" w:name="_Toc109915904"/>
      <w:r w:rsidRPr="00A97819">
        <w:rPr>
          <w:rFonts w:ascii="Arial" w:hAnsi="Arial" w:cs="Arial"/>
          <w:b/>
          <w:sz w:val="40"/>
          <w:szCs w:val="40"/>
          <w:u w:val="single"/>
        </w:rPr>
        <w:t>Identifying Malnutrition in Emergency General Surgery (EGS): A Systematic Review</w:t>
      </w:r>
      <w:bookmarkEnd w:id="0"/>
      <w:r w:rsidRPr="00A97819">
        <w:rPr>
          <w:rFonts w:ascii="Arial" w:hAnsi="Arial" w:cs="Arial"/>
          <w:b/>
          <w:sz w:val="40"/>
          <w:szCs w:val="40"/>
          <w:u w:val="single"/>
        </w:rPr>
        <w:t xml:space="preserve"> </w:t>
      </w:r>
    </w:p>
    <w:p w14:paraId="3027F9F1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</w:rPr>
      </w:pPr>
    </w:p>
    <w:p w14:paraId="08AC552A" w14:textId="77777777" w:rsidR="006F1BE0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97819">
        <w:rPr>
          <w:rFonts w:ascii="Arial" w:hAnsi="Arial" w:cs="Arial"/>
          <w:sz w:val="24"/>
          <w:szCs w:val="24"/>
        </w:rPr>
        <w:t xml:space="preserve">Daniel L </w:t>
      </w:r>
      <w:r>
        <w:rPr>
          <w:rFonts w:ascii="Arial" w:hAnsi="Arial" w:cs="Arial"/>
          <w:sz w:val="24"/>
          <w:szCs w:val="24"/>
        </w:rPr>
        <w:t>Ashmore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r w:rsidRPr="00A97819">
        <w:rPr>
          <w:rFonts w:ascii="Arial" w:hAnsi="Arial" w:cs="Arial"/>
          <w:sz w:val="24"/>
          <w:szCs w:val="24"/>
        </w:rPr>
        <w:t>Adil Rashid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A97819">
        <w:rPr>
          <w:rFonts w:ascii="Arial" w:hAnsi="Arial" w:cs="Arial"/>
          <w:sz w:val="24"/>
          <w:szCs w:val="24"/>
        </w:rPr>
        <w:t>Tim</w:t>
      </w:r>
      <w:r>
        <w:rPr>
          <w:rFonts w:ascii="Arial" w:hAnsi="Arial" w:cs="Arial"/>
          <w:sz w:val="24"/>
          <w:szCs w:val="24"/>
        </w:rPr>
        <w:t>othy</w:t>
      </w:r>
      <w:r w:rsidRPr="00A9781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</w:t>
      </w:r>
      <w:r w:rsidRPr="00A97819">
        <w:rPr>
          <w:rFonts w:ascii="Arial" w:hAnsi="Arial" w:cs="Arial"/>
          <w:sz w:val="24"/>
          <w:szCs w:val="24"/>
        </w:rPr>
        <w:t xml:space="preserve"> Wilso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C51C33">
        <w:rPr>
          <w:rFonts w:ascii="Arial" w:hAnsi="Arial" w:cs="Arial"/>
          <w:sz w:val="24"/>
          <w:szCs w:val="24"/>
        </w:rPr>
        <w:t>Vanessa Halliday</w:t>
      </w:r>
      <w:r w:rsidRPr="00C51C33">
        <w:rPr>
          <w:rFonts w:ascii="Arial" w:hAnsi="Arial" w:cs="Arial"/>
          <w:sz w:val="24"/>
          <w:szCs w:val="24"/>
          <w:vertAlign w:val="superscript"/>
        </w:rPr>
        <w:t>3</w:t>
      </w:r>
      <w:r w:rsidRPr="00C51C33">
        <w:rPr>
          <w:rFonts w:ascii="Arial" w:hAnsi="Arial" w:cs="Arial"/>
          <w:sz w:val="24"/>
          <w:szCs w:val="24"/>
        </w:rPr>
        <w:t xml:space="preserve">, </w:t>
      </w:r>
      <w:r w:rsidRPr="00A97819">
        <w:rPr>
          <w:rFonts w:ascii="Arial" w:hAnsi="Arial" w:cs="Arial"/>
          <w:sz w:val="24"/>
          <w:szCs w:val="24"/>
        </w:rPr>
        <w:t xml:space="preserve">Matthew J </w:t>
      </w:r>
      <w:r>
        <w:rPr>
          <w:rFonts w:ascii="Arial" w:hAnsi="Arial" w:cs="Arial"/>
          <w:sz w:val="24"/>
          <w:szCs w:val="24"/>
        </w:rPr>
        <w:t>Lee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564BF217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A934149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F71BD">
        <w:rPr>
          <w:rFonts w:ascii="Arial" w:hAnsi="Arial" w:cs="Arial"/>
          <w:sz w:val="24"/>
          <w:szCs w:val="24"/>
          <w:vertAlign w:val="superscript"/>
        </w:rPr>
        <w:t>1</w:t>
      </w:r>
      <w:r w:rsidRPr="00A97819">
        <w:rPr>
          <w:rFonts w:ascii="Arial" w:hAnsi="Arial" w:cs="Arial"/>
          <w:sz w:val="24"/>
          <w:szCs w:val="24"/>
        </w:rPr>
        <w:t>Dept of Oncology and Metabolism, The Medical School, University of Sheffield, Sheffield, UK</w:t>
      </w:r>
    </w:p>
    <w:p w14:paraId="3E3C5AB2" w14:textId="77777777" w:rsidR="006F1BE0" w:rsidRPr="00A97819" w:rsidRDefault="006F1BE0" w:rsidP="006F1BE0">
      <w:pPr>
        <w:autoSpaceDE w:val="0"/>
        <w:autoSpaceDN w:val="0"/>
        <w:adjustRightInd w:val="0"/>
        <w:spacing w:line="360" w:lineRule="auto"/>
        <w:jc w:val="both"/>
        <w:rPr>
          <w:rFonts w:ascii="Arial" w:eastAsia="JansonTextLTStd-Roman" w:hAnsi="Arial" w:cs="Arial"/>
          <w:sz w:val="24"/>
          <w:szCs w:val="24"/>
        </w:rPr>
      </w:pPr>
      <w:r>
        <w:rPr>
          <w:rFonts w:ascii="Arial" w:eastAsia="JansonTextLTStd-Roman" w:hAnsi="Arial" w:cs="Arial"/>
          <w:sz w:val="24"/>
          <w:szCs w:val="24"/>
          <w:vertAlign w:val="superscript"/>
        </w:rPr>
        <w:t>2</w:t>
      </w:r>
      <w:r w:rsidRPr="00A97819">
        <w:rPr>
          <w:rFonts w:ascii="Arial" w:eastAsia="JansonTextLTStd-Roman" w:hAnsi="Arial" w:cs="Arial"/>
          <w:sz w:val="24"/>
          <w:szCs w:val="24"/>
        </w:rPr>
        <w:t>Doncaster and Bassetlaw Teaching Hospitals NHS Foundation Trust, Doncaster, UK</w:t>
      </w:r>
    </w:p>
    <w:p w14:paraId="2C703BF4" w14:textId="77777777" w:rsidR="006F1BE0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A97819">
        <w:rPr>
          <w:rFonts w:ascii="Arial" w:hAnsi="Arial" w:cs="Arial"/>
          <w:sz w:val="24"/>
          <w:szCs w:val="24"/>
        </w:rPr>
        <w:t>School of Health and Related Research (ScHARR), University of Sheffield, Sheffield, UK</w:t>
      </w:r>
    </w:p>
    <w:p w14:paraId="68B8B895" w14:textId="77777777" w:rsidR="006F1BE0" w:rsidRPr="00FF71BD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18E2E22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A97819">
        <w:rPr>
          <w:rFonts w:ascii="Arial" w:hAnsi="Arial" w:cs="Arial"/>
          <w:b/>
          <w:sz w:val="24"/>
          <w:szCs w:val="24"/>
          <w:shd w:val="clear" w:color="auto" w:fill="FFFFFF"/>
        </w:rPr>
        <w:t xml:space="preserve">Corresponding author: </w:t>
      </w:r>
    </w:p>
    <w:p w14:paraId="168C8773" w14:textId="77777777" w:rsidR="006F1BE0" w:rsidRPr="00A97819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97819">
        <w:rPr>
          <w:rFonts w:ascii="Arial" w:hAnsi="Arial" w:cs="Arial"/>
          <w:sz w:val="24"/>
          <w:szCs w:val="24"/>
        </w:rPr>
        <w:t>Mr Daniel L Ashmore (danielashmore@doctors.org.uk)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283509FD" w14:textId="77777777" w:rsidR="006F1BE0" w:rsidRPr="002D7852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D7852">
        <w:rPr>
          <w:rFonts w:ascii="Arial" w:hAnsi="Arial" w:cs="Arial"/>
          <w:sz w:val="24"/>
          <w:szCs w:val="24"/>
          <w:vertAlign w:val="superscript"/>
        </w:rPr>
        <w:t>1</w:t>
      </w:r>
      <w:r w:rsidRPr="002D7852">
        <w:rPr>
          <w:rFonts w:ascii="Arial" w:hAnsi="Arial" w:cs="Arial"/>
          <w:sz w:val="24"/>
          <w:szCs w:val="24"/>
        </w:rPr>
        <w:t>Dept of Oncology and Metabolism, The Medical School, University of Sheffield, Sheffield, UK, S10 2RX</w:t>
      </w:r>
    </w:p>
    <w:p w14:paraId="15CD0621" w14:textId="77777777" w:rsidR="006F1BE0" w:rsidRPr="002D7852" w:rsidRDefault="006F1BE0" w:rsidP="006F1BE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13" w:name="_Hlk130810121"/>
      <w:r w:rsidRPr="002D7852">
        <w:rPr>
          <w:rFonts w:ascii="Arial" w:hAnsi="Arial" w:cs="Arial"/>
          <w:sz w:val="24"/>
          <w:szCs w:val="24"/>
        </w:rPr>
        <w:t>ORCID ID 0000-0002-4321-5613; Twitter @realdanashmore</w:t>
      </w:r>
    </w:p>
    <w:bookmarkEnd w:id="13"/>
    <w:p w14:paraId="7570E3F2" w14:textId="77777777" w:rsidR="006F1BE0" w:rsidRPr="00BA67BD" w:rsidRDefault="006F1BE0" w:rsidP="006F1BE0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06E5B174" w14:textId="77777777" w:rsidR="006F1BE0" w:rsidRPr="006F1BE0" w:rsidRDefault="006F1BE0" w:rsidP="006F1BE0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6F1BE0">
        <w:rPr>
          <w:rFonts w:ascii="Arial" w:hAnsi="Arial" w:cs="Arial"/>
          <w:b/>
          <w:bCs/>
          <w:sz w:val="24"/>
          <w:szCs w:val="24"/>
          <w:lang w:val="en-US"/>
        </w:rPr>
        <w:t>Supplementary Materials - Index</w:t>
      </w:r>
    </w:p>
    <w:p w14:paraId="34D57067" w14:textId="77777777" w:rsidR="006F1BE0" w:rsidRDefault="006F1BE0" w:rsidP="006F1BE0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229"/>
      </w:tblGrid>
      <w:tr w:rsidR="006F1BE0" w:rsidRPr="002D7852" w14:paraId="22773E12" w14:textId="77777777" w:rsidTr="002D7852">
        <w:tc>
          <w:tcPr>
            <w:tcW w:w="7797" w:type="dxa"/>
          </w:tcPr>
          <w:p w14:paraId="7B460145" w14:textId="77777777" w:rsidR="006F1BE0" w:rsidRPr="002D7852" w:rsidRDefault="006F1BE0" w:rsidP="00E33A7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Methods</w:t>
            </w:r>
          </w:p>
        </w:tc>
        <w:tc>
          <w:tcPr>
            <w:tcW w:w="1229" w:type="dxa"/>
          </w:tcPr>
          <w:p w14:paraId="47ABBCCF" w14:textId="77777777" w:rsidR="006F1BE0" w:rsidRPr="002D7852" w:rsidRDefault="006F1BE0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</w:tr>
      <w:tr w:rsidR="006F1BE0" w:rsidRPr="002D7852" w14:paraId="5316764C" w14:textId="77777777" w:rsidTr="002D7852">
        <w:tc>
          <w:tcPr>
            <w:tcW w:w="7797" w:type="dxa"/>
          </w:tcPr>
          <w:p w14:paraId="53950F74" w14:textId="0D13BBB1" w:rsidR="006F1BE0" w:rsidRPr="002D7852" w:rsidRDefault="002D7852" w:rsidP="002D78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D7852">
              <w:rPr>
                <w:rFonts w:ascii="Arial" w:hAnsi="Arial" w:cs="Arial"/>
                <w:b/>
                <w:sz w:val="24"/>
                <w:szCs w:val="24"/>
              </w:rPr>
              <w:t xml:space="preserve">Example search strategy for MEDLINE </w:t>
            </w:r>
          </w:p>
        </w:tc>
        <w:tc>
          <w:tcPr>
            <w:tcW w:w="1229" w:type="dxa"/>
          </w:tcPr>
          <w:p w14:paraId="187EC9F5" w14:textId="2912F4FD" w:rsidR="006F1BE0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="006F1BE0"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age </w:t>
            </w: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2</w:t>
            </w:r>
          </w:p>
        </w:tc>
      </w:tr>
      <w:tr w:rsidR="006F1BE0" w:rsidRPr="002D7852" w14:paraId="12124170" w14:textId="77777777" w:rsidTr="002D7852">
        <w:tc>
          <w:tcPr>
            <w:tcW w:w="7797" w:type="dxa"/>
          </w:tcPr>
          <w:p w14:paraId="5DCDD6C6" w14:textId="77777777" w:rsidR="006F1BE0" w:rsidRPr="002D7852" w:rsidRDefault="006F1BE0" w:rsidP="00E33A7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Figures and Tables</w:t>
            </w:r>
          </w:p>
        </w:tc>
        <w:tc>
          <w:tcPr>
            <w:tcW w:w="1229" w:type="dxa"/>
          </w:tcPr>
          <w:p w14:paraId="3CB54B30" w14:textId="77777777" w:rsidR="006F1BE0" w:rsidRPr="002D7852" w:rsidRDefault="006F1BE0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</w:tr>
      <w:tr w:rsidR="006F1BE0" w:rsidRPr="002D7852" w14:paraId="01E82F11" w14:textId="77777777" w:rsidTr="002D7852">
        <w:tc>
          <w:tcPr>
            <w:tcW w:w="7797" w:type="dxa"/>
          </w:tcPr>
          <w:p w14:paraId="616526B9" w14:textId="22E0457C" w:rsidR="006F1BE0" w:rsidRPr="002D7852" w:rsidRDefault="002D7852" w:rsidP="002D78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1: Summary characteristics of each included study</w:t>
            </w:r>
          </w:p>
        </w:tc>
        <w:tc>
          <w:tcPr>
            <w:tcW w:w="1229" w:type="dxa"/>
          </w:tcPr>
          <w:p w14:paraId="008B7A87" w14:textId="65CA8949" w:rsidR="006F1BE0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4</w:t>
            </w:r>
          </w:p>
        </w:tc>
      </w:tr>
      <w:tr w:rsidR="006F1BE0" w:rsidRPr="002D7852" w14:paraId="3D018C23" w14:textId="77777777" w:rsidTr="002D7852">
        <w:tc>
          <w:tcPr>
            <w:tcW w:w="7797" w:type="dxa"/>
          </w:tcPr>
          <w:p w14:paraId="43623E1F" w14:textId="78D828FC" w:rsidR="006F1BE0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2: A summary of single centre prospective studies</w:t>
            </w:r>
          </w:p>
        </w:tc>
        <w:tc>
          <w:tcPr>
            <w:tcW w:w="1229" w:type="dxa"/>
          </w:tcPr>
          <w:p w14:paraId="2AF61147" w14:textId="396EF162" w:rsidR="006F1BE0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7</w:t>
            </w:r>
          </w:p>
        </w:tc>
      </w:tr>
      <w:tr w:rsidR="006F1BE0" w:rsidRPr="002D7852" w14:paraId="1265739C" w14:textId="77777777" w:rsidTr="002D7852">
        <w:tc>
          <w:tcPr>
            <w:tcW w:w="7797" w:type="dxa"/>
          </w:tcPr>
          <w:p w14:paraId="65E72384" w14:textId="750F79AF" w:rsidR="006F1BE0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3: A summary of multicentre prospective studies</w:t>
            </w:r>
          </w:p>
        </w:tc>
        <w:tc>
          <w:tcPr>
            <w:tcW w:w="1229" w:type="dxa"/>
          </w:tcPr>
          <w:p w14:paraId="6F4A59D7" w14:textId="7CD6A930" w:rsidR="006F1BE0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11</w:t>
            </w:r>
          </w:p>
        </w:tc>
      </w:tr>
      <w:tr w:rsidR="002D7852" w:rsidRPr="002D7852" w14:paraId="4E18C188" w14:textId="77777777" w:rsidTr="002D7852">
        <w:tc>
          <w:tcPr>
            <w:tcW w:w="7797" w:type="dxa"/>
          </w:tcPr>
          <w:p w14:paraId="7D66DF4A" w14:textId="22215D92" w:rsidR="002D7852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4: A summary of single centre retrospective studies</w:t>
            </w:r>
          </w:p>
        </w:tc>
        <w:tc>
          <w:tcPr>
            <w:tcW w:w="1229" w:type="dxa"/>
          </w:tcPr>
          <w:p w14:paraId="6E910FD1" w14:textId="13A47510" w:rsidR="002D7852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12</w:t>
            </w:r>
          </w:p>
        </w:tc>
      </w:tr>
      <w:tr w:rsidR="002D7852" w:rsidRPr="002D7852" w14:paraId="2BBE2C2A" w14:textId="77777777" w:rsidTr="002D7852">
        <w:tc>
          <w:tcPr>
            <w:tcW w:w="7797" w:type="dxa"/>
          </w:tcPr>
          <w:p w14:paraId="2BF3DC4A" w14:textId="2F4917C3" w:rsidR="002D7852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5: A summary of multicentre retrospective studies</w:t>
            </w:r>
          </w:p>
        </w:tc>
        <w:tc>
          <w:tcPr>
            <w:tcW w:w="1229" w:type="dxa"/>
          </w:tcPr>
          <w:p w14:paraId="4556BDDA" w14:textId="21068D0D" w:rsidR="002D7852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15</w:t>
            </w:r>
          </w:p>
        </w:tc>
      </w:tr>
      <w:tr w:rsidR="002D7852" w:rsidRPr="002D7852" w14:paraId="41B6D811" w14:textId="77777777" w:rsidTr="002D7852">
        <w:tc>
          <w:tcPr>
            <w:tcW w:w="7797" w:type="dxa"/>
          </w:tcPr>
          <w:p w14:paraId="075CA6AE" w14:textId="6DBC31FF" w:rsidR="002D7852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>Supplementary Table 6: A summary of a single centre study (not stated if retrospective or prospective)</w:t>
            </w:r>
          </w:p>
        </w:tc>
        <w:tc>
          <w:tcPr>
            <w:tcW w:w="1229" w:type="dxa"/>
          </w:tcPr>
          <w:p w14:paraId="08731344" w14:textId="21C1C4E7" w:rsidR="002D7852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16</w:t>
            </w:r>
          </w:p>
        </w:tc>
      </w:tr>
      <w:tr w:rsidR="002D7852" w:rsidRPr="002D7852" w14:paraId="0A2A38F5" w14:textId="77777777" w:rsidTr="002D7852">
        <w:tc>
          <w:tcPr>
            <w:tcW w:w="7797" w:type="dxa"/>
          </w:tcPr>
          <w:p w14:paraId="5CC4CA7F" w14:textId="402A3BE8" w:rsidR="002D7852" w:rsidRPr="002D7852" w:rsidRDefault="002D7852" w:rsidP="002D7852">
            <w:pPr>
              <w:rPr>
                <w:rFonts w:ascii="Arial" w:hAnsi="Arial" w:cs="Arial"/>
                <w:sz w:val="24"/>
                <w:szCs w:val="24"/>
              </w:rPr>
            </w:pPr>
            <w:r w:rsidRPr="002D7852">
              <w:rPr>
                <w:rFonts w:ascii="Arial" w:hAnsi="Arial" w:cs="Arial"/>
                <w:sz w:val="24"/>
                <w:szCs w:val="24"/>
              </w:rPr>
              <w:t xml:space="preserve">Supplementary Table 7: Criteria used in defining malnutrition according to ‘core </w:t>
            </w:r>
            <w:proofErr w:type="gramStart"/>
            <w:r w:rsidRPr="002D7852">
              <w:rPr>
                <w:rFonts w:ascii="Arial" w:hAnsi="Arial" w:cs="Arial"/>
                <w:sz w:val="24"/>
                <w:szCs w:val="24"/>
              </w:rPr>
              <w:t>areas’</w:t>
            </w:r>
            <w:proofErr w:type="gramEnd"/>
            <w:r w:rsidRPr="002D785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29" w:type="dxa"/>
          </w:tcPr>
          <w:p w14:paraId="04995A4F" w14:textId="74B93870" w:rsidR="002D7852" w:rsidRPr="002D7852" w:rsidRDefault="002D7852" w:rsidP="00E33A71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D785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ge 17</w:t>
            </w:r>
          </w:p>
        </w:tc>
      </w:tr>
    </w:tbl>
    <w:p w14:paraId="5910EDBB" w14:textId="77777777" w:rsidR="006F1BE0" w:rsidRDefault="006F1BE0" w:rsidP="006F1BE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7CF267" w14:textId="4A4A09CE" w:rsidR="006F1BE0" w:rsidRPr="006F1BE0" w:rsidRDefault="006F1BE0" w:rsidP="006F1BE0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6F1BE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ethods</w:t>
      </w:r>
    </w:p>
    <w:p w14:paraId="496C4098" w14:textId="77777777" w:rsidR="006F1BE0" w:rsidRDefault="006F1BE0" w:rsidP="006F1BE0">
      <w:pPr>
        <w:jc w:val="both"/>
        <w:rPr>
          <w:b/>
          <w:bCs/>
          <w:lang w:val="en-US"/>
        </w:rPr>
      </w:pPr>
    </w:p>
    <w:p w14:paraId="492ADE38" w14:textId="1C205BC7" w:rsidR="00A25C75" w:rsidRPr="00FE535D" w:rsidRDefault="00A25C75" w:rsidP="00A25C75">
      <w:pPr>
        <w:rPr>
          <w:rFonts w:ascii="Arial" w:hAnsi="Arial" w:cs="Arial"/>
          <w:b/>
          <w:sz w:val="24"/>
          <w:szCs w:val="24"/>
        </w:rPr>
      </w:pPr>
      <w:r w:rsidRPr="00FE535D">
        <w:rPr>
          <w:rFonts w:ascii="Arial" w:hAnsi="Arial" w:cs="Arial"/>
          <w:b/>
          <w:sz w:val="24"/>
          <w:szCs w:val="24"/>
        </w:rPr>
        <w:t>Example search strategy</w:t>
      </w:r>
      <w:bookmarkEnd w:id="1"/>
      <w:bookmarkEnd w:id="2"/>
      <w:bookmarkEnd w:id="3"/>
      <w:bookmarkEnd w:id="4"/>
      <w:bookmarkEnd w:id="5"/>
      <w:bookmarkEnd w:id="6"/>
      <w:bookmarkEnd w:id="7"/>
      <w:r w:rsidRPr="00FE535D">
        <w:rPr>
          <w:rFonts w:ascii="Arial" w:hAnsi="Arial" w:cs="Arial"/>
          <w:b/>
          <w:sz w:val="24"/>
          <w:szCs w:val="24"/>
        </w:rPr>
        <w:t xml:space="preserve"> for MEDLINE</w:t>
      </w:r>
      <w:bookmarkEnd w:id="8"/>
      <w:bookmarkEnd w:id="9"/>
      <w:bookmarkEnd w:id="10"/>
      <w:bookmarkEnd w:id="11"/>
      <w:bookmarkEnd w:id="12"/>
      <w:r w:rsidRPr="00FE535D">
        <w:rPr>
          <w:rFonts w:ascii="Arial" w:hAnsi="Arial" w:cs="Arial"/>
          <w:b/>
          <w:sz w:val="24"/>
          <w:szCs w:val="24"/>
        </w:rPr>
        <w:t xml:space="preserve"> </w:t>
      </w:r>
    </w:p>
    <w:p w14:paraId="0C9BDD4A" w14:textId="77777777" w:rsidR="00A25C75" w:rsidRDefault="00A25C75" w:rsidP="00A25C75"/>
    <w:p w14:paraId="52850EA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     exp Acute Disease/ (218603)</w:t>
      </w:r>
    </w:p>
    <w:p w14:paraId="558F6A3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     exp Emergencies/ (42306)</w:t>
      </w:r>
    </w:p>
    <w:p w14:paraId="79EB9CF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     exp Emergency Service, Hospital/ (91083)</w:t>
      </w:r>
    </w:p>
    <w:p w14:paraId="5EF2BF9F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     exp Surgery Department, Hospital/ (4557)</w:t>
      </w:r>
    </w:p>
    <w:p w14:paraId="21AE20A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5    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emergenc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mp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. (503997)</w:t>
      </w:r>
    </w:p>
    <w:p w14:paraId="3026D9F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6     1 or 2 or 3 or 4 or 5 (720310)</w:t>
      </w:r>
    </w:p>
    <w:p w14:paraId="5D83CC6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7     exp General Surgery/ (40102)</w:t>
      </w:r>
    </w:p>
    <w:p w14:paraId="2444EA0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8     exp Surgical Procedures, Operative/ (3369162)</w:t>
      </w:r>
    </w:p>
    <w:p w14:paraId="02D1DB65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9     General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surg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mp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. (56033)</w:t>
      </w:r>
    </w:p>
    <w:p w14:paraId="47DA598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0     Surgery.mp. (2853383)</w:t>
      </w:r>
    </w:p>
    <w:p w14:paraId="1EAA6858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11    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Abdom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 surgery {Including Related Terms} (20903)</w:t>
      </w:r>
    </w:p>
    <w:p w14:paraId="0A71B497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2     7 or 8 or 9 or 10 or 11 (4464105)</w:t>
      </w:r>
    </w:p>
    <w:p w14:paraId="4729B64F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13    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Laparotom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.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mp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. (62246)</w:t>
      </w:r>
    </w:p>
    <w:p w14:paraId="2643CA0B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14  </w:t>
      </w:r>
      <w:proofErr w:type="gramStart"/>
      <w:r w:rsidRPr="00DB5C0E">
        <w:rPr>
          <w:rFonts w:ascii="Arial" w:eastAsia="Arial Unicode MS" w:hAnsi="Arial" w:cs="Arial"/>
          <w:sz w:val="24"/>
          <w:szCs w:val="24"/>
        </w:rPr>
        <w:t xml:space="preserve">   (</w:t>
      </w:r>
      <w:proofErr w:type="spellStart"/>
      <w:proofErr w:type="gramEnd"/>
      <w:r w:rsidRPr="00DB5C0E">
        <w:rPr>
          <w:rFonts w:ascii="Arial" w:eastAsia="Arial Unicode MS" w:hAnsi="Arial" w:cs="Arial"/>
          <w:sz w:val="24"/>
          <w:szCs w:val="24"/>
        </w:rPr>
        <w:t>Celiotom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 xml:space="preserve">* or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coeliotom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).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mp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. (1369)</w:t>
      </w:r>
    </w:p>
    <w:p w14:paraId="11AADD9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5     13 or 14 (63412)</w:t>
      </w:r>
    </w:p>
    <w:p w14:paraId="6302C7C9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6     Critical Care/ (57200)</w:t>
      </w:r>
    </w:p>
    <w:p w14:paraId="7CB74820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17     Critical </w:t>
      </w:r>
      <w:proofErr w:type="gramStart"/>
      <w:r w:rsidRPr="00DB5C0E">
        <w:rPr>
          <w:rFonts w:ascii="Arial" w:eastAsia="Arial Unicode MS" w:hAnsi="Arial" w:cs="Arial"/>
          <w:sz w:val="24"/>
          <w:szCs w:val="24"/>
        </w:rPr>
        <w:t>care  {</w:t>
      </w:r>
      <w:proofErr w:type="gramEnd"/>
      <w:r w:rsidRPr="00DB5C0E">
        <w:rPr>
          <w:rFonts w:ascii="Arial" w:eastAsia="Arial Unicode MS" w:hAnsi="Arial" w:cs="Arial"/>
          <w:sz w:val="24"/>
          <w:szCs w:val="24"/>
        </w:rPr>
        <w:t>No Related Terms} (10095)</w:t>
      </w:r>
    </w:p>
    <w:p w14:paraId="1E56F939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8     16 or 17 (58206)</w:t>
      </w:r>
    </w:p>
    <w:p w14:paraId="09A3D474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19     12 or 15 or 18 (4523457)</w:t>
      </w:r>
    </w:p>
    <w:p w14:paraId="6D1A2A5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0     6 and 19 (161313)</w:t>
      </w:r>
    </w:p>
    <w:p w14:paraId="1FD6973C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1     exp Nutrition Assessment/ (16651)</w:t>
      </w:r>
    </w:p>
    <w:p w14:paraId="06748DA0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2     exp Nutritional Status/ (50027)</w:t>
      </w:r>
    </w:p>
    <w:p w14:paraId="4069E8C6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3     exp Malnutrition/ (129082)</w:t>
      </w:r>
    </w:p>
    <w:p w14:paraId="3A13CFD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4     Nutrition* risk {Including Related Terms} (7523)</w:t>
      </w:r>
    </w:p>
    <w:p w14:paraId="251A4C9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5     Nutrition* assessment {Including Related Terms} (9443)</w:t>
      </w:r>
    </w:p>
    <w:p w14:paraId="7CFA227C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6     Nutrition* screening {Including Related Terms} (7198)</w:t>
      </w:r>
    </w:p>
    <w:p w14:paraId="2309EE2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7     Nutrition index {Including Related Terms} (320)</w:t>
      </w:r>
    </w:p>
    <w:p w14:paraId="4F011DDC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8     Malnutrition {Including Related Terms} (10751)</w:t>
      </w:r>
    </w:p>
    <w:p w14:paraId="78E371C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29     Screening tool* {Including Related Terms} (52006)</w:t>
      </w:r>
    </w:p>
    <w:p w14:paraId="489034CF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30     Nutritional*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deficienc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>* {Including Related Terms} (10751)</w:t>
      </w:r>
    </w:p>
    <w:p w14:paraId="5F46C37C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1     Malnutrition Screening Tool {Including Related Terms} (365)</w:t>
      </w:r>
    </w:p>
    <w:p w14:paraId="38C66788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2     MST {Including Related Terms} (6718)</w:t>
      </w:r>
    </w:p>
    <w:p w14:paraId="2E7E8D12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3     Malnutrition Universal Screening Tool {Including Related Terms} (9611)</w:t>
      </w:r>
    </w:p>
    <w:p w14:paraId="47F6BC0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4     Global Leadership initiative on Malnutrition {Including Related Terms} (9262)</w:t>
      </w:r>
    </w:p>
    <w:p w14:paraId="5F979C1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5     GLIM {Including Related Terms} (295)</w:t>
      </w:r>
    </w:p>
    <w:p w14:paraId="564B6EB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6     Nutrition Risk Screening {Including Related Terms} (9314)</w:t>
      </w:r>
    </w:p>
    <w:p w14:paraId="26E2B527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7     NRS {Including Related Terms} (3774)</w:t>
      </w:r>
    </w:p>
    <w:p w14:paraId="624C50C3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8     Mini Nutritional Assessment {Including Related Terms} (7718)</w:t>
      </w:r>
    </w:p>
    <w:p w14:paraId="24C3408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39     MNA {Including Related Terms} (2528)</w:t>
      </w:r>
    </w:p>
    <w:p w14:paraId="718E4B69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0     Mini Nutritional Assessment-Short Form {Including Related Terms} (9667)</w:t>
      </w:r>
    </w:p>
    <w:p w14:paraId="7AEFDDF9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1     MNA-SF {Including Related Terms} (425)</w:t>
      </w:r>
    </w:p>
    <w:p w14:paraId="5F2389C6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2     Subjective Global Assessment {Including Related Terms} (1693)</w:t>
      </w:r>
    </w:p>
    <w:p w14:paraId="7169558E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3     SGA {Including Related Terms} (9788)</w:t>
      </w:r>
    </w:p>
    <w:p w14:paraId="7104269D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4     Nutrition Risk in Critically ill {Including Related Terms} (7844)</w:t>
      </w:r>
    </w:p>
    <w:p w14:paraId="474A42F4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5     NUTRIC {Including Related Terms} (96)</w:t>
      </w:r>
    </w:p>
    <w:p w14:paraId="06F77677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6     Modified Nutrition Risk in Critically ill {Including Related Terms} (7763)</w:t>
      </w:r>
    </w:p>
    <w:p w14:paraId="5E887551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lastRenderedPageBreak/>
        <w:t xml:space="preserve">47     </w:t>
      </w:r>
      <w:proofErr w:type="spellStart"/>
      <w:r w:rsidRPr="00DB5C0E">
        <w:rPr>
          <w:rFonts w:ascii="Arial" w:eastAsia="Arial Unicode MS" w:hAnsi="Arial" w:cs="Arial"/>
          <w:sz w:val="24"/>
          <w:szCs w:val="24"/>
        </w:rPr>
        <w:t>mNUTRIC</w:t>
      </w:r>
      <w:proofErr w:type="spellEnd"/>
      <w:r w:rsidRPr="00DB5C0E">
        <w:rPr>
          <w:rFonts w:ascii="Arial" w:eastAsia="Arial Unicode MS" w:hAnsi="Arial" w:cs="Arial"/>
          <w:sz w:val="24"/>
          <w:szCs w:val="24"/>
        </w:rPr>
        <w:t xml:space="preserve"> {Including Related Terms} (55)</w:t>
      </w:r>
    </w:p>
    <w:p w14:paraId="34098635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8     Nutrition Risk Index {Including Related Terms} (7947)</w:t>
      </w:r>
    </w:p>
    <w:p w14:paraId="6C6E7AAA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49     NRI {Including Related Terms} (1912)</w:t>
      </w:r>
    </w:p>
    <w:p w14:paraId="6564BCAC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50     Geriatric Nutrition Risk Index {Including Related Terms} (46)</w:t>
      </w:r>
    </w:p>
    <w:p w14:paraId="64A7087F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51     GNRI {Including Related Terms} (403)</w:t>
      </w:r>
    </w:p>
    <w:p w14:paraId="76FDCD32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 xml:space="preserve">52     Short nutrition assessment </w:t>
      </w:r>
      <w:proofErr w:type="gramStart"/>
      <w:r w:rsidRPr="00DB5C0E">
        <w:rPr>
          <w:rFonts w:ascii="Arial" w:eastAsia="Arial Unicode MS" w:hAnsi="Arial" w:cs="Arial"/>
          <w:sz w:val="24"/>
          <w:szCs w:val="24"/>
        </w:rPr>
        <w:t>questionnaire</w:t>
      </w:r>
      <w:proofErr w:type="gramEnd"/>
      <w:r w:rsidRPr="00DB5C0E">
        <w:rPr>
          <w:rFonts w:ascii="Arial" w:eastAsia="Arial Unicode MS" w:hAnsi="Arial" w:cs="Arial"/>
          <w:sz w:val="24"/>
          <w:szCs w:val="24"/>
        </w:rPr>
        <w:t xml:space="preserve"> {Including Related Terms} (9117)</w:t>
      </w:r>
    </w:p>
    <w:p w14:paraId="01B5E7EF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53     SNAQ {Including Related Terms} (145)</w:t>
      </w:r>
    </w:p>
    <w:p w14:paraId="3A8F7D89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54     21 or 22 or 23 or 24 or 25 or 26 or 27 or 28 or 29 or 30 or 31 or 32 or 33 or 34 or 35 or 36 or 37 or 38 or 39 or 40 or 41 or 42 or 43 or 44 or 45 or 46 or 47 or 48 or 49 or 50 or 51 or 52 or 53 (307047)</w:t>
      </w:r>
    </w:p>
    <w:p w14:paraId="2DCFD614" w14:textId="77777777" w:rsidR="00A25C75" w:rsidRPr="00DB5C0E" w:rsidRDefault="00A25C75" w:rsidP="00A25C75">
      <w:pPr>
        <w:rPr>
          <w:rFonts w:ascii="Arial" w:eastAsia="Arial Unicode MS" w:hAnsi="Arial" w:cs="Arial"/>
          <w:sz w:val="24"/>
          <w:szCs w:val="24"/>
        </w:rPr>
      </w:pPr>
      <w:r w:rsidRPr="00DB5C0E">
        <w:rPr>
          <w:rFonts w:ascii="Arial" w:eastAsia="Arial Unicode MS" w:hAnsi="Arial" w:cs="Arial"/>
          <w:sz w:val="24"/>
          <w:szCs w:val="24"/>
        </w:rPr>
        <w:t>55     20 and 54 (1092)</w:t>
      </w:r>
    </w:p>
    <w:p w14:paraId="19547790" w14:textId="147AEA3D" w:rsidR="00A25C75" w:rsidRDefault="00A25C75" w:rsidP="00A25C75">
      <w:pPr>
        <w:rPr>
          <w:rFonts w:ascii="Arial" w:hAnsi="Arial" w:cs="Arial"/>
          <w:sz w:val="24"/>
          <w:szCs w:val="24"/>
        </w:rPr>
        <w:sectPr w:rsidR="00A25C75" w:rsidSect="000D56C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B5C0E">
        <w:rPr>
          <w:rFonts w:ascii="Arial" w:eastAsia="Arial Unicode MS" w:hAnsi="Arial" w:cs="Arial"/>
          <w:sz w:val="24"/>
          <w:szCs w:val="24"/>
        </w:rPr>
        <w:t>56     limit 55 to (</w:t>
      </w:r>
      <w:r w:rsidR="003315FE" w:rsidRPr="00DB5C0E">
        <w:rPr>
          <w:rFonts w:ascii="Arial" w:eastAsia="Arial Unicode MS" w:hAnsi="Arial" w:cs="Arial"/>
          <w:sz w:val="24"/>
          <w:szCs w:val="24"/>
        </w:rPr>
        <w:t>English</w:t>
      </w:r>
      <w:r w:rsidRPr="00DB5C0E">
        <w:rPr>
          <w:rFonts w:ascii="Arial" w:eastAsia="Arial Unicode MS" w:hAnsi="Arial" w:cs="Arial"/>
          <w:sz w:val="24"/>
          <w:szCs w:val="24"/>
        </w:rPr>
        <w:t xml:space="preserve"> langua</w:t>
      </w:r>
      <w:r>
        <w:rPr>
          <w:rFonts w:ascii="Arial" w:eastAsia="Arial Unicode MS" w:hAnsi="Arial" w:cs="Arial"/>
          <w:sz w:val="24"/>
          <w:szCs w:val="24"/>
        </w:rPr>
        <w:t xml:space="preserve">ge and </w:t>
      </w:r>
      <w:proofErr w:type="spellStart"/>
      <w:r>
        <w:rPr>
          <w:rFonts w:ascii="Arial" w:eastAsia="Arial Unicode MS" w:hAnsi="Arial" w:cs="Arial"/>
          <w:sz w:val="24"/>
          <w:szCs w:val="24"/>
        </w:rPr>
        <w:t>yr</w:t>
      </w:r>
      <w:proofErr w:type="spellEnd"/>
      <w:r>
        <w:rPr>
          <w:rFonts w:ascii="Arial" w:eastAsia="Arial Unicode MS" w:hAnsi="Arial" w:cs="Arial"/>
          <w:sz w:val="24"/>
          <w:szCs w:val="24"/>
        </w:rPr>
        <w:t>="2000 -Current") (859)</w:t>
      </w:r>
    </w:p>
    <w:p w14:paraId="587B8EED" w14:textId="30786ACF" w:rsidR="00A25C75" w:rsidRPr="002925BE" w:rsidRDefault="002D7852" w:rsidP="00A25C7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1</w:t>
      </w:r>
      <w:r w:rsidR="00A25C75" w:rsidRPr="002925BE">
        <w:rPr>
          <w:rFonts w:ascii="Arial" w:hAnsi="Arial" w:cs="Arial"/>
          <w:sz w:val="24"/>
          <w:szCs w:val="24"/>
        </w:rPr>
        <w:t>: Summary characteristics of each included study</w:t>
      </w:r>
    </w:p>
    <w:tbl>
      <w:tblPr>
        <w:tblStyle w:val="LightList"/>
        <w:tblpPr w:leftFromText="180" w:rightFromText="180" w:vertAnchor="page" w:horzAnchor="margin" w:tblpY="1619"/>
        <w:tblW w:w="4982" w:type="pct"/>
        <w:tblLayout w:type="fixed"/>
        <w:tblLook w:val="04A0" w:firstRow="1" w:lastRow="0" w:firstColumn="1" w:lastColumn="0" w:noHBand="0" w:noVBand="1"/>
      </w:tblPr>
      <w:tblGrid>
        <w:gridCol w:w="1224"/>
        <w:gridCol w:w="1120"/>
        <w:gridCol w:w="1261"/>
        <w:gridCol w:w="1398"/>
        <w:gridCol w:w="1256"/>
        <w:gridCol w:w="1529"/>
        <w:gridCol w:w="1394"/>
        <w:gridCol w:w="1397"/>
        <w:gridCol w:w="4744"/>
      </w:tblGrid>
      <w:tr w:rsidR="00A25C75" w:rsidRPr="002925BE" w14:paraId="32759AA6" w14:textId="77777777" w:rsidTr="00BA5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726FC1B" w14:textId="77777777" w:rsidR="00A25C75" w:rsidRPr="002925BE" w:rsidRDefault="00A25C75" w:rsidP="00BA58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Author &amp; Year</w:t>
            </w:r>
          </w:p>
        </w:tc>
        <w:tc>
          <w:tcPr>
            <w:tcW w:w="365" w:type="pct"/>
            <w:noWrap/>
            <w:hideMark/>
          </w:tcPr>
          <w:p w14:paraId="4DA261C3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Hospital setting</w:t>
            </w:r>
          </w:p>
        </w:tc>
        <w:tc>
          <w:tcPr>
            <w:tcW w:w="411" w:type="pct"/>
            <w:noWrap/>
            <w:hideMark/>
          </w:tcPr>
          <w:p w14:paraId="698D5A64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Setting</w:t>
            </w:r>
          </w:p>
        </w:tc>
        <w:tc>
          <w:tcPr>
            <w:tcW w:w="456" w:type="pct"/>
            <w:noWrap/>
            <w:hideMark/>
          </w:tcPr>
          <w:p w14:paraId="6ED1A563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Multicentre</w:t>
            </w:r>
          </w:p>
        </w:tc>
        <w:tc>
          <w:tcPr>
            <w:tcW w:w="410" w:type="pct"/>
            <w:noWrap/>
            <w:hideMark/>
          </w:tcPr>
          <w:p w14:paraId="7BC2B8DA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Mean age, years (range)</w:t>
            </w:r>
          </w:p>
        </w:tc>
        <w:tc>
          <w:tcPr>
            <w:tcW w:w="499" w:type="pct"/>
          </w:tcPr>
          <w:p w14:paraId="783A86FE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2925BE">
              <w:rPr>
                <w:rFonts w:ascii="Arial" w:hAnsi="Arial" w:cs="Arial"/>
                <w:bCs w:val="0"/>
                <w:color w:val="auto"/>
                <w:sz w:val="20"/>
                <w:szCs w:val="20"/>
              </w:rPr>
              <w:t>EGS/ Total patients, % (n)</w:t>
            </w:r>
          </w:p>
        </w:tc>
        <w:tc>
          <w:tcPr>
            <w:tcW w:w="455" w:type="pct"/>
            <w:noWrap/>
            <w:hideMark/>
          </w:tcPr>
          <w:p w14:paraId="7859AB97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Laparotomy frequency (%)</w:t>
            </w:r>
          </w:p>
        </w:tc>
        <w:tc>
          <w:tcPr>
            <w:tcW w:w="456" w:type="pct"/>
            <w:noWrap/>
            <w:hideMark/>
          </w:tcPr>
          <w:p w14:paraId="2318C0A9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Malnutrition defined</w:t>
            </w:r>
          </w:p>
        </w:tc>
        <w:tc>
          <w:tcPr>
            <w:tcW w:w="1548" w:type="pct"/>
            <w:noWrap/>
            <w:hideMark/>
          </w:tcPr>
          <w:p w14:paraId="07A3D02A" w14:textId="77777777" w:rsidR="00A25C75" w:rsidRPr="002925BE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925BE">
              <w:rPr>
                <w:rFonts w:ascii="Arial" w:eastAsia="Times New Roman" w:hAnsi="Arial" w:cs="Arial"/>
                <w:sz w:val="20"/>
                <w:szCs w:val="20"/>
              </w:rPr>
              <w:t>Nutrition measure studied*</w:t>
            </w:r>
          </w:p>
        </w:tc>
      </w:tr>
      <w:tr w:rsidR="00A25C75" w:rsidRPr="002925BE" w14:paraId="7F79E9F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64BA9F67" w14:textId="77B2B14C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azanchi</w:t>
            </w:r>
            <w:proofErr w:type="spellEnd"/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20</w:t>
            </w:r>
            <w:r w:rsidR="0023715C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365" w:type="pct"/>
            <w:noWrap/>
            <w:hideMark/>
          </w:tcPr>
          <w:p w14:paraId="66822F1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2B55B58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456" w:type="pct"/>
            <w:noWrap/>
            <w:hideMark/>
          </w:tcPr>
          <w:p w14:paraId="12213DDB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204EB72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8-96)</w:t>
            </w:r>
          </w:p>
        </w:tc>
        <w:tc>
          <w:tcPr>
            <w:tcW w:w="499" w:type="pct"/>
          </w:tcPr>
          <w:p w14:paraId="06D6112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94.6 (717/758)</w:t>
            </w:r>
          </w:p>
        </w:tc>
        <w:tc>
          <w:tcPr>
            <w:tcW w:w="455" w:type="pct"/>
            <w:noWrap/>
            <w:hideMark/>
          </w:tcPr>
          <w:p w14:paraId="5D5D4D9A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5F76E28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6EDCA60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-month weight loss </w:t>
            </w:r>
          </w:p>
          <w:p w14:paraId="21DB91ED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ion in appetite</w:t>
            </w:r>
          </w:p>
        </w:tc>
      </w:tr>
      <w:tr w:rsidR="00A25C75" w:rsidRPr="002925BE" w14:paraId="48415710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311A3C4" w14:textId="0704C0B6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bCs w:val="0"/>
                <w:noProof/>
                <w:color w:val="000000"/>
                <w:sz w:val="20"/>
                <w:szCs w:val="20"/>
                <w:lang w:eastAsia="en-GB"/>
              </w:rPr>
              <w:t xml:space="preserve">Byrnes </w:t>
            </w:r>
            <w:r w:rsidRPr="002925BE">
              <w:rPr>
                <w:rFonts w:ascii="Arial" w:eastAsia="Times New Roman" w:hAnsi="Arial" w:cs="Arial"/>
                <w:bCs w:val="0"/>
                <w:i/>
                <w:noProof/>
                <w:color w:val="000000"/>
                <w:sz w:val="20"/>
                <w:szCs w:val="20"/>
                <w:lang w:eastAsia="en-GB"/>
              </w:rPr>
              <w:t>et al.,</w:t>
            </w:r>
            <w:r w:rsidRPr="002925BE">
              <w:rPr>
                <w:rFonts w:ascii="Arial" w:eastAsia="Times New Roman" w:hAnsi="Arial" w:cs="Arial"/>
                <w:bCs w:val="0"/>
                <w:noProof/>
                <w:color w:val="000000"/>
                <w:sz w:val="20"/>
                <w:szCs w:val="20"/>
                <w:lang w:eastAsia="en-GB"/>
              </w:rPr>
              <w:t xml:space="preserve"> 2018</w:t>
            </w:r>
            <w:r w:rsidR="0023715C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365" w:type="pct"/>
            <w:noWrap/>
            <w:hideMark/>
          </w:tcPr>
          <w:p w14:paraId="56C45391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411" w:type="pct"/>
            <w:noWrap/>
            <w:hideMark/>
          </w:tcPr>
          <w:p w14:paraId="44C6D8D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456" w:type="pct"/>
            <w:noWrap/>
            <w:hideMark/>
          </w:tcPr>
          <w:p w14:paraId="1B788D10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7AC86F0F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NS)</w:t>
            </w:r>
          </w:p>
        </w:tc>
        <w:tc>
          <w:tcPr>
            <w:tcW w:w="499" w:type="pct"/>
          </w:tcPr>
          <w:p w14:paraId="765980E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58.7 (44/75)</w:t>
            </w:r>
          </w:p>
        </w:tc>
        <w:tc>
          <w:tcPr>
            <w:tcW w:w="455" w:type="pct"/>
            <w:noWrap/>
          </w:tcPr>
          <w:p w14:paraId="62B2A123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79DCB4B9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230E0476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: MST and HGS</w:t>
            </w:r>
          </w:p>
          <w:p w14:paraId="6BCDE20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ment: PG-SGA</w:t>
            </w:r>
          </w:p>
          <w:p w14:paraId="54652B7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eight, BMI</w:t>
            </w:r>
          </w:p>
        </w:tc>
      </w:tr>
      <w:tr w:rsidR="00A25C75" w:rsidRPr="002925BE" w14:paraId="3EB9AFB1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DB5CAB2" w14:textId="2DBA9B24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bCs w:val="0"/>
                <w:noProof/>
                <w:color w:val="000000"/>
                <w:sz w:val="20"/>
                <w:szCs w:val="20"/>
                <w:lang w:eastAsia="en-GB"/>
              </w:rPr>
              <w:t>Chua and Chan, 2020</w:t>
            </w:r>
            <w:r w:rsidR="0023715C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365" w:type="pct"/>
            <w:noWrap/>
            <w:hideMark/>
          </w:tcPr>
          <w:p w14:paraId="122DC5E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010D6A4A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7AB33DAB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4951D07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 (NS)</w:t>
            </w:r>
          </w:p>
        </w:tc>
        <w:tc>
          <w:tcPr>
            <w:tcW w:w="499" w:type="pct"/>
          </w:tcPr>
          <w:p w14:paraId="62B6661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70/170)</w:t>
            </w:r>
          </w:p>
        </w:tc>
        <w:tc>
          <w:tcPr>
            <w:tcW w:w="455" w:type="pct"/>
            <w:noWrap/>
          </w:tcPr>
          <w:p w14:paraId="0A76DDB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0D2578A6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71923BBD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creening: </w:t>
            </w:r>
            <w:r w:rsidRPr="002925BE">
              <w:rPr>
                <w:rFonts w:ascii="Arial" w:hAnsi="Arial" w:cs="Arial"/>
                <w:sz w:val="20"/>
                <w:szCs w:val="20"/>
              </w:rPr>
              <w:t>(3-Min NS)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ssessment: SGA</w:t>
            </w:r>
          </w:p>
          <w:p w14:paraId="120AADC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, albumin</w:t>
            </w:r>
          </w:p>
        </w:tc>
      </w:tr>
      <w:tr w:rsidR="00A25C75" w:rsidRPr="002925BE" w14:paraId="7E75C944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495F190" w14:textId="739608F8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Daniele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5</w:t>
            </w:r>
            <w:r w:rsidR="0023715C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365" w:type="pct"/>
            <w:noWrap/>
            <w:hideMark/>
          </w:tcPr>
          <w:p w14:paraId="3761207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24275883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147B66EB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5D280A3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4-79)</w:t>
            </w:r>
          </w:p>
        </w:tc>
        <w:tc>
          <w:tcPr>
            <w:tcW w:w="499" w:type="pct"/>
          </w:tcPr>
          <w:p w14:paraId="641D508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55.0 (22/40)</w:t>
            </w:r>
          </w:p>
        </w:tc>
        <w:tc>
          <w:tcPr>
            <w:tcW w:w="455" w:type="pct"/>
            <w:noWrap/>
          </w:tcPr>
          <w:p w14:paraId="53A61AE3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26624EE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2478F47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G-SGA </w:t>
            </w:r>
          </w:p>
          <w:p w14:paraId="4F475431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, total serum protein, albumin, CRP</w:t>
            </w:r>
          </w:p>
        </w:tc>
      </w:tr>
      <w:tr w:rsidR="00A25C75" w:rsidRPr="002925BE" w14:paraId="2A456E95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7B7445F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Farrah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3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Y449M797I287F872&lt;/clusterId&gt;&lt;metadata&gt;&lt;citation&gt;&lt;id&gt;f57a2821-0262-4c8c-9589-05cd510c47fc&lt;/id&gt;&lt;/citation&gt;&lt;/metadata&gt;&lt;data&gt;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1CC69DF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0AA7FCE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699F004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13DA075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 (NS)</w:t>
            </w:r>
          </w:p>
        </w:tc>
        <w:tc>
          <w:tcPr>
            <w:tcW w:w="499" w:type="pct"/>
          </w:tcPr>
          <w:p w14:paraId="2E57ADB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231/231)</w:t>
            </w:r>
          </w:p>
        </w:tc>
        <w:tc>
          <w:tcPr>
            <w:tcW w:w="455" w:type="pct"/>
            <w:noWrap/>
          </w:tcPr>
          <w:p w14:paraId="74B0A9B6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386B8F9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1170AA6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</w:t>
            </w:r>
          </w:p>
        </w:tc>
      </w:tr>
      <w:tr w:rsidR="00A25C75" w:rsidRPr="002925BE" w14:paraId="636E2F78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4B02312" w14:textId="675F2C1A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Fentahun, Netsanet and Menber, 2021</w:t>
            </w:r>
            <w:r w:rsidR="0023715C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365" w:type="pct"/>
            <w:noWrap/>
            <w:hideMark/>
          </w:tcPr>
          <w:p w14:paraId="343E345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5169EBE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56" w:type="pct"/>
            <w:noWrap/>
            <w:hideMark/>
          </w:tcPr>
          <w:p w14:paraId="678BED0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7E105BB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 (NS)</w:t>
            </w:r>
          </w:p>
        </w:tc>
        <w:tc>
          <w:tcPr>
            <w:tcW w:w="499" w:type="pct"/>
          </w:tcPr>
          <w:p w14:paraId="549C3EB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51.3 (159/310)</w:t>
            </w:r>
          </w:p>
        </w:tc>
        <w:tc>
          <w:tcPr>
            <w:tcW w:w="455" w:type="pct"/>
            <w:noWrap/>
          </w:tcPr>
          <w:p w14:paraId="091F09C4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456" w:type="pct"/>
            <w:noWrap/>
            <w:hideMark/>
          </w:tcPr>
          <w:p w14:paraId="06C64D6B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0094B19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or albumin</w:t>
            </w:r>
          </w:p>
        </w:tc>
      </w:tr>
      <w:tr w:rsidR="00A25C75" w:rsidRPr="002925BE" w14:paraId="46882B3B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51FF639" w14:textId="2FADFAD2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Fernandes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9</w:t>
            </w:r>
            <w:r w:rsidR="00F82EF0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365" w:type="pct"/>
            <w:noWrap/>
            <w:hideMark/>
          </w:tcPr>
          <w:p w14:paraId="0635AFA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411" w:type="pct"/>
            <w:noWrap/>
            <w:hideMark/>
          </w:tcPr>
          <w:p w14:paraId="54A0E71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3BCF6C5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1F7C753D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 (47–81)</w:t>
            </w:r>
          </w:p>
        </w:tc>
        <w:tc>
          <w:tcPr>
            <w:tcW w:w="499" w:type="pct"/>
          </w:tcPr>
          <w:p w14:paraId="04AA760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60.0 (36/60)</w:t>
            </w:r>
          </w:p>
        </w:tc>
        <w:tc>
          <w:tcPr>
            <w:tcW w:w="455" w:type="pct"/>
            <w:noWrap/>
          </w:tcPr>
          <w:p w14:paraId="1A7E0432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456" w:type="pct"/>
            <w:noWrap/>
            <w:hideMark/>
          </w:tcPr>
          <w:p w14:paraId="6F73A0F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41F41E45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</w:t>
            </w:r>
          </w:p>
          <w:p w14:paraId="4D3A096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2C8D23A6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0EF5CB5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Fuertes-Guiró, Vitali-Erion and Rodriguez Fernandez, 2019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C395Q652F943C666&lt;/clusterId&gt;&lt;metadata&gt;&lt;citation&gt;&lt;id&gt;4bfc347a-ce93-430e-9213-a7f2b1cf902b&lt;/id&gt;&lt;/citation&gt;&lt;/metadata&gt;&lt;data&gt;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1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29C489A3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411" w:type="pct"/>
            <w:noWrap/>
            <w:hideMark/>
          </w:tcPr>
          <w:p w14:paraId="73E0EBAF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16BE7EA1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250CA94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 (NS)</w:t>
            </w:r>
          </w:p>
        </w:tc>
        <w:tc>
          <w:tcPr>
            <w:tcW w:w="499" w:type="pct"/>
          </w:tcPr>
          <w:p w14:paraId="71C5D00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286/286)</w:t>
            </w:r>
          </w:p>
        </w:tc>
        <w:tc>
          <w:tcPr>
            <w:tcW w:w="455" w:type="pct"/>
            <w:noWrap/>
          </w:tcPr>
          <w:p w14:paraId="4CCA2C81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031A1EDE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C1EE18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 SF</w:t>
            </w:r>
          </w:p>
          <w:p w14:paraId="67BD9D7A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bumin,</w:t>
            </w:r>
          </w:p>
          <w:p w14:paraId="704F481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skeletal muscular mass (measured via </w:t>
            </w:r>
            <w:proofErr w:type="spellStart"/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ioimpedence</w:t>
            </w:r>
            <w:proofErr w:type="spellEnd"/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</w:tr>
      <w:tr w:rsidR="00A25C75" w:rsidRPr="002925BE" w14:paraId="0704A7D2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3D9D5EDD" w14:textId="72161F1A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Haines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1</w:t>
            </w:r>
            <w:r w:rsidR="00F82EF0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365" w:type="pct"/>
            <w:noWrap/>
            <w:hideMark/>
          </w:tcPr>
          <w:p w14:paraId="594D09A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7B78C69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6367E7D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24364AD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 (NS)</w:t>
            </w:r>
          </w:p>
        </w:tc>
        <w:tc>
          <w:tcPr>
            <w:tcW w:w="499" w:type="pct"/>
          </w:tcPr>
          <w:p w14:paraId="51E31B16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31029/31029)</w:t>
            </w:r>
          </w:p>
        </w:tc>
        <w:tc>
          <w:tcPr>
            <w:tcW w:w="455" w:type="pct"/>
            <w:noWrap/>
          </w:tcPr>
          <w:p w14:paraId="1092FF2D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72540F3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DD81E07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IM</w:t>
            </w:r>
            <w:proofErr w:type="spellEnd"/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A25C75" w:rsidRPr="002925BE" w14:paraId="4250BCF1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8A6DC62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Havens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8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B898P958L648I959&lt;/clusterId&gt;&lt;metadata&gt;&lt;citation&gt;&lt;id&gt;1e790d2e-bf55-4384-bb0b-a6889b8ac61b&lt;/id&gt;&lt;/citation&gt;&lt;/metadata&gt;&lt;data&gt;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ED36E2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1461852E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411" w:type="pct"/>
            <w:noWrap/>
            <w:hideMark/>
          </w:tcPr>
          <w:p w14:paraId="7C3EE69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14200CA4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2C91997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NS)</w:t>
            </w:r>
          </w:p>
        </w:tc>
        <w:tc>
          <w:tcPr>
            <w:tcW w:w="499" w:type="pct"/>
          </w:tcPr>
          <w:p w14:paraId="68B9324F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361/1361)</w:t>
            </w:r>
          </w:p>
        </w:tc>
        <w:tc>
          <w:tcPr>
            <w:tcW w:w="455" w:type="pct"/>
            <w:noWrap/>
          </w:tcPr>
          <w:p w14:paraId="23CBF6DD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62CA40EB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04295FE6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 loss, ideal weight, muscle wasting, oedema, intake, clinical judgement, biochemical markers (albumin, TLC, transferrin)</w:t>
            </w:r>
          </w:p>
        </w:tc>
      </w:tr>
      <w:tr w:rsidR="00A25C75" w:rsidRPr="002925BE" w14:paraId="2A96745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E6D40D8" w14:textId="7A1B2A66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Ho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5</w:t>
            </w:r>
            <w:r w:rsidR="00F82EF0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365" w:type="pct"/>
            <w:noWrap/>
            <w:hideMark/>
          </w:tcPr>
          <w:p w14:paraId="305D6966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AA13A1C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663F05A8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1AC8F4CC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 (19-95)</w:t>
            </w:r>
          </w:p>
        </w:tc>
        <w:tc>
          <w:tcPr>
            <w:tcW w:w="499" w:type="pct"/>
          </w:tcPr>
          <w:p w14:paraId="2A63E5C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40.3 (380/943)</w:t>
            </w:r>
          </w:p>
        </w:tc>
        <w:tc>
          <w:tcPr>
            <w:tcW w:w="455" w:type="pct"/>
            <w:noWrap/>
          </w:tcPr>
          <w:p w14:paraId="557257C2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1E9D993A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F0C013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MUST</w:t>
            </w:r>
          </w:p>
        </w:tc>
      </w:tr>
      <w:tr w:rsidR="00A25C75" w:rsidRPr="002925BE" w14:paraId="1D271EB2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68FA08A4" w14:textId="6869ED3D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lastRenderedPageBreak/>
              <w:t xml:space="preserve">Jia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0</w:t>
            </w:r>
            <w:r w:rsidR="00F82EF0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365" w:type="pct"/>
            <w:noWrap/>
            <w:hideMark/>
          </w:tcPr>
          <w:p w14:paraId="5B2A700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6182DA3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689B741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2EC0B6A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5 </w:t>
            </w:r>
          </w:p>
          <w:p w14:paraId="322CC00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 69-82)</w:t>
            </w:r>
          </w:p>
        </w:tc>
        <w:tc>
          <w:tcPr>
            <w:tcW w:w="499" w:type="pct"/>
          </w:tcPr>
          <w:p w14:paraId="79D064D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82725/82725)</w:t>
            </w:r>
          </w:p>
        </w:tc>
        <w:tc>
          <w:tcPr>
            <w:tcW w:w="455" w:type="pct"/>
            <w:noWrap/>
          </w:tcPr>
          <w:p w14:paraId="4AB9C687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5401FFE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6BC26EF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RI, albumin or BMI</w:t>
            </w:r>
          </w:p>
        </w:tc>
      </w:tr>
      <w:tr w:rsidR="00A25C75" w:rsidRPr="002925BE" w14:paraId="1FB77F50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0D151FC" w14:textId="3BA80138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Kenig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2</w:t>
            </w:r>
            <w:r w:rsidR="00F82EF0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365" w:type="pct"/>
            <w:noWrap/>
            <w:hideMark/>
          </w:tcPr>
          <w:p w14:paraId="7942D05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133E8DD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61D545F4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4DE9865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 (NS)</w:t>
            </w:r>
          </w:p>
        </w:tc>
        <w:tc>
          <w:tcPr>
            <w:tcW w:w="499" w:type="pct"/>
          </w:tcPr>
          <w:p w14:paraId="12D3BC9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80.4 (45/56)</w:t>
            </w:r>
          </w:p>
        </w:tc>
        <w:tc>
          <w:tcPr>
            <w:tcW w:w="455" w:type="pct"/>
            <w:noWrap/>
          </w:tcPr>
          <w:p w14:paraId="5FF74998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2CCF2A68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229A979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 or weight loss or BMI</w:t>
            </w:r>
          </w:p>
        </w:tc>
      </w:tr>
      <w:tr w:rsidR="00A25C75" w:rsidRPr="002925BE" w14:paraId="453EA8F5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D9BDDA7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Kenig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M332A389P779T494&lt;/clusterId&gt;&lt;metadata&gt;&lt;citation&gt;&lt;id&gt;b4d0bd4f-1e55-4819-82a5-b94b77230dec&lt;/id&gt;&lt;/citation&gt;&lt;/metadata&gt;&lt;data&gt;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8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3F93355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411" w:type="pct"/>
            <w:noWrap/>
            <w:hideMark/>
          </w:tcPr>
          <w:p w14:paraId="0D725D7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777878AA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63BA1B2D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6.9 </w:t>
            </w:r>
          </w:p>
          <w:p w14:paraId="75B16C4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5-100)</w:t>
            </w:r>
          </w:p>
        </w:tc>
        <w:tc>
          <w:tcPr>
            <w:tcW w:w="499" w:type="pct"/>
          </w:tcPr>
          <w:p w14:paraId="3293E551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84/184)</w:t>
            </w:r>
          </w:p>
        </w:tc>
        <w:tc>
          <w:tcPr>
            <w:tcW w:w="455" w:type="pct"/>
            <w:noWrap/>
          </w:tcPr>
          <w:p w14:paraId="6ED12246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681CCD11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33F3E5E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8 </w:t>
            </w:r>
          </w:p>
          <w:p w14:paraId="2EC7E23A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lbumin </w:t>
            </w:r>
          </w:p>
        </w:tc>
      </w:tr>
      <w:tr w:rsidR="00A25C75" w:rsidRPr="002925BE" w14:paraId="7B5CEFAD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FE48956" w14:textId="3709F2BB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Khan, Ahmed and Safdar, 2016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365" w:type="pct"/>
            <w:noWrap/>
            <w:hideMark/>
          </w:tcPr>
          <w:p w14:paraId="4D7562E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2B60671A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2C601DD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7E65D9A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 (15-60)</w:t>
            </w:r>
          </w:p>
        </w:tc>
        <w:tc>
          <w:tcPr>
            <w:tcW w:w="499" w:type="pct"/>
          </w:tcPr>
          <w:p w14:paraId="245BFB5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200/200)</w:t>
            </w:r>
          </w:p>
        </w:tc>
        <w:tc>
          <w:tcPr>
            <w:tcW w:w="455" w:type="pct"/>
            <w:noWrap/>
          </w:tcPr>
          <w:p w14:paraId="77C61570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6" w:type="pct"/>
            <w:noWrap/>
            <w:hideMark/>
          </w:tcPr>
          <w:p w14:paraId="05316BEB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5405BE2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4916F91A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3763B64F" w14:textId="1FFB5105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Mäkelä, Kiviniemi and Laitinen, 200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Y483M441I821F544&lt;/clusterId&gt;&lt;metadata&gt;&lt;citation&gt;&lt;id&gt;abc214f1-56fe-4b00-be80-4f6ff17aab38&lt;/id&gt;&lt;/citation&gt;&lt;/metadata&gt;&lt;data&gt;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0755D54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2E40A2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0166D364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60C8468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 (NS)</w:t>
            </w:r>
          </w:p>
        </w:tc>
        <w:tc>
          <w:tcPr>
            <w:tcW w:w="499" w:type="pct"/>
          </w:tcPr>
          <w:p w14:paraId="7E474191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218/218)</w:t>
            </w:r>
          </w:p>
        </w:tc>
        <w:tc>
          <w:tcPr>
            <w:tcW w:w="455" w:type="pct"/>
            <w:noWrap/>
          </w:tcPr>
          <w:p w14:paraId="0EAB472C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5BD62140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40C66BE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and weight loss </w:t>
            </w:r>
          </w:p>
          <w:p w14:paraId="1726DDC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0C2EBD15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15F442C" w14:textId="075FF3C7" w:rsidR="00A25C75" w:rsidRPr="002925BE" w:rsidRDefault="007248CE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Mäkelä, Kiviniemi and Laitinen, 200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W649J699F179D791&lt;/clusterId&gt;&lt;metadata&gt;&lt;citation&gt;&lt;id&gt;276246dd-dac9-4ed1-a61e-5f97f9f06d62&lt;/id&gt;&lt;/citation&gt;&lt;/metadata&gt;&lt;data&gt;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209E6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3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0EC70AC7" w14:textId="3749BB1B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4F5300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4D3FB40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1FE9B786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(28-99)</w:t>
            </w:r>
          </w:p>
        </w:tc>
        <w:tc>
          <w:tcPr>
            <w:tcW w:w="499" w:type="pct"/>
          </w:tcPr>
          <w:p w14:paraId="643260C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72/172)</w:t>
            </w:r>
          </w:p>
        </w:tc>
        <w:tc>
          <w:tcPr>
            <w:tcW w:w="455" w:type="pct"/>
            <w:noWrap/>
          </w:tcPr>
          <w:p w14:paraId="7BB6941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456" w:type="pct"/>
            <w:noWrap/>
            <w:hideMark/>
          </w:tcPr>
          <w:p w14:paraId="265D3218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60578B7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 and weight loss</w:t>
            </w:r>
          </w:p>
          <w:p w14:paraId="198E891C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2312B2F1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8189429" w14:textId="25601092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Koziel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7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365" w:type="pct"/>
            <w:noWrap/>
            <w:hideMark/>
          </w:tcPr>
          <w:p w14:paraId="61F8D85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/A </w:t>
            </w:r>
          </w:p>
        </w:tc>
        <w:tc>
          <w:tcPr>
            <w:tcW w:w="411" w:type="pct"/>
            <w:noWrap/>
            <w:hideMark/>
          </w:tcPr>
          <w:p w14:paraId="228F52CD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6F683EDD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0D408D9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4 (NS)</w:t>
            </w:r>
          </w:p>
        </w:tc>
        <w:tc>
          <w:tcPr>
            <w:tcW w:w="499" w:type="pct"/>
          </w:tcPr>
          <w:p w14:paraId="008388B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50/150)</w:t>
            </w:r>
          </w:p>
        </w:tc>
        <w:tc>
          <w:tcPr>
            <w:tcW w:w="455" w:type="pct"/>
            <w:noWrap/>
          </w:tcPr>
          <w:p w14:paraId="51214958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0507A5E4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173D08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A, BMI, albumin, TNL, AMC</w:t>
            </w:r>
          </w:p>
        </w:tc>
      </w:tr>
      <w:tr w:rsidR="00A25C75" w:rsidRPr="002925BE" w14:paraId="66BAC8C6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F67855E" w14:textId="50490691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Krishna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9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365" w:type="pct"/>
            <w:noWrap/>
            <w:hideMark/>
          </w:tcPr>
          <w:p w14:paraId="61743B5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4316654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4D3856B8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0563A957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NS)</w:t>
            </w:r>
          </w:p>
        </w:tc>
        <w:tc>
          <w:tcPr>
            <w:tcW w:w="499" w:type="pct"/>
          </w:tcPr>
          <w:p w14:paraId="5B640F9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30/30)</w:t>
            </w:r>
          </w:p>
        </w:tc>
        <w:tc>
          <w:tcPr>
            <w:tcW w:w="455" w:type="pct"/>
            <w:noWrap/>
          </w:tcPr>
          <w:p w14:paraId="28B6513F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7557A55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3E6FEBED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</w:t>
            </w:r>
          </w:p>
        </w:tc>
      </w:tr>
      <w:tr w:rsidR="00A25C75" w:rsidRPr="002925BE" w14:paraId="30C3883F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6B5406D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Küpper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5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W173K439Z721D444&lt;/clusterId&gt;&lt;metadata&gt;&lt;citation&gt;&lt;id&gt;afb2ecab-2b66-4290-9e3d-328de80e476c&lt;/id&gt;&lt;/citation&gt;&lt;/metadata&gt;&lt;data&gt;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2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1275700A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3E57EC53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4E120AF0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253A6A6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17–85)</w:t>
            </w:r>
          </w:p>
        </w:tc>
        <w:tc>
          <w:tcPr>
            <w:tcW w:w="499" w:type="pct"/>
          </w:tcPr>
          <w:p w14:paraId="4D111416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11/111)</w:t>
            </w:r>
          </w:p>
        </w:tc>
        <w:tc>
          <w:tcPr>
            <w:tcW w:w="455" w:type="pct"/>
            <w:noWrap/>
          </w:tcPr>
          <w:p w14:paraId="233C76F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56" w:type="pct"/>
            <w:noWrap/>
            <w:hideMark/>
          </w:tcPr>
          <w:p w14:paraId="61ABEB6B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1B7348F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3568846E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84EA22A" w14:textId="0890EF6B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Lalhruaizela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0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365" w:type="pct"/>
            <w:noWrap/>
            <w:hideMark/>
          </w:tcPr>
          <w:p w14:paraId="5BB017D2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D8EC91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39C4CC6C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4DE3220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 (19-70)</w:t>
            </w:r>
          </w:p>
        </w:tc>
        <w:tc>
          <w:tcPr>
            <w:tcW w:w="499" w:type="pct"/>
          </w:tcPr>
          <w:p w14:paraId="1D9C40E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68.7 (68/99)</w:t>
            </w:r>
          </w:p>
        </w:tc>
        <w:tc>
          <w:tcPr>
            <w:tcW w:w="455" w:type="pct"/>
            <w:noWrap/>
          </w:tcPr>
          <w:p w14:paraId="0E71BA47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3C03F4A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7ECDBA1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AC, skin fold thickness and BMI </w:t>
            </w:r>
          </w:p>
        </w:tc>
      </w:tr>
      <w:tr w:rsidR="00A25C75" w:rsidRPr="002925BE" w14:paraId="2603824B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5AD50D9" w14:textId="432CE0F4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Mambou Tebou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7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365" w:type="pct"/>
            <w:noWrap/>
            <w:hideMark/>
          </w:tcPr>
          <w:p w14:paraId="650342F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492DB98E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56" w:type="pct"/>
            <w:noWrap/>
            <w:hideMark/>
          </w:tcPr>
          <w:p w14:paraId="7A3447A9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42AE1EBF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 (19-50)</w:t>
            </w:r>
          </w:p>
        </w:tc>
        <w:tc>
          <w:tcPr>
            <w:tcW w:w="499" w:type="pct"/>
          </w:tcPr>
          <w:p w14:paraId="2CDE651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67.1 (57/85)</w:t>
            </w:r>
          </w:p>
        </w:tc>
        <w:tc>
          <w:tcPr>
            <w:tcW w:w="455" w:type="pct"/>
            <w:noWrap/>
          </w:tcPr>
          <w:p w14:paraId="6AD83BA7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047566E3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26F8D7A0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I/ Buzby index</w:t>
            </w:r>
          </w:p>
          <w:p w14:paraId="3374E1B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, albumin</w:t>
            </w:r>
          </w:p>
        </w:tc>
      </w:tr>
      <w:tr w:rsidR="00A25C75" w:rsidRPr="002925BE" w14:paraId="7E20E4B5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6FAA5128" w14:textId="51032703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Mohil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8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365" w:type="pct"/>
            <w:noWrap/>
            <w:hideMark/>
          </w:tcPr>
          <w:p w14:paraId="73F86A8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1C1BDF1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744B312D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03AA7CCB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3-75)</w:t>
            </w:r>
          </w:p>
        </w:tc>
        <w:tc>
          <w:tcPr>
            <w:tcW w:w="499" w:type="pct"/>
          </w:tcPr>
          <w:p w14:paraId="3E822B86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01/101)</w:t>
            </w:r>
          </w:p>
        </w:tc>
        <w:tc>
          <w:tcPr>
            <w:tcW w:w="455" w:type="pct"/>
            <w:noWrap/>
          </w:tcPr>
          <w:p w14:paraId="22CC7ADD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19923931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9A8DC87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I or SGA</w:t>
            </w:r>
          </w:p>
        </w:tc>
      </w:tr>
      <w:tr w:rsidR="00A25C75" w:rsidRPr="002925BE" w14:paraId="1D823ED2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EF2E066" w14:textId="6FBD00B3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Novy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1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365" w:type="pct"/>
            <w:noWrap/>
            <w:hideMark/>
          </w:tcPr>
          <w:p w14:paraId="56979194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0FB8C385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3E31763F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0A9219D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79-89)</w:t>
            </w:r>
          </w:p>
        </w:tc>
        <w:tc>
          <w:tcPr>
            <w:tcW w:w="499" w:type="pct"/>
          </w:tcPr>
          <w:p w14:paraId="21F532F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180/180)</w:t>
            </w:r>
          </w:p>
        </w:tc>
        <w:tc>
          <w:tcPr>
            <w:tcW w:w="455" w:type="pct"/>
            <w:noWrap/>
          </w:tcPr>
          <w:p w14:paraId="56B188AB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73D4FEE1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4D42FA1E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, weight loss and albumin </w:t>
            </w:r>
          </w:p>
        </w:tc>
      </w:tr>
      <w:tr w:rsidR="00A25C75" w:rsidRPr="002925BE" w14:paraId="745FE9AB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8B0C3AD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Sánchez Acedo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0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R287E274T865Y558&lt;/clusterId&gt;&lt;metadata&gt;&lt;citation&gt;&lt;id&gt;a2e302d6-7965-4700-8179-bc165205a120&lt;/id&gt;&lt;/citation&gt;&lt;/metadata&gt;&lt;data&gt;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6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204F7EF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24C6AFA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754CB4E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1AC45CE8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65-103)</w:t>
            </w:r>
          </w:p>
        </w:tc>
        <w:tc>
          <w:tcPr>
            <w:tcW w:w="499" w:type="pct"/>
          </w:tcPr>
          <w:p w14:paraId="7A2CEE3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446/446)</w:t>
            </w:r>
          </w:p>
        </w:tc>
        <w:tc>
          <w:tcPr>
            <w:tcW w:w="455" w:type="pct"/>
            <w:noWrap/>
          </w:tcPr>
          <w:p w14:paraId="28BCC90B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6D79830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69A4DA8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 SF</w:t>
            </w:r>
          </w:p>
        </w:tc>
      </w:tr>
      <w:tr w:rsidR="00A25C75" w:rsidRPr="002925BE" w14:paraId="52CE2B7D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E943EA8" w14:textId="25E85FDC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lastRenderedPageBreak/>
              <w:t xml:space="preserve">Saravana-Bawan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1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365" w:type="pct"/>
            <w:noWrap/>
            <w:hideMark/>
          </w:tcPr>
          <w:p w14:paraId="38347E7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50E53183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03A95FF6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noWrap/>
            <w:hideMark/>
          </w:tcPr>
          <w:p w14:paraId="13D30D0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 (NS)</w:t>
            </w:r>
          </w:p>
        </w:tc>
        <w:tc>
          <w:tcPr>
            <w:tcW w:w="499" w:type="pct"/>
          </w:tcPr>
          <w:p w14:paraId="22A782E9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684/684)</w:t>
            </w:r>
          </w:p>
        </w:tc>
        <w:tc>
          <w:tcPr>
            <w:tcW w:w="455" w:type="pct"/>
            <w:noWrap/>
          </w:tcPr>
          <w:p w14:paraId="0F55F56C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6FB4DC5D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0876DB7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ST</w:t>
            </w:r>
          </w:p>
        </w:tc>
      </w:tr>
      <w:tr w:rsidR="00A25C75" w:rsidRPr="002925BE" w14:paraId="571A7C91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A672A49" w14:textId="7777777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Serejo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7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>ADDIN paperpile_citation &lt;clusterId&gt;S824F871B562Z985&lt;/clusterId&gt;&lt;metadata&gt;&lt;citation&gt;&lt;id&gt;6bfaed92-d4b8-4a6e-b2ed-b24a45b54c65&lt;/id&gt;&lt;/citation&gt;&lt;/metadata&gt;&lt;data&gt;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&lt;/data&gt; \* MERGEFORMAT</w:instrTex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CE242C"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vertAlign w:val="superscript"/>
              </w:rPr>
              <w:t>57</w:t>
            </w: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65" w:type="pct"/>
            <w:noWrap/>
            <w:hideMark/>
          </w:tcPr>
          <w:p w14:paraId="72CDFE1F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639ACFAA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America</w:t>
            </w:r>
          </w:p>
        </w:tc>
        <w:tc>
          <w:tcPr>
            <w:tcW w:w="456" w:type="pct"/>
            <w:noWrap/>
            <w:hideMark/>
          </w:tcPr>
          <w:p w14:paraId="451D95E2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1B0BD2E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 (NS)</w:t>
            </w:r>
          </w:p>
        </w:tc>
        <w:tc>
          <w:tcPr>
            <w:tcW w:w="499" w:type="pct"/>
          </w:tcPr>
          <w:p w14:paraId="2FA591B3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266/266)</w:t>
            </w:r>
          </w:p>
        </w:tc>
        <w:tc>
          <w:tcPr>
            <w:tcW w:w="455" w:type="pct"/>
            <w:noWrap/>
          </w:tcPr>
          <w:p w14:paraId="7DD34DF3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2E625FE2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0F053DA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</w:tr>
      <w:tr w:rsidR="00A25C75" w:rsidRPr="002925BE" w14:paraId="77E2FB5B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E29A529" w14:textId="78008A50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Takano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1</w:t>
            </w:r>
            <w:r w:rsidR="00F603ED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365" w:type="pct"/>
            <w:noWrap/>
            <w:hideMark/>
          </w:tcPr>
          <w:p w14:paraId="0EB1F19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5B8EADBC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0BABEAC1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5D599F5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 (NS)</w:t>
            </w:r>
          </w:p>
        </w:tc>
        <w:tc>
          <w:tcPr>
            <w:tcW w:w="499" w:type="pct"/>
          </w:tcPr>
          <w:p w14:paraId="5242B36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 (60/60)</w:t>
            </w:r>
          </w:p>
        </w:tc>
        <w:tc>
          <w:tcPr>
            <w:tcW w:w="455" w:type="pct"/>
            <w:noWrap/>
          </w:tcPr>
          <w:p w14:paraId="63E97EB6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0FAEF578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460BBEE8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olinesterase </w:t>
            </w:r>
          </w:p>
          <w:p w14:paraId="4BA79A9B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NI, </w:t>
            </w:r>
            <w:proofErr w:type="spellStart"/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GPS</w:t>
            </w:r>
            <w:proofErr w:type="spellEnd"/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albumin</w:t>
            </w:r>
          </w:p>
        </w:tc>
      </w:tr>
      <w:tr w:rsidR="00A25C75" w:rsidRPr="002925BE" w14:paraId="71DF041B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9D1C419" w14:textId="3D82DFF7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Waqar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5</w:t>
            </w:r>
            <w:r w:rsidR="00984E35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365" w:type="pct"/>
            <w:noWrap/>
            <w:hideMark/>
          </w:tcPr>
          <w:p w14:paraId="5F5CDE9A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11" w:type="pct"/>
            <w:noWrap/>
            <w:hideMark/>
          </w:tcPr>
          <w:p w14:paraId="08D4ACE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56" w:type="pct"/>
            <w:noWrap/>
            <w:hideMark/>
          </w:tcPr>
          <w:p w14:paraId="61F94C5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33F38C1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 (13-78)</w:t>
            </w:r>
          </w:p>
        </w:tc>
        <w:tc>
          <w:tcPr>
            <w:tcW w:w="499" w:type="pct"/>
          </w:tcPr>
          <w:p w14:paraId="21511A74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36.8 (43/117)</w:t>
            </w:r>
          </w:p>
        </w:tc>
        <w:tc>
          <w:tcPr>
            <w:tcW w:w="455" w:type="pct"/>
            <w:noWrap/>
          </w:tcPr>
          <w:p w14:paraId="3F70A969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56" w:type="pct"/>
            <w:noWrap/>
            <w:hideMark/>
          </w:tcPr>
          <w:p w14:paraId="601FEFB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8" w:type="pct"/>
            <w:noWrap/>
            <w:hideMark/>
          </w:tcPr>
          <w:p w14:paraId="443D3A9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  <w:p w14:paraId="7BFE9D2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besity</w:t>
            </w:r>
          </w:p>
        </w:tc>
      </w:tr>
      <w:tr w:rsidR="00A25C75" w:rsidRPr="002925BE" w14:paraId="470F9E33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13AD693C" w14:textId="2CE8446E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Weiss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0</w:t>
            </w:r>
            <w:r w:rsidR="00984E35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365" w:type="pct"/>
            <w:noWrap/>
            <w:hideMark/>
          </w:tcPr>
          <w:p w14:paraId="7EAAEC26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/ ICU</w:t>
            </w:r>
          </w:p>
        </w:tc>
        <w:tc>
          <w:tcPr>
            <w:tcW w:w="411" w:type="pct"/>
            <w:noWrap/>
            <w:hideMark/>
          </w:tcPr>
          <w:p w14:paraId="7E326756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 America</w:t>
            </w:r>
          </w:p>
        </w:tc>
        <w:tc>
          <w:tcPr>
            <w:tcW w:w="456" w:type="pct"/>
            <w:noWrap/>
            <w:hideMark/>
          </w:tcPr>
          <w:p w14:paraId="6EB3400E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6DAD55FD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 (NS)</w:t>
            </w:r>
          </w:p>
        </w:tc>
        <w:tc>
          <w:tcPr>
            <w:tcW w:w="499" w:type="pct"/>
          </w:tcPr>
          <w:p w14:paraId="2DC8C352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58.1 (137/236)</w:t>
            </w:r>
          </w:p>
        </w:tc>
        <w:tc>
          <w:tcPr>
            <w:tcW w:w="455" w:type="pct"/>
            <w:noWrap/>
          </w:tcPr>
          <w:p w14:paraId="09F9F6BC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56" w:type="pct"/>
            <w:noWrap/>
            <w:hideMark/>
          </w:tcPr>
          <w:p w14:paraId="557B4AE2" w14:textId="77777777" w:rsidR="00A25C75" w:rsidRPr="002925BE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75F4AFF7" w14:textId="77777777" w:rsidR="00A25C75" w:rsidRPr="002925B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(as part of </w:t>
            </w:r>
            <w:r w:rsidRPr="002925BE">
              <w:rPr>
                <w:rFonts w:ascii="Arial" w:hAnsi="Arial" w:cs="Arial"/>
                <w:sz w:val="20"/>
                <w:szCs w:val="20"/>
              </w:rPr>
              <w:t>Trauma and Emergency General Surgery Frailty Index (TEGS FI))</w:t>
            </w:r>
          </w:p>
        </w:tc>
      </w:tr>
      <w:tr w:rsidR="00A25C75" w:rsidRPr="002925BE" w14:paraId="4FA5608A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3D34F3F4" w14:textId="4650C2AC" w:rsidR="00A25C75" w:rsidRPr="002925BE" w:rsidRDefault="00A25C75" w:rsidP="00BA583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Welch </w:t>
            </w:r>
            <w:r w:rsidRPr="002925B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>et al.,</w:t>
            </w:r>
            <w:r w:rsidRPr="002925B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21</w:t>
            </w:r>
            <w:r w:rsidR="00984E35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365" w:type="pct"/>
            <w:noWrap/>
            <w:hideMark/>
          </w:tcPr>
          <w:p w14:paraId="337FA0EC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411" w:type="pct"/>
            <w:noWrap/>
            <w:hideMark/>
          </w:tcPr>
          <w:p w14:paraId="424D49F0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56" w:type="pct"/>
            <w:noWrap/>
            <w:hideMark/>
          </w:tcPr>
          <w:p w14:paraId="2A1A4B9D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noWrap/>
            <w:hideMark/>
          </w:tcPr>
          <w:p w14:paraId="4DD38E3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 (NS)</w:t>
            </w:r>
          </w:p>
        </w:tc>
        <w:tc>
          <w:tcPr>
            <w:tcW w:w="499" w:type="pct"/>
          </w:tcPr>
          <w:p w14:paraId="4802C491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9.8 (16/81)</w:t>
            </w:r>
          </w:p>
        </w:tc>
        <w:tc>
          <w:tcPr>
            <w:tcW w:w="455" w:type="pct"/>
            <w:noWrap/>
          </w:tcPr>
          <w:p w14:paraId="2D3BD58E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56" w:type="pct"/>
            <w:noWrap/>
            <w:hideMark/>
          </w:tcPr>
          <w:p w14:paraId="6B7C6B1F" w14:textId="77777777" w:rsidR="00A25C75" w:rsidRPr="002925BE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8" w:type="pct"/>
            <w:noWrap/>
            <w:hideMark/>
          </w:tcPr>
          <w:p w14:paraId="1F26697E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A</w:t>
            </w:r>
          </w:p>
          <w:p w14:paraId="1FA9C989" w14:textId="77777777" w:rsidR="00A25C75" w:rsidRPr="002925BE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925B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MI</w:t>
            </w:r>
          </w:p>
        </w:tc>
      </w:tr>
    </w:tbl>
    <w:p w14:paraId="16756AD2" w14:textId="77777777" w:rsidR="00A25C75" w:rsidRPr="002925BE" w:rsidRDefault="00A25C75" w:rsidP="00A25C75">
      <w:pPr>
        <w:rPr>
          <w:rFonts w:ascii="Arial" w:hAnsi="Arial" w:cs="Arial"/>
        </w:rPr>
      </w:pPr>
      <w:r w:rsidRPr="002925BE">
        <w:rPr>
          <w:rFonts w:ascii="Arial" w:hAnsi="Arial" w:cs="Arial"/>
        </w:rPr>
        <w:t>Abbreviations: 3-minute nutrition screening (3-Min NS); arm muscle circumference (AMC); body mass index (BMI); Canadian Nutrition Screening Tool (CNST); emergency general surgery (EGS); Geriatric 8 (G8); Geriatric Nutrition Risk Index (GNRI); hand grip strength (HGS); Hong Kong Chinese Malnutrition Universal Screening Tool (C-MUST); intensive care unit (ICU); Malnutrition Screening Tool (MST); mean upper arm circumference (MUAC); Mini Nutritional Assessment (MNA); Mini Nutritional Assessment short form (MNA SF); modified Glasgow prognostic score (</w:t>
      </w:r>
      <w:proofErr w:type="spellStart"/>
      <w:r w:rsidRPr="002925BE">
        <w:rPr>
          <w:rFonts w:ascii="Arial" w:hAnsi="Arial" w:cs="Arial"/>
        </w:rPr>
        <w:t>mGPS</w:t>
      </w:r>
      <w:proofErr w:type="spellEnd"/>
      <w:r w:rsidRPr="002925BE">
        <w:rPr>
          <w:rFonts w:ascii="Arial" w:hAnsi="Arial" w:cs="Arial"/>
        </w:rPr>
        <w:t xml:space="preserve">); </w:t>
      </w:r>
      <w:r w:rsidRPr="002925BE">
        <w:rPr>
          <w:rFonts w:ascii="Arial" w:hAnsi="Arial" w:cs="Arial"/>
          <w:bCs/>
          <w:shd w:val="clear" w:color="auto" w:fill="FFFFFF"/>
        </w:rPr>
        <w:t>modified Global Leadership Initiative on Malnutrition (</w:t>
      </w:r>
      <w:proofErr w:type="spellStart"/>
      <w:r w:rsidRPr="002925BE">
        <w:rPr>
          <w:rFonts w:ascii="Arial" w:hAnsi="Arial" w:cs="Arial"/>
        </w:rPr>
        <w:t>mGLIM</w:t>
      </w:r>
      <w:proofErr w:type="spellEnd"/>
      <w:r w:rsidRPr="002925BE">
        <w:rPr>
          <w:rFonts w:ascii="Arial" w:hAnsi="Arial" w:cs="Arial"/>
        </w:rPr>
        <w:t xml:space="preserve">); not applicable (N/A); not stated (NS); Nutrition Risk Index (NRI); Patient Generated Subjective Global Assessment (PG-SGA); Prognostic Nutrition Index (PNI); Subjective Global Assessment (SGA); </w:t>
      </w:r>
      <w:r w:rsidRPr="002925BE">
        <w:rPr>
          <w:rFonts w:ascii="Arial" w:hAnsi="Arial" w:cs="Arial"/>
          <w:shd w:val="clear" w:color="auto" w:fill="FFFFFF"/>
        </w:rPr>
        <w:t>total leucocyte count (</w:t>
      </w:r>
      <w:r w:rsidRPr="002925BE">
        <w:rPr>
          <w:rFonts w:ascii="Arial" w:hAnsi="Arial" w:cs="Arial"/>
        </w:rPr>
        <w:t>TLC); total number of lymphocytes (TNL). *</w:t>
      </w:r>
      <w:proofErr w:type="gramStart"/>
      <w:r w:rsidRPr="002925BE">
        <w:rPr>
          <w:rFonts w:ascii="Arial" w:hAnsi="Arial" w:cs="Arial"/>
        </w:rPr>
        <w:t>in</w:t>
      </w:r>
      <w:proofErr w:type="gramEnd"/>
      <w:r w:rsidRPr="002925BE">
        <w:rPr>
          <w:rFonts w:ascii="Arial" w:hAnsi="Arial" w:cs="Arial"/>
        </w:rPr>
        <w:t xml:space="preserve"> addition to the main nutrition measure studied, other nutritional measures included in the study are italicised.</w:t>
      </w:r>
    </w:p>
    <w:p w14:paraId="318FC837" w14:textId="77777777" w:rsidR="00A25C75" w:rsidRDefault="00A25C75" w:rsidP="00A25C75"/>
    <w:p w14:paraId="7400BC38" w14:textId="77777777" w:rsidR="00A25C75" w:rsidRDefault="00A25C75" w:rsidP="00A25C75">
      <w:r>
        <w:br w:type="page"/>
      </w:r>
    </w:p>
    <w:p w14:paraId="5B41B32B" w14:textId="0099A982" w:rsidR="00A25C75" w:rsidRPr="000D56C8" w:rsidRDefault="002D7852" w:rsidP="00A25C75">
      <w:pPr>
        <w:rPr>
          <w:rFonts w:ascii="Arial" w:hAnsi="Arial" w:cs="Arial"/>
          <w:sz w:val="24"/>
          <w:szCs w:val="24"/>
        </w:rPr>
      </w:pPr>
      <w:bookmarkStart w:id="14" w:name="_Toc109045644"/>
      <w:bookmarkStart w:id="15" w:name="_Toc109661226"/>
      <w:bookmarkStart w:id="16" w:name="_Toc109730767"/>
      <w:bookmarkStart w:id="17" w:name="_Toc109738540"/>
      <w:bookmarkStart w:id="18" w:name="_Toc109738870"/>
      <w:bookmarkStart w:id="19" w:name="_Toc109915905"/>
      <w:bookmarkStart w:id="20" w:name="_Toc110024860"/>
      <w:r>
        <w:rPr>
          <w:rFonts w:ascii="Arial" w:hAnsi="Arial" w:cs="Arial"/>
          <w:sz w:val="24"/>
          <w:szCs w:val="24"/>
        </w:rPr>
        <w:lastRenderedPageBreak/>
        <w:t>Supplementary Table 2</w:t>
      </w:r>
      <w:r w:rsidR="00A25C75" w:rsidRPr="000D56C8">
        <w:rPr>
          <w:rFonts w:ascii="Arial" w:hAnsi="Arial" w:cs="Arial"/>
          <w:sz w:val="24"/>
          <w:szCs w:val="24"/>
        </w:rPr>
        <w:t>: A summary of single centre prospective studies</w:t>
      </w:r>
      <w:bookmarkEnd w:id="14"/>
      <w:bookmarkEnd w:id="15"/>
      <w:bookmarkEnd w:id="16"/>
      <w:bookmarkEnd w:id="17"/>
      <w:bookmarkEnd w:id="18"/>
      <w:bookmarkEnd w:id="19"/>
      <w:bookmarkEnd w:id="20"/>
    </w:p>
    <w:p w14:paraId="02835829" w14:textId="77777777" w:rsidR="00A25C75" w:rsidRPr="005E078E" w:rsidRDefault="00A25C75" w:rsidP="00A25C75"/>
    <w:tbl>
      <w:tblPr>
        <w:tblStyle w:val="LightList"/>
        <w:tblW w:w="4937" w:type="pct"/>
        <w:tblLayout w:type="fixed"/>
        <w:tblLook w:val="04A0" w:firstRow="1" w:lastRow="0" w:firstColumn="1" w:lastColumn="0" w:noHBand="0" w:noVBand="1"/>
      </w:tblPr>
      <w:tblGrid>
        <w:gridCol w:w="1414"/>
        <w:gridCol w:w="2029"/>
        <w:gridCol w:w="1160"/>
        <w:gridCol w:w="1449"/>
        <w:gridCol w:w="2029"/>
        <w:gridCol w:w="2077"/>
        <w:gridCol w:w="2654"/>
        <w:gridCol w:w="2372"/>
      </w:tblGrid>
      <w:tr w:rsidR="00330C69" w:rsidRPr="007E1A0A" w14:paraId="0CA1A08D" w14:textId="77777777" w:rsidTr="00330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03D9C0B7" w14:textId="77777777" w:rsidR="00A25C75" w:rsidRPr="007E1A0A" w:rsidRDefault="00A25C75" w:rsidP="00BA583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Author, year, setting</w:t>
            </w:r>
          </w:p>
        </w:tc>
        <w:tc>
          <w:tcPr>
            <w:tcW w:w="668" w:type="pct"/>
            <w:noWrap/>
            <w:hideMark/>
          </w:tcPr>
          <w:p w14:paraId="53C2D937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Inclusion and exclusion criteria</w:t>
            </w:r>
          </w:p>
        </w:tc>
        <w:tc>
          <w:tcPr>
            <w:tcW w:w="382" w:type="pct"/>
            <w:noWrap/>
            <w:hideMark/>
          </w:tcPr>
          <w:p w14:paraId="7513EE4E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Mean age, years (range)</w:t>
            </w:r>
          </w:p>
        </w:tc>
        <w:tc>
          <w:tcPr>
            <w:tcW w:w="477" w:type="pct"/>
            <w:noWrap/>
            <w:hideMark/>
          </w:tcPr>
          <w:p w14:paraId="18AA275D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EGS patients, % (n EGS/ total)</w:t>
            </w:r>
          </w:p>
        </w:tc>
        <w:tc>
          <w:tcPr>
            <w:tcW w:w="668" w:type="pct"/>
            <w:noWrap/>
            <w:hideMark/>
          </w:tcPr>
          <w:p w14:paraId="52B4EC88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Measurement tool &amp; malnourished EGS patients, % (n)</w:t>
            </w:r>
          </w:p>
        </w:tc>
        <w:tc>
          <w:tcPr>
            <w:tcW w:w="684" w:type="pct"/>
            <w:noWrap/>
            <w:hideMark/>
          </w:tcPr>
          <w:p w14:paraId="01E2FDC5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3155">
              <w:rPr>
                <w:sz w:val="16"/>
                <w:szCs w:val="16"/>
              </w:rPr>
              <w:t>tudy aim</w:t>
            </w:r>
          </w:p>
        </w:tc>
        <w:tc>
          <w:tcPr>
            <w:tcW w:w="874" w:type="pct"/>
            <w:noWrap/>
            <w:hideMark/>
          </w:tcPr>
          <w:p w14:paraId="7C2E124E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Primary outcome</w:t>
            </w:r>
          </w:p>
        </w:tc>
        <w:tc>
          <w:tcPr>
            <w:tcW w:w="781" w:type="pct"/>
            <w:noWrap/>
            <w:hideMark/>
          </w:tcPr>
          <w:p w14:paraId="0E812CD5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in</w:t>
            </w:r>
            <w:r w:rsidRPr="007E1A0A">
              <w:rPr>
                <w:rFonts w:eastAsia="Times New Roman" w:cs="Times New Roman"/>
                <w:sz w:val="16"/>
                <w:szCs w:val="16"/>
              </w:rPr>
              <w:t xml:space="preserve"> nutrition outcome</w:t>
            </w:r>
          </w:p>
        </w:tc>
      </w:tr>
      <w:tr w:rsidR="00A25C75" w:rsidRPr="004B3CF4" w14:paraId="13301C21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2F990B67" w14:textId="47B745FC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Byrnes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8</w:t>
            </w:r>
            <w:r w:rsidR="00D94931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668" w:type="pct"/>
            <w:noWrap/>
            <w:hideMark/>
          </w:tcPr>
          <w:p w14:paraId="1D57418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≥65 years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lengt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stay ≥72 hours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ot critically ill o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alliated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n obtain inform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nsent</w:t>
            </w:r>
          </w:p>
          <w:p w14:paraId="3779294A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Unable to complete the tes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 condi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ausing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duced han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unction </w:t>
            </w:r>
          </w:p>
        </w:tc>
        <w:tc>
          <w:tcPr>
            <w:tcW w:w="382" w:type="pct"/>
            <w:noWrap/>
            <w:hideMark/>
          </w:tcPr>
          <w:p w14:paraId="3E31C88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4 (NS)</w:t>
            </w:r>
          </w:p>
        </w:tc>
        <w:tc>
          <w:tcPr>
            <w:tcW w:w="477" w:type="pct"/>
            <w:noWrap/>
            <w:hideMark/>
          </w:tcPr>
          <w:p w14:paraId="16E702A5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8.7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75)</w:t>
            </w:r>
          </w:p>
        </w:tc>
        <w:tc>
          <w:tcPr>
            <w:tcW w:w="668" w:type="pct"/>
            <w:noWrap/>
            <w:hideMark/>
          </w:tcPr>
          <w:p w14:paraId="375D235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EGS &amp; </w:t>
            </w:r>
            <w:r w:rsidRPr="00230612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elective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: MST/ HG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MST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2.0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75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MST ≥2 and HGS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.3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75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EGS only: PG-SGA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PG-SGA B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.2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8/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PG-SGA C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/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GS Tot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.5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9/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0B22CC88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 determine discriminatory ability of HGS in screening for malnutrition as assessed by the PG-SGA and assess the added value of combining this with the MST. </w:t>
            </w:r>
          </w:p>
        </w:tc>
        <w:tc>
          <w:tcPr>
            <w:tcW w:w="874" w:type="pct"/>
            <w:noWrap/>
            <w:hideMark/>
          </w:tcPr>
          <w:p w14:paraId="510D28CA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G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s no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itable in screening older inpatients for malnutrition during admi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sion to surgical wards, nor doe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t increase the discriminatory ability of the MST.</w:t>
            </w:r>
          </w:p>
        </w:tc>
        <w:tc>
          <w:tcPr>
            <w:tcW w:w="781" w:type="pct"/>
            <w:noWrap/>
            <w:hideMark/>
          </w:tcPr>
          <w:p w14:paraId="00E2ADB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s primary outcome</w:t>
            </w:r>
          </w:p>
        </w:tc>
      </w:tr>
      <w:tr w:rsidR="00A25C75" w:rsidRPr="004B3CF4" w14:paraId="57AEBC90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37B3EA1E" w14:textId="77777777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Fuertes-Guiró, Vitali-Erion and Rodriguez Fernandez, 201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instrText>ADDIN paperpile_citation &lt;clusterId&gt;R851F217U598Y322&lt;/clusterId&gt;&lt;metadata&gt;&lt;citation&gt;&lt;id&gt;4bfc347a-ce93-430e-9213-a7f2b1cf902b&lt;/id&gt;&lt;/citation&gt;&lt;/metadata&gt;&lt;data&gt;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&lt;/data&gt; \* MERGEFORMAT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vertAlign w:val="superscript"/>
              </w:rPr>
              <w:t>5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8" w:type="pct"/>
            <w:noWrap/>
            <w:hideMark/>
          </w:tcPr>
          <w:p w14:paraId="0C2954DC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5 years old diagnosed with urgen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bdominal patholo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 and requiring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mmediate or urgen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rgical treatmen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x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- and intra-hospital ward transfers; previous elective surgery; transplants; unable to perform predictive tests; died during preoperative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abalisation</w:t>
            </w:r>
            <w:proofErr w:type="spellEnd"/>
          </w:p>
        </w:tc>
        <w:tc>
          <w:tcPr>
            <w:tcW w:w="382" w:type="pct"/>
            <w:noWrap/>
            <w:hideMark/>
          </w:tcPr>
          <w:p w14:paraId="28A93086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8.6 (NS)</w:t>
            </w:r>
          </w:p>
        </w:tc>
        <w:tc>
          <w:tcPr>
            <w:tcW w:w="477" w:type="pct"/>
            <w:noWrap/>
            <w:hideMark/>
          </w:tcPr>
          <w:p w14:paraId="7DB74BC8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86/ 28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7BE34651" w14:textId="77777777" w:rsidR="00A25C75" w:rsidRPr="00212B23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MNA SF</w:t>
            </w:r>
          </w:p>
          <w:p w14:paraId="590D8BA2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nourished 29.4 (84/286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At Risk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1.6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286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Norm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8.9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1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286) </w:t>
            </w:r>
          </w:p>
        </w:tc>
        <w:tc>
          <w:tcPr>
            <w:tcW w:w="684" w:type="pct"/>
            <w:noWrap/>
            <w:hideMark/>
          </w:tcPr>
          <w:p w14:paraId="77B2A994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o assess frailty in a holistic context as a progn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ic factor for the outcomes of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geriatric patients undergoing emergency abdominal surgery, identifying the predictors that could be included in a global assessment score o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reoperative frailty.</w:t>
            </w:r>
          </w:p>
        </w:tc>
        <w:tc>
          <w:tcPr>
            <w:tcW w:w="874" w:type="pct"/>
            <w:noWrap/>
            <w:hideMark/>
          </w:tcPr>
          <w:p w14:paraId="1C2089E7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railty is a predictive factor tha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hould be used routinely i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eriatric EG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n a holistic context since no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predictor is able to predict all the selected variable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alone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h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NA SF, sarcopenia, Pfeiffer, Barthel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nd Duke tests best predict outcomes after emergenc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surgery.</w:t>
            </w:r>
          </w:p>
        </w:tc>
        <w:tc>
          <w:tcPr>
            <w:tcW w:w="781" w:type="pct"/>
            <w:noWrap/>
            <w:hideMark/>
          </w:tcPr>
          <w:p w14:paraId="27573591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re is an association of postoperative mortality and patients at risk of malnutrition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OR 1.89, p 0.032)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 those who are malnourished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(OR 1.57, p 0.14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low albumin (OR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2.94, p 0.0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), low SMM (OR 2.78, p 0.022). Mortality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 month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fter hospital discharge is a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ociat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th low SMM (OR 1.78, p 0.035).</w:t>
            </w:r>
          </w:p>
        </w:tc>
      </w:tr>
      <w:tr w:rsidR="00A25C75" w:rsidRPr="004B3CF4" w14:paraId="402241B2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6584C5B0" w14:textId="77777777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Kenig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instrText>ADDIN paperpile_citation &lt;clusterId&gt;W676D733Z124W817&lt;/clusterId&gt;&lt;metadata&gt;&lt;citation&gt;&lt;id&gt;b4d0bd4f-1e55-4819-82a5-b94b77230dec&lt;/id&gt;&lt;/citation&gt;&lt;/metadata&gt;&lt;data&gt;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&lt;/data&gt; \* MERGEFORMAT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vertAlign w:val="superscript"/>
              </w:rPr>
              <w:t>5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8" w:type="pct"/>
            <w:noWrap/>
            <w:hideMark/>
          </w:tcPr>
          <w:p w14:paraId="31A0E7ED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5 year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eeding emergency abdominal surger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able to consent; immediate operation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carcerated hernia with no laparotom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perated &gt;24 h afte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dmiss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bdominal wall infec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cute pancreatitis; patients managed endoscopically</w:t>
            </w:r>
          </w:p>
        </w:tc>
        <w:tc>
          <w:tcPr>
            <w:tcW w:w="382" w:type="pct"/>
            <w:noWrap/>
            <w:hideMark/>
          </w:tcPr>
          <w:p w14:paraId="04EE33A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6.9 (65-100)</w:t>
            </w:r>
          </w:p>
        </w:tc>
        <w:tc>
          <w:tcPr>
            <w:tcW w:w="477" w:type="pct"/>
            <w:noWrap/>
            <w:hideMark/>
          </w:tcPr>
          <w:p w14:paraId="41409597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84/ 184)</w:t>
            </w:r>
          </w:p>
        </w:tc>
        <w:tc>
          <w:tcPr>
            <w:tcW w:w="668" w:type="pct"/>
            <w:noWrap/>
            <w:hideMark/>
          </w:tcPr>
          <w:p w14:paraId="65B7885C" w14:textId="77777777" w:rsidR="00A25C75" w:rsidRPr="00114B6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G8</w:t>
            </w:r>
          </w:p>
          <w:p w14:paraId="4CF72EB4" w14:textId="77777777" w:rsidR="00A25C75" w:rsidRPr="00114B6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4B6A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  <w:p w14:paraId="41C77DD7" w14:textId="77777777" w:rsidR="00A25C75" w:rsidRPr="00114B6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1D3381C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pct"/>
            <w:noWrap/>
            <w:hideMark/>
          </w:tcPr>
          <w:p w14:paraId="5C05FBD1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 compare the diagnostic accur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y of six screening instrument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n predicting frailty and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posto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rative morbidity and mortality.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874" w:type="pct"/>
            <w:noWrap/>
            <w:hideMark/>
          </w:tcPr>
          <w:p w14:paraId="6C9A62EE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he VES-13 was the best screening instrument; it had the highest sensitivity and negative predictive value both for the postoperative mortality and morbidity.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781" w:type="pct"/>
            <w:noWrap/>
            <w:hideMark/>
          </w:tcPr>
          <w:p w14:paraId="79D234C6" w14:textId="77777777" w:rsidR="00A25C75" w:rsidRPr="00F81108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F8110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 G8 score was created based on the </w:t>
            </w:r>
          </w:p>
          <w:p w14:paraId="103F9AED" w14:textId="77777777" w:rsidR="00A25C75" w:rsidRPr="00F81108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NA</w:t>
            </w:r>
            <w:r w:rsidRPr="00F8110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the major cause of frailty is the</w:t>
            </w:r>
          </w:p>
          <w:p w14:paraId="7327277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1108">
              <w:rPr>
                <w:rFonts w:eastAsia="Times New Roman" w:cs="Times New Roman"/>
                <w:color w:val="000000"/>
                <w:sz w:val="16"/>
                <w:szCs w:val="16"/>
              </w:rPr>
              <w:t>anorexia of aging, leading to protein energy malnutri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 O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ly 4 patients (11.4%) with fatal outcome were in good nutri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</w:tr>
      <w:tr w:rsidR="00A25C75" w:rsidRPr="004B3CF4" w14:paraId="70E8C4CC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7D3F2380" w14:textId="1A7A1CEB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6FA6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Koziel </w:t>
            </w:r>
            <w:r w:rsidRPr="00C66FA6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C66FA6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7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668" w:type="pct"/>
            <w:noWrap/>
            <w:hideMark/>
          </w:tcPr>
          <w:p w14:paraId="7A41DD88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vere acute pancreatitis (mild acute pancreatitis acted as control)</w:t>
            </w:r>
          </w:p>
          <w:p w14:paraId="4BDCAA4F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A moderate course of acute pancreatitis; chronic pancreatitis</w:t>
            </w:r>
          </w:p>
        </w:tc>
        <w:tc>
          <w:tcPr>
            <w:tcW w:w="382" w:type="pct"/>
            <w:noWrap/>
            <w:hideMark/>
          </w:tcPr>
          <w:p w14:paraId="6B7E74EF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54.4 (NS)</w:t>
            </w:r>
          </w:p>
        </w:tc>
        <w:tc>
          <w:tcPr>
            <w:tcW w:w="477" w:type="pct"/>
            <w:noWrap/>
            <w:hideMark/>
          </w:tcPr>
          <w:p w14:paraId="6D58E5AA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50/ 150) </w:t>
            </w:r>
          </w:p>
        </w:tc>
        <w:tc>
          <w:tcPr>
            <w:tcW w:w="668" w:type="pct"/>
            <w:noWrap/>
            <w:hideMark/>
          </w:tcPr>
          <w:p w14:paraId="066F99E1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SGA</w:t>
            </w:r>
          </w:p>
          <w:p w14:paraId="026F0E9B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SAP</w:t>
            </w:r>
          </w:p>
          <w:p w14:paraId="798FF6D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rmal 83.8 (85/99)</w:t>
            </w:r>
          </w:p>
          <w:p w14:paraId="22FCBE1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nourished 14.1 (14/99)</w:t>
            </w:r>
          </w:p>
          <w:p w14:paraId="5514729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0C7D9BBF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MAP</w:t>
            </w:r>
          </w:p>
          <w:p w14:paraId="49CCB664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rmal 96.1 (49/51)</w:t>
            </w:r>
          </w:p>
          <w:p w14:paraId="4D7E0985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nourished 3.9 (2/51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  <w:p w14:paraId="7740226F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Additional results exist for BMI, albumin, TNL and AMC but these are not significant like SGA.</w:t>
            </w:r>
          </w:p>
        </w:tc>
        <w:tc>
          <w:tcPr>
            <w:tcW w:w="684" w:type="pct"/>
            <w:noWrap/>
            <w:hideMark/>
          </w:tcPr>
          <w:p w14:paraId="7275E479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To evaluat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ncreatic morphology and func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s well as nutritional status and quality of life among patients who experi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ced severe acute pancreatitis. </w:t>
            </w:r>
          </w:p>
        </w:tc>
        <w:tc>
          <w:tcPr>
            <w:tcW w:w="874" w:type="pct"/>
            <w:noWrap/>
            <w:hideMark/>
          </w:tcPr>
          <w:p w14:paraId="2FCAE261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ne year after SAP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, patients exhibited changes in pancreatic morphology and carbohydrate metabolis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isorder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xocrine insufficienc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qually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mong 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tients with severe or mild AP. The majority of QOL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omains did not differ between patient groups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atients with SAP described their mental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health in more negative terms than patients with MAP (p&lt;0.05).</w:t>
            </w:r>
          </w:p>
        </w:tc>
        <w:tc>
          <w:tcPr>
            <w:tcW w:w="781" w:type="pct"/>
            <w:noWrap/>
            <w:hideMark/>
          </w:tcPr>
          <w:p w14:paraId="155B76C9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A medium risk of malnutri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SGA B)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s observed in 16.2%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6)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f patients afte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P vs. 2%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1)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f patie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s after MAP (p=0.01)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No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atients with SAP were classified as havin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GA C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ne patient after MAP. </w:t>
            </w:r>
          </w:p>
        </w:tc>
      </w:tr>
      <w:tr w:rsidR="00A25C75" w:rsidRPr="004B3CF4" w14:paraId="74FA0C72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2CD2C6C3" w14:textId="71863ED5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Krishna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9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668" w:type="pct"/>
            <w:noWrap/>
            <w:hideMark/>
          </w:tcPr>
          <w:p w14:paraId="2D1FFC0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L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formed within 60 days of an initial laparotomy for complications arisin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ollowing the primary surger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ctive RL, index laparotom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formed in other hospital, damage control laparotomy, minimally invasive surgery</w:t>
            </w:r>
          </w:p>
        </w:tc>
        <w:tc>
          <w:tcPr>
            <w:tcW w:w="382" w:type="pct"/>
            <w:noWrap/>
            <w:hideMark/>
          </w:tcPr>
          <w:p w14:paraId="3F14ACE7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52 (NS)</w:t>
            </w:r>
          </w:p>
        </w:tc>
        <w:tc>
          <w:tcPr>
            <w:tcW w:w="477" w:type="pct"/>
            <w:noWrap/>
            <w:hideMark/>
          </w:tcPr>
          <w:p w14:paraId="1739E646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30/ 30)</w:t>
            </w:r>
          </w:p>
        </w:tc>
        <w:tc>
          <w:tcPr>
            <w:tcW w:w="668" w:type="pct"/>
            <w:noWrap/>
            <w:hideMark/>
          </w:tcPr>
          <w:p w14:paraId="2343C26E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 xml:space="preserve">Pre-operative serum albumin level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3.3 (16/30)</w:t>
            </w:r>
          </w:p>
        </w:tc>
        <w:tc>
          <w:tcPr>
            <w:tcW w:w="684" w:type="pct"/>
            <w:noWrap/>
            <w:hideMark/>
          </w:tcPr>
          <w:p w14:paraId="7986B5D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 determine the incidence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dications, and outcome of RLs and identify factors affecting mortality and outcomes of RLs in Indian population.</w:t>
            </w:r>
          </w:p>
        </w:tc>
        <w:tc>
          <w:tcPr>
            <w:tcW w:w="874" w:type="pct"/>
            <w:noWrap/>
            <w:hideMark/>
          </w:tcPr>
          <w:p w14:paraId="3FFC29E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L was more common in emergency surgeries (80% vs 20%). The mean hospital stay was 25.8 days. The mean interval between first laparotomy and RL was 12.3 days and th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val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tween time of detection of the complication and RL was 3.96 days. </w:t>
            </w:r>
          </w:p>
        </w:tc>
        <w:tc>
          <w:tcPr>
            <w:tcW w:w="781" w:type="pct"/>
            <w:noWrap/>
            <w:hideMark/>
          </w:tcPr>
          <w:p w14:paraId="47DFEFA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an serum albumin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was 3.4 g/dL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nge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.3 g/dL)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an albumin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ssociated with mortality was 3.01. Five of seven patients (71%) who underwent RL for anastomotic dehiscence had hypoalbuminemia and four out of six patients (66%) undergoing RL for burst abdomen ha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ypoalbuminemia. </w:t>
            </w:r>
          </w:p>
        </w:tc>
      </w:tr>
      <w:tr w:rsidR="00A25C75" w:rsidRPr="004B3CF4" w14:paraId="2C44E337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37BC5A64" w14:textId="221C39FD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Lalhruaizela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20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668" w:type="pct"/>
            <w:noWrap/>
            <w:hideMark/>
          </w:tcPr>
          <w:p w14:paraId="4FE4743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8 year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th pre-operative albumin level &lt;3 g/dL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emergency and ele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ive laparotomy for GI diseases</w:t>
            </w:r>
          </w:p>
          <w:p w14:paraId="0A4C0DB2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lbumin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3.0 g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/d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clinically significant hypoalbuminemia; 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epsi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; j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undi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haemoglobin  &lt;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g/dL; PMH or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FHx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T2DM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LD/ CKD/ hepatitis; protein-losing enteropathy/ nephrotic syndrome/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albuminemi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/ UC/ CF/ HF/ amyloidosis; taking steroids, h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patotoxic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rugs, chemotherapy; BMI &lt;12 or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&gt;4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; alcohol or tobacco addiction; lost at follow-up</w:t>
            </w:r>
          </w:p>
        </w:tc>
        <w:tc>
          <w:tcPr>
            <w:tcW w:w="382" w:type="pct"/>
            <w:noWrap/>
            <w:hideMark/>
          </w:tcPr>
          <w:p w14:paraId="22B62EB9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48.3 (19-70)</w:t>
            </w:r>
          </w:p>
        </w:tc>
        <w:tc>
          <w:tcPr>
            <w:tcW w:w="477" w:type="pct"/>
            <w:noWrap/>
            <w:hideMark/>
          </w:tcPr>
          <w:p w14:paraId="422B2681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8.7 (68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0C70FEA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r w:rsidRPr="00D45F45">
              <w:rPr>
                <w:b/>
                <w:sz w:val="16"/>
                <w:szCs w:val="16"/>
                <w:u w:val="single"/>
              </w:rPr>
              <w:t xml:space="preserve">BMI, MUAC and skin fold </w:t>
            </w:r>
            <w:r w:rsidRPr="0097252C">
              <w:rPr>
                <w:b/>
                <w:sz w:val="16"/>
                <w:szCs w:val="16"/>
                <w:u w:val="single"/>
              </w:rPr>
              <w:t xml:space="preserve">thickness </w:t>
            </w:r>
          </w:p>
          <w:p w14:paraId="65E613B3" w14:textId="77777777" w:rsidR="00A25C75" w:rsidRPr="00604833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45F45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  <w:r w:rsidRPr="0060483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s no criteria given</w:t>
            </w:r>
          </w:p>
        </w:tc>
        <w:tc>
          <w:tcPr>
            <w:tcW w:w="684" w:type="pct"/>
            <w:noWrap/>
            <w:hideMark/>
          </w:tcPr>
          <w:p w14:paraId="468E9B5C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 determine the relationship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etwee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hypoalbuminemia (&lt;3g/dL) and developing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complic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mortalit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ollowing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laparotomy for GI diseases for both emergency and elective 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geries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874" w:type="pct"/>
            <w:noWrap/>
            <w:hideMark/>
          </w:tcPr>
          <w:p w14:paraId="67EAF063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re-operative Hypoalbuminemia &lt;3.0 gm/dL is a strong and independent risk factor for post-operative morbidity and mortality in GI surgeries and BMI is a strong indicator for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post-operative complications.</w:t>
            </w:r>
          </w:p>
        </w:tc>
        <w:tc>
          <w:tcPr>
            <w:tcW w:w="781" w:type="pct"/>
            <w:noWrap/>
            <w:hideMark/>
          </w:tcPr>
          <w:p w14:paraId="3B14E93F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he r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ela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hip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MI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d rate of complication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was found to be s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istically significant (p =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0.0001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 Patients with BMI &lt;18.5 kg/m</w:t>
            </w:r>
            <w:r w:rsidRPr="00B07C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ad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 complication rate of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89%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44/49). Patients with a BMI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between 18.5-24.9 kg/m</w:t>
            </w:r>
            <w:r w:rsidRPr="00B07C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ad a c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mplica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te of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was 2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7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2/45) 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d 60%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3/5)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between 25-30 kg/m</w:t>
            </w:r>
            <w:r w:rsidRPr="00B07C83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</w:tr>
      <w:tr w:rsidR="00A25C75" w:rsidRPr="004B3CF4" w14:paraId="4195C163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69CD79D6" w14:textId="2820EE13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Mambou Tebou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7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668" w:type="pct"/>
            <w:noWrap/>
            <w:hideMark/>
          </w:tcPr>
          <w:p w14:paraId="0AC8042D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nsenting adults aged 19-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9 years, either in the preoperativ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ostoperat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 period of abdominal surgery </w:t>
            </w:r>
          </w:p>
          <w:p w14:paraId="3654E85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P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tients with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I malignancies </w:t>
            </w:r>
          </w:p>
        </w:tc>
        <w:tc>
          <w:tcPr>
            <w:tcW w:w="382" w:type="pct"/>
            <w:noWrap/>
            <w:hideMark/>
          </w:tcPr>
          <w:p w14:paraId="72635CED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4.9 (19-50)</w:t>
            </w:r>
          </w:p>
        </w:tc>
        <w:tc>
          <w:tcPr>
            <w:tcW w:w="477" w:type="pct"/>
            <w:noWrap/>
            <w:hideMark/>
          </w:tcPr>
          <w:p w14:paraId="68F0D6D2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7.1 (57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7A6E37B0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S; figures for all patients </w:t>
            </w:r>
          </w:p>
          <w:p w14:paraId="715B4F60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NR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Pre-op: </w:t>
            </w:r>
          </w:p>
          <w:p w14:paraId="5700FA34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erately malnourished 30.4 (7/23)</w:t>
            </w:r>
          </w:p>
          <w:p w14:paraId="5B8B7F1F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ever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lnourished </w:t>
            </w:r>
          </w:p>
          <w:p w14:paraId="1198A720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.7 (2/23)</w:t>
            </w:r>
          </w:p>
          <w:p w14:paraId="28502874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Post-op: </w:t>
            </w:r>
          </w:p>
          <w:p w14:paraId="262CBBF7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erately malnourished 43.5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7/8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  <w:p w14:paraId="1D33B3B2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verely malnourished 23.5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0/8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638179A5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 assess the perioperative nutritional status of patients undergoing abdominal surgery and to determine the relationship between perioperative nutritional s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us and postoperative outcomes. </w:t>
            </w:r>
          </w:p>
        </w:tc>
        <w:tc>
          <w:tcPr>
            <w:tcW w:w="874" w:type="pct"/>
            <w:noWrap/>
            <w:hideMark/>
          </w:tcPr>
          <w:p w14:paraId="7924A1CE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prevalence of malnutrition is high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d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s associated with an increased risk of adverse early postoperative outcomes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outine nutritional assessment and management is recommended.</w:t>
            </w:r>
          </w:p>
        </w:tc>
        <w:tc>
          <w:tcPr>
            <w:tcW w:w="781" w:type="pct"/>
            <w:noWrap/>
            <w:hideMark/>
          </w:tcPr>
          <w:p w14:paraId="0D604723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he following were associated with a ‘normal evolution’: n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rmal postoperative BMI [OR (95% CI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2.9 (1.19–7.34), p = 0.018]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rmal postoperative albumin [OR (95% CI) = 55 (13.49–224.32), p &lt; 0.001] and norm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R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[OR (95% CI) = 19.3 (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18–169.79), p = 0.003]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25C75" w:rsidRPr="004B3CF4" w14:paraId="571EC672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2928CB3B" w14:textId="24AC574C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lastRenderedPageBreak/>
              <w:t xml:space="preserve">Mohil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08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668" w:type="pct"/>
            <w:noWrap/>
            <w:hideMark/>
          </w:tcPr>
          <w:p w14:paraId="1D096F3A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N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x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tient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ransferred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toperativel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uncomplicated acute appendiciti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; early postoperative death;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longed ventilatory support postoperatively, leaving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ospital against medical advice</w:t>
            </w:r>
          </w:p>
        </w:tc>
        <w:tc>
          <w:tcPr>
            <w:tcW w:w="382" w:type="pct"/>
            <w:noWrap/>
            <w:hideMark/>
          </w:tcPr>
          <w:p w14:paraId="0DFCC0EA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3 (13-75)</w:t>
            </w:r>
          </w:p>
        </w:tc>
        <w:tc>
          <w:tcPr>
            <w:tcW w:w="477" w:type="pct"/>
            <w:noWrap/>
            <w:hideMark/>
          </w:tcPr>
          <w:p w14:paraId="3481975E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1/ 10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6A98BA20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PN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 risk 20.8 (21/101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Intermediate risk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.9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01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 risk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4.4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01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  <w:p w14:paraId="00295AAF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SG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GA 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0.6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01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GA B 52.5 (53/101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SGA C 6.9 (7/101)</w:t>
            </w:r>
          </w:p>
        </w:tc>
        <w:tc>
          <w:tcPr>
            <w:tcW w:w="684" w:type="pct"/>
            <w:noWrap/>
            <w:hideMark/>
          </w:tcPr>
          <w:p w14:paraId="4D88A51E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udy th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ssociation between nutritional status, morbidity, </w:t>
            </w:r>
            <w:proofErr w:type="gramStart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mortality</w:t>
            </w:r>
            <w:proofErr w:type="gramEnd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severity scores (POSSUM, P-POSSUM and APACHE II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n patients undergoing emergency laparotomy.</w:t>
            </w:r>
          </w:p>
        </w:tc>
        <w:tc>
          <w:tcPr>
            <w:tcW w:w="874" w:type="pct"/>
            <w:noWrap/>
            <w:hideMark/>
          </w:tcPr>
          <w:p w14:paraId="0E335CED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 majority of the patients had poor nutritional status on admission by both the nutritional assessment tools. With the onset of acute emergen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, there was a significant rel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ion of nutritional status with disease severity, </w:t>
            </w:r>
            <w:proofErr w:type="gramStart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morbidity</w:t>
            </w:r>
            <w:proofErr w:type="gramEnd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mortality.</w:t>
            </w:r>
          </w:p>
        </w:tc>
        <w:tc>
          <w:tcPr>
            <w:tcW w:w="781" w:type="pct"/>
            <w:noWrap/>
            <w:hideMark/>
          </w:tcPr>
          <w:p w14:paraId="6380969C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E7E8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G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ppears</w:t>
            </w:r>
            <w:r w:rsidRPr="005E7E8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 be </w:t>
            </w:r>
            <w:r w:rsidRPr="005E7E8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ette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ssessing the pre-existing nutri</w:t>
            </w:r>
            <w:r w:rsidRPr="005E7E86">
              <w:rPr>
                <w:rFonts w:eastAsia="Times New Roman" w:cs="Times New Roman"/>
                <w:color w:val="000000"/>
                <w:sz w:val="16"/>
                <w:szCs w:val="16"/>
              </w:rPr>
              <w:t>tional stat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SGA was significantly associated with mortality, disease severity and </w:t>
            </w:r>
            <w:r w:rsidRPr="00714E25">
              <w:rPr>
                <w:rFonts w:eastAsia="Times New Roman" w:cs="Times New Roman"/>
                <w:sz w:val="16"/>
                <w:szCs w:val="16"/>
              </w:rPr>
              <w:t xml:space="preserve">overall morbidity (wound infection or dehiscence, anastomotic </w:t>
            </w:r>
            <w:proofErr w:type="gramStart"/>
            <w:r w:rsidRPr="00714E25">
              <w:rPr>
                <w:rFonts w:eastAsia="Times New Roman" w:cs="Times New Roman"/>
                <w:sz w:val="16"/>
                <w:szCs w:val="16"/>
              </w:rPr>
              <w:t>leak</w:t>
            </w:r>
            <w:proofErr w:type="gramEnd"/>
            <w:r w:rsidRPr="00714E25">
              <w:rPr>
                <w:rFonts w:eastAsia="Times New Roman" w:cs="Times New Roman"/>
                <w:sz w:val="16"/>
                <w:szCs w:val="16"/>
              </w:rPr>
              <w:t xml:space="preserve"> and chest infection). PNI significantly associated with wound dehiscence or infection and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respiratory complic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</w:tr>
      <w:tr w:rsidR="00A25C75" w:rsidRPr="004B3CF4" w14:paraId="7E3FC510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52AFF335" w14:textId="77777777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Sánchez Acedo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2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instrText>ADDIN paperpile_citation &lt;clusterId&gt;H527V874K264I878&lt;/clusterId&gt;&lt;metadata&gt;&lt;citation&gt;&lt;id&gt;a2e302d6-7965-4700-8179-bc165205a120&lt;/id&gt;&lt;/citation&gt;&lt;/metadata&gt;&lt;data&gt;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&lt;/data&gt; \* MERGEFORMAT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vertAlign w:val="superscript"/>
              </w:rPr>
              <w:t>5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8" w:type="pct"/>
            <w:noWrap/>
            <w:hideMark/>
          </w:tcPr>
          <w:p w14:paraId="43121265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5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year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ho had undergone urgent abdominal surgery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NS</w:t>
            </w:r>
          </w:p>
        </w:tc>
        <w:tc>
          <w:tcPr>
            <w:tcW w:w="382" w:type="pct"/>
            <w:noWrap/>
            <w:hideMark/>
          </w:tcPr>
          <w:p w14:paraId="275873E0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8 (65-103)</w:t>
            </w:r>
          </w:p>
        </w:tc>
        <w:tc>
          <w:tcPr>
            <w:tcW w:w="477" w:type="pct"/>
            <w:noWrap/>
            <w:hideMark/>
          </w:tcPr>
          <w:p w14:paraId="0762214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446/ 44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5AA396E1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MNA S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No malnutrition 93.3 (415/445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Malnutrition 6.7 (30/445)</w:t>
            </w:r>
          </w:p>
        </w:tc>
        <w:tc>
          <w:tcPr>
            <w:tcW w:w="684" w:type="pct"/>
            <w:noWrap/>
            <w:hideMark/>
          </w:tcPr>
          <w:p w14:paraId="50E019C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analy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 the incidence and factors associated with postoperative delirium in patients ag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5 who underwent urgent abdominal surger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4" w:type="pct"/>
            <w:noWrap/>
            <w:hideMark/>
          </w:tcPr>
          <w:p w14:paraId="404960D9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ost-operative 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cidence of deliri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s 13.6%, and was significantly associated with age, ASA III,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hysiological altera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D, preoperative diagnosis, intestinal </w:t>
            </w: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ischaemia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vious cognitive deterioration</w:t>
            </w:r>
          </w:p>
        </w:tc>
        <w:tc>
          <w:tcPr>
            <w:tcW w:w="781" w:type="pct"/>
            <w:noWrap/>
            <w:hideMark/>
          </w:tcPr>
          <w:p w14:paraId="5A154D35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utritional statu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nd c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morbidity, frailt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functional dependen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ere not statistic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ly associated with delirium. Nourished and delirious patients 12.5% (52/415), whilst malnourished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d delirious 26.7% (8/30). </w:t>
            </w:r>
          </w:p>
        </w:tc>
      </w:tr>
      <w:tr w:rsidR="00A25C75" w:rsidRPr="004B3CF4" w14:paraId="52AC80B3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6F77FCB5" w14:textId="77777777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Serejo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0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instrText>ADDIN paperpile_citation &lt;clusterId&gt;V318J486Y176C771&lt;/clusterId&gt;&lt;metadata&gt;&lt;citation&gt;&lt;id&gt;6bfaed92-d4b8-4a6e-b2ed-b24a45b54c65&lt;/id&gt;&lt;/citation&gt;&lt;/metadata&gt;&lt;data&gt;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&lt;/data&gt; \* MERGEFORMAT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  <w:vertAlign w:val="superscript"/>
              </w:rPr>
              <w:t>5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68" w:type="pct"/>
            <w:noWrap/>
            <w:hideMark/>
          </w:tcPr>
          <w:p w14:paraId="69269C5E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ults undergoing emergency abdominal surgery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di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nosis of NMD or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cute respiratory 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ndition on initial evaluation; extra-abdominal injuries; re-operations</w:t>
            </w:r>
          </w:p>
        </w:tc>
        <w:tc>
          <w:tcPr>
            <w:tcW w:w="382" w:type="pct"/>
            <w:noWrap/>
            <w:hideMark/>
          </w:tcPr>
          <w:p w14:paraId="0949C2A7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6.5 (NS)</w:t>
            </w:r>
          </w:p>
        </w:tc>
        <w:tc>
          <w:tcPr>
            <w:tcW w:w="477" w:type="pct"/>
            <w:noWrap/>
            <w:hideMark/>
          </w:tcPr>
          <w:p w14:paraId="6DBD47D9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266/ 266)</w:t>
            </w:r>
          </w:p>
        </w:tc>
        <w:tc>
          <w:tcPr>
            <w:tcW w:w="668" w:type="pct"/>
            <w:noWrap/>
            <w:hideMark/>
          </w:tcPr>
          <w:p w14:paraId="117A3F1B" w14:textId="77777777" w:rsidR="00A25C75" w:rsidRPr="00212B23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212B2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BMI</w:t>
            </w:r>
          </w:p>
          <w:p w14:paraId="19D3983F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‘Eutrophic’: ≥21 kg/m</w:t>
            </w:r>
            <w:r w:rsidRPr="00D8699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-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&lt;30 kg/m</w:t>
            </w:r>
            <w:r w:rsidRPr="00D8699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)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7.1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05/26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  <w:p w14:paraId="65846D85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246A6FD8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‘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Dystrophi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’: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BMI &lt;21 kg/m</w:t>
            </w:r>
            <w:r w:rsidRPr="00D8699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r ≥30 kg/m</w:t>
            </w:r>
            <w:r w:rsidRPr="00D8699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.9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1/26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684" w:type="pct"/>
            <w:noWrap/>
            <w:hideMark/>
          </w:tcPr>
          <w:p w14:paraId="225173DB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he aim of this study was to determine the incidence and predictors of pulmonary complications following emergency abdominal surgery.</w:t>
            </w:r>
          </w:p>
        </w:tc>
        <w:tc>
          <w:tcPr>
            <w:tcW w:w="874" w:type="pct"/>
            <w:noWrap/>
            <w:hideMark/>
          </w:tcPr>
          <w:p w14:paraId="29D66FDA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PC developed in 75 patients (28.2%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: 4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pneumonia, 16 atelectasis, 9 pleural effusion 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d 6 acute respiratory failure. ‘Dystrophic’ BMI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dvanced 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e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ype of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is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er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dependent predictors of PP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1" w:type="pct"/>
            <w:noWrap/>
            <w:hideMark/>
          </w:tcPr>
          <w:p w14:paraId="228DC920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trophic: 24.9% (51/205) developed PPC.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Crude OR = 1.95 (95% CI = 1.07–3.58; p value = 0.029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</w:p>
          <w:p w14:paraId="34699CAE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ystrophic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0% (24/61) developed PPC. </w:t>
            </w:r>
          </w:p>
        </w:tc>
      </w:tr>
      <w:tr w:rsidR="00A25C75" w:rsidRPr="004B3CF4" w14:paraId="2BF89D1E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3ED2236D" w14:textId="7901CDED" w:rsidR="00A25C75" w:rsidRPr="004B3CF4" w:rsidRDefault="00A25C75" w:rsidP="00BA5839">
            <w:pPr>
              <w:tabs>
                <w:tab w:val="left" w:pos="898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Waqar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05</w:t>
            </w:r>
            <w:r w:rsidR="00D94931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68" w:type="pct"/>
            <w:noWrap/>
            <w:hideMark/>
          </w:tcPr>
          <w:p w14:paraId="1EA5E29E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dul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 undergoing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laparotomy for various i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ication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NS</w:t>
            </w:r>
          </w:p>
        </w:tc>
        <w:tc>
          <w:tcPr>
            <w:tcW w:w="382" w:type="pct"/>
            <w:noWrap/>
            <w:hideMark/>
          </w:tcPr>
          <w:p w14:paraId="5CF38EF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9.7 (13-78)</w:t>
            </w:r>
          </w:p>
        </w:tc>
        <w:tc>
          <w:tcPr>
            <w:tcW w:w="477" w:type="pct"/>
            <w:noWrap/>
            <w:hideMark/>
          </w:tcPr>
          <w:p w14:paraId="06C0126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.3 (43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118E4173" w14:textId="77777777" w:rsidR="00A25C75" w:rsidRPr="00604833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604833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Malnutrition measure NS</w:t>
            </w:r>
          </w:p>
          <w:p w14:paraId="1971985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35ED3677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besit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.8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5/1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nourished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.7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3/1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684F414E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 determine the frequenc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d risk factor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f wound dehiscence/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burst abdomen in patients undergoing emergency and elective laparotomies through midline incisions</w:t>
            </w:r>
          </w:p>
        </w:tc>
        <w:tc>
          <w:tcPr>
            <w:tcW w:w="874" w:type="pct"/>
            <w:noWrap/>
            <w:hideMark/>
          </w:tcPr>
          <w:p w14:paraId="43893184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cidence of wound dehiscence was 6.0%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/11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) and is statistically significant when comparing emergency vs elective surgery. </w:t>
            </w:r>
          </w:p>
        </w:tc>
        <w:tc>
          <w:tcPr>
            <w:tcW w:w="781" w:type="pct"/>
            <w:noWrap/>
            <w:hideMark/>
          </w:tcPr>
          <w:p w14:paraId="013D692D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ith respect to wound dehiscence, 13.3% (2/15) patients were obese and 13.0% (3/23) were malnourished. </w:t>
            </w:r>
          </w:p>
        </w:tc>
      </w:tr>
      <w:tr w:rsidR="00A25C75" w:rsidRPr="004B3CF4" w14:paraId="682FF23F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" w:type="pct"/>
            <w:noWrap/>
            <w:hideMark/>
          </w:tcPr>
          <w:p w14:paraId="7BB06375" w14:textId="76D75575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Welch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21</w:t>
            </w:r>
            <w:r w:rsidR="00D94931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668" w:type="pct"/>
            <w:noWrap/>
            <w:hideMark/>
          </w:tcPr>
          <w:p w14:paraId="38E489D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≥70 year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 three cohort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: elective colorec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 surgery, emergency abdominal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rgery, m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cal patients with infections</w:t>
            </w:r>
          </w:p>
          <w:p w14:paraId="32899304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x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abl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 understan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nglish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mobilise prior to admi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on;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fe expectanc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30 days</w:t>
            </w:r>
          </w:p>
        </w:tc>
        <w:tc>
          <w:tcPr>
            <w:tcW w:w="382" w:type="pct"/>
            <w:noWrap/>
            <w:hideMark/>
          </w:tcPr>
          <w:p w14:paraId="62D9CEFA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9.2 (NS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75.5 (NS) EGS</w:t>
            </w:r>
          </w:p>
        </w:tc>
        <w:tc>
          <w:tcPr>
            <w:tcW w:w="477" w:type="pct"/>
            <w:noWrap/>
            <w:hideMark/>
          </w:tcPr>
          <w:p w14:paraId="58E63472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.8 (16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pct"/>
            <w:noWrap/>
            <w:hideMark/>
          </w:tcPr>
          <w:p w14:paraId="1276DB46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430B7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MNA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Normal ≥24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0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5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t risk 17-23.5 60 (9/15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Malnourished &lt;17 0 (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5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74C6C872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o assess the feasibility of conducting acute sarcopenia research in complex populations of hospitalised older adults.</w:t>
            </w:r>
          </w:p>
        </w:tc>
        <w:tc>
          <w:tcPr>
            <w:tcW w:w="874" w:type="pct"/>
            <w:noWrap/>
            <w:hideMark/>
          </w:tcPr>
          <w:p w14:paraId="0904AA37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cruitment rates were higher in elective surgery patients compared t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G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r medical patients. Drop-out rates were not a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ected by age or frailty of participants. Completion rates of ultrasound quadriceps were higher than other procedures.</w:t>
            </w:r>
          </w:p>
        </w:tc>
        <w:tc>
          <w:tcPr>
            <w:tcW w:w="781" w:type="pct"/>
            <w:noWrap/>
            <w:hideMark/>
          </w:tcPr>
          <w:p w14:paraId="1302A992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s primary outcome</w:t>
            </w:r>
          </w:p>
        </w:tc>
      </w:tr>
    </w:tbl>
    <w:p w14:paraId="126D3B2C" w14:textId="2172C065" w:rsidR="00A25C75" w:rsidRDefault="00A25C75" w:rsidP="00A25C75">
      <w:r w:rsidRPr="009968FC">
        <w:lastRenderedPageBreak/>
        <w:t>Abbreviations: Arm muscle circumference (AMC); body mass index (BMI); chronic kidney disease (CKD); chronic liver disease (CLD); cystic fibrosis (CF); emergency department (ED); emergency general surgery (EGS); family history (</w:t>
      </w:r>
      <w:proofErr w:type="spellStart"/>
      <w:r w:rsidRPr="009968FC">
        <w:t>FHx</w:t>
      </w:r>
      <w:proofErr w:type="spellEnd"/>
      <w:r w:rsidRPr="009968FC">
        <w:t>); Gastrointestinal (GI); Geriatric 8 (G8); hand grip strength (HGS); heart failure (HF); intensive care unit (ICU); Malnutrition Screening Tool (MST); Mini Nutritional Assessment short form (MNA SF); neuromuscular disease (NMD); not stated (NS); Nutrition Risk Index (NRI); odds ratio (OR); past medical history (PMH); Patient Generated Subjective Global Assessment (PG-SGA); Prognostic Nutrition Index (PNI); quality of life (QOL); relook laparotomy (RL); Severe acute pancreatitis (SAP); skeletal muscle mass (SMM); Subjective Global Assessment (SGA); total number of lymphocytes (TNL); type 2 diabetes mellitus (T2DM); ulcerative colitis (UC); Vulnerable Elderly Survey-13 (VES-13).</w:t>
      </w:r>
    </w:p>
    <w:p w14:paraId="4A4B9E8F" w14:textId="77777777" w:rsidR="002D7852" w:rsidRPr="009968FC" w:rsidRDefault="002D7852" w:rsidP="00A25C75"/>
    <w:p w14:paraId="18EE8764" w14:textId="77777777" w:rsidR="002D7852" w:rsidRDefault="002D7852">
      <w:pPr>
        <w:spacing w:after="200" w:line="276" w:lineRule="auto"/>
        <w:rPr>
          <w:rFonts w:ascii="Arial" w:hAnsi="Arial" w:cs="Arial"/>
          <w:sz w:val="24"/>
          <w:szCs w:val="24"/>
        </w:rPr>
      </w:pPr>
      <w:bookmarkStart w:id="21" w:name="_Toc109045645"/>
      <w:bookmarkStart w:id="22" w:name="_Toc109661227"/>
      <w:bookmarkStart w:id="23" w:name="_Toc109730768"/>
      <w:bookmarkStart w:id="24" w:name="_Toc109738541"/>
      <w:bookmarkStart w:id="25" w:name="_Toc109738871"/>
      <w:bookmarkStart w:id="26" w:name="_Toc109915906"/>
      <w:bookmarkStart w:id="27" w:name="_Toc110024861"/>
      <w:r>
        <w:rPr>
          <w:rFonts w:ascii="Arial" w:hAnsi="Arial" w:cs="Arial"/>
          <w:sz w:val="24"/>
          <w:szCs w:val="24"/>
        </w:rPr>
        <w:br w:type="page"/>
      </w:r>
    </w:p>
    <w:p w14:paraId="4C7184AC" w14:textId="457E10B5" w:rsidR="00A25C75" w:rsidRPr="000D56C8" w:rsidRDefault="002D7852" w:rsidP="00A25C7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3</w:t>
      </w:r>
      <w:r w:rsidR="00A25C75" w:rsidRPr="000D56C8">
        <w:rPr>
          <w:rFonts w:ascii="Arial" w:hAnsi="Arial" w:cs="Arial"/>
          <w:sz w:val="24"/>
          <w:szCs w:val="24"/>
        </w:rPr>
        <w:t>: A summary of multicentre prospective studies</w:t>
      </w:r>
      <w:bookmarkEnd w:id="21"/>
      <w:bookmarkEnd w:id="22"/>
      <w:bookmarkEnd w:id="23"/>
      <w:bookmarkEnd w:id="24"/>
      <w:bookmarkEnd w:id="25"/>
      <w:bookmarkEnd w:id="26"/>
      <w:bookmarkEnd w:id="27"/>
    </w:p>
    <w:p w14:paraId="39FB8A6F" w14:textId="77777777" w:rsidR="00A25C75" w:rsidRPr="009968FC" w:rsidRDefault="00A25C75" w:rsidP="00A25C75"/>
    <w:tbl>
      <w:tblPr>
        <w:tblStyle w:val="LightList"/>
        <w:tblW w:w="4937" w:type="pct"/>
        <w:tblLayout w:type="fixed"/>
        <w:tblLook w:val="04A0" w:firstRow="1" w:lastRow="0" w:firstColumn="1" w:lastColumn="0" w:noHBand="0" w:noVBand="1"/>
      </w:tblPr>
      <w:tblGrid>
        <w:gridCol w:w="945"/>
        <w:gridCol w:w="2233"/>
        <w:gridCol w:w="1119"/>
        <w:gridCol w:w="1398"/>
        <w:gridCol w:w="2511"/>
        <w:gridCol w:w="2511"/>
        <w:gridCol w:w="2095"/>
        <w:gridCol w:w="2372"/>
      </w:tblGrid>
      <w:tr w:rsidR="00330C69" w:rsidRPr="007E1A0A" w14:paraId="0DDD6C57" w14:textId="77777777" w:rsidTr="00330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  <w:noWrap/>
            <w:hideMark/>
          </w:tcPr>
          <w:p w14:paraId="01FA96E6" w14:textId="77777777" w:rsidR="00A25C75" w:rsidRPr="007E1A0A" w:rsidRDefault="00A25C75" w:rsidP="00BA583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735" w:type="pct"/>
            <w:noWrap/>
            <w:hideMark/>
          </w:tcPr>
          <w:p w14:paraId="057BAF7A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Inclusion and exclusion criteria</w:t>
            </w:r>
          </w:p>
        </w:tc>
        <w:tc>
          <w:tcPr>
            <w:tcW w:w="368" w:type="pct"/>
            <w:noWrap/>
            <w:hideMark/>
          </w:tcPr>
          <w:p w14:paraId="75079E75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Mean age, years (range)</w:t>
            </w:r>
          </w:p>
        </w:tc>
        <w:tc>
          <w:tcPr>
            <w:tcW w:w="460" w:type="pct"/>
            <w:noWrap/>
            <w:hideMark/>
          </w:tcPr>
          <w:p w14:paraId="4056D5BF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EGS patients, % (n EGS/ total)</w:t>
            </w:r>
          </w:p>
        </w:tc>
        <w:tc>
          <w:tcPr>
            <w:tcW w:w="827" w:type="pct"/>
            <w:noWrap/>
            <w:hideMark/>
          </w:tcPr>
          <w:p w14:paraId="5E52D6A1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Measurement tool &amp; malnourished EGS patients, % (n)</w:t>
            </w:r>
          </w:p>
        </w:tc>
        <w:tc>
          <w:tcPr>
            <w:tcW w:w="827" w:type="pct"/>
            <w:noWrap/>
            <w:hideMark/>
          </w:tcPr>
          <w:p w14:paraId="2B00BAF4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3155">
              <w:rPr>
                <w:sz w:val="16"/>
                <w:szCs w:val="16"/>
              </w:rPr>
              <w:t>tudy aim</w:t>
            </w:r>
          </w:p>
        </w:tc>
        <w:tc>
          <w:tcPr>
            <w:tcW w:w="690" w:type="pct"/>
            <w:noWrap/>
            <w:hideMark/>
          </w:tcPr>
          <w:p w14:paraId="5610DBA9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Primary outcome</w:t>
            </w:r>
          </w:p>
        </w:tc>
        <w:tc>
          <w:tcPr>
            <w:tcW w:w="781" w:type="pct"/>
            <w:noWrap/>
            <w:hideMark/>
          </w:tcPr>
          <w:p w14:paraId="5FC7C500" w14:textId="77777777" w:rsidR="00A25C75" w:rsidRPr="007E1A0A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in</w:t>
            </w:r>
            <w:r w:rsidRPr="007E1A0A">
              <w:rPr>
                <w:rFonts w:eastAsia="Times New Roman" w:cs="Times New Roman"/>
                <w:sz w:val="16"/>
                <w:szCs w:val="16"/>
              </w:rPr>
              <w:t xml:space="preserve"> nutrition outcome</w:t>
            </w:r>
          </w:p>
        </w:tc>
      </w:tr>
      <w:tr w:rsidR="00A25C75" w:rsidRPr="004B3CF4" w14:paraId="7D920781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  <w:noWrap/>
            <w:hideMark/>
          </w:tcPr>
          <w:p w14:paraId="02920932" w14:textId="2D4B643B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Fentahun, Netsanet and Menber, 2021</w:t>
            </w:r>
            <w:r w:rsidR="00D94931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735" w:type="pct"/>
            <w:noWrap/>
            <w:hideMark/>
          </w:tcPr>
          <w:p w14:paraId="3777707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nclusion: ≥18 year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dergoing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bdomin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 surgery; a proportional systematic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sampling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chnique was used based on the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last four-month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bdomi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l surgical operation report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Exclusion: NS</w:t>
            </w:r>
          </w:p>
        </w:tc>
        <w:tc>
          <w:tcPr>
            <w:tcW w:w="368" w:type="pct"/>
            <w:noWrap/>
            <w:hideMark/>
          </w:tcPr>
          <w:p w14:paraId="7C238DDB" w14:textId="77777777" w:rsidR="00A25C75" w:rsidRPr="004B3CF4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9.7 (NS)</w:t>
            </w:r>
          </w:p>
        </w:tc>
        <w:tc>
          <w:tcPr>
            <w:tcW w:w="460" w:type="pct"/>
            <w:noWrap/>
            <w:hideMark/>
          </w:tcPr>
          <w:p w14:paraId="7B05F39B" w14:textId="77777777" w:rsidR="00A25C75" w:rsidRPr="004B3CF4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1.3 (159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7" w:type="pct"/>
            <w:noWrap/>
            <w:hideMark/>
          </w:tcPr>
          <w:p w14:paraId="2E5F74A0" w14:textId="77777777" w:rsidR="00A25C75" w:rsidRPr="008D7BA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 w:rsidRPr="008D7BAA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BMI</w:t>
            </w:r>
          </w:p>
          <w:p w14:paraId="1F09E695" w14:textId="77777777" w:rsidR="00A25C75" w:rsidRPr="008D7BA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7BAA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Pr="008D7BA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155) </w:t>
            </w:r>
          </w:p>
          <w:p w14:paraId="59DFAE68" w14:textId="77777777" w:rsidR="00A25C75" w:rsidRPr="008D7BA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7532A22C" w14:textId="77777777" w:rsidR="00A25C75" w:rsidRPr="008D7BAA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Albumin</w:t>
            </w:r>
          </w:p>
          <w:p w14:paraId="32845C62" w14:textId="77777777" w:rsidR="00A25C75" w:rsidRPr="002267E9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4.8 (139)</w:t>
            </w:r>
          </w:p>
        </w:tc>
        <w:tc>
          <w:tcPr>
            <w:tcW w:w="827" w:type="pct"/>
            <w:noWrap/>
            <w:hideMark/>
          </w:tcPr>
          <w:p w14:paraId="1AD8F2BF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o assess the association between nutritional s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tus and wound healing progress</w:t>
            </w:r>
          </w:p>
        </w:tc>
        <w:tc>
          <w:tcPr>
            <w:tcW w:w="690" w:type="pct"/>
            <w:noWrap/>
            <w:hideMark/>
          </w:tcPr>
          <w:p w14:paraId="0FE54662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utritional status had a strong association w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th good wound healing outcomes</w:t>
            </w:r>
          </w:p>
        </w:tc>
        <w:tc>
          <w:tcPr>
            <w:tcW w:w="781" w:type="pct"/>
            <w:noWrap/>
            <w:hideMark/>
          </w:tcPr>
          <w:p w14:paraId="69C9CB88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As primary outcom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ell-nourished patients were 2x (BMI) and 1.6 (albumin) more likely to have better wound healing than malnourished patients. </w:t>
            </w:r>
          </w:p>
        </w:tc>
      </w:tr>
      <w:tr w:rsidR="00A25C75" w:rsidRPr="004B3CF4" w14:paraId="67D34D67" w14:textId="77777777" w:rsidTr="00BA58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  <w:noWrap/>
            <w:hideMark/>
          </w:tcPr>
          <w:p w14:paraId="6636DDAA" w14:textId="7B13F056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Ho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15</w:t>
            </w:r>
            <w:r w:rsidR="00D94931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735" w:type="pct"/>
            <w:noWrap/>
            <w:hideMark/>
          </w:tcPr>
          <w:p w14:paraId="61E2C20F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Inclusion: Chinese adult surgical patie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s undergoing elective and emer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gency operations on th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uminal gastrointestinal tract; can give informed verbal consent </w:t>
            </w:r>
          </w:p>
          <w:p w14:paraId="533BAA9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x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  <w:p w14:paraId="330C4756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791977F8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noWrap/>
            <w:hideMark/>
          </w:tcPr>
          <w:p w14:paraId="611C5B1B" w14:textId="77777777" w:rsidR="00A25C75" w:rsidRPr="004B3CF4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5.9 (19-95)</w:t>
            </w:r>
          </w:p>
        </w:tc>
        <w:tc>
          <w:tcPr>
            <w:tcW w:w="460" w:type="pct"/>
            <w:noWrap/>
            <w:hideMark/>
          </w:tcPr>
          <w:p w14:paraId="17DFF7F2" w14:textId="77777777" w:rsidR="00A25C75" w:rsidRPr="004B3CF4" w:rsidRDefault="00A25C75" w:rsidP="00BA5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0.3 (380/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94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7" w:type="pct"/>
            <w:noWrap/>
            <w:hideMark/>
          </w:tcPr>
          <w:p w14:paraId="0637D04A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5C7A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C-MUST</w:t>
            </w:r>
            <w:r w:rsidRPr="002B5C7A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GS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  <w:p w14:paraId="263E646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429E7BC4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5C7A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EGS and non-EGS: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 risk 67.1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3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943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Medium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isk 15.8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4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943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gh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.1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6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943)</w:t>
            </w:r>
          </w:p>
        </w:tc>
        <w:tc>
          <w:tcPr>
            <w:tcW w:w="827" w:type="pct"/>
            <w:noWrap/>
            <w:hideMark/>
          </w:tcPr>
          <w:p w14:paraId="54FED875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determin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e preoperative malnutrition risk of patients undergoing major and </w:t>
            </w:r>
            <w:proofErr w:type="spellStart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ultramajor</w:t>
            </w:r>
            <w:proofErr w:type="spellEnd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astrointestinal operations using the C-MUST and to correlate the nutritional risk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with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rgical outcomes as captured by th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urgical outcomes monitoring and improvement program</w:t>
            </w:r>
          </w:p>
        </w:tc>
        <w:tc>
          <w:tcPr>
            <w:tcW w:w="690" w:type="pct"/>
            <w:noWrap/>
            <w:hideMark/>
          </w:tcPr>
          <w:p w14:paraId="4FC2DA91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GS results: </w:t>
            </w:r>
          </w:p>
          <w:p w14:paraId="0147D34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ngth of stay 19.4 </w:t>
            </w:r>
            <w:proofErr w:type="gram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days</w:t>
            </w:r>
            <w:proofErr w:type="gramEnd"/>
          </w:p>
          <w:p w14:paraId="3B8031A4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0-day mortality 6.8%</w:t>
            </w:r>
          </w:p>
          <w:p w14:paraId="3FFD2FEE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-day mortality 11.1%</w:t>
            </w:r>
          </w:p>
        </w:tc>
        <w:tc>
          <w:tcPr>
            <w:tcW w:w="781" w:type="pct"/>
            <w:noWrap/>
            <w:hideMark/>
          </w:tcPr>
          <w:p w14:paraId="6F248A1C" w14:textId="77777777" w:rsidR="00A25C75" w:rsidRPr="004B3CF4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te this is based on elective and EGS patients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reasing malnutrition risk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wa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 independent predictor of length of stay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30-day mortality, 60-day mortality and minor medical </w:t>
            </w:r>
            <w:proofErr w:type="spellStart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co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licationss</w:t>
            </w:r>
            <w:proofErr w:type="spellEnd"/>
          </w:p>
        </w:tc>
      </w:tr>
      <w:tr w:rsidR="00A25C75" w:rsidRPr="004B3CF4" w14:paraId="4F810F49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  <w:noWrap/>
            <w:hideMark/>
          </w:tcPr>
          <w:p w14:paraId="304D64BA" w14:textId="36622A56" w:rsidR="00A25C75" w:rsidRPr="004B3CF4" w:rsidRDefault="00A25C75" w:rsidP="00BA583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 xml:space="preserve">Saravana-Bawan </w:t>
            </w:r>
            <w:r w:rsidRPr="00F85BAB">
              <w:rPr>
                <w:rFonts w:eastAsia="Times New Roman" w:cs="Times New Roman"/>
                <w:b w:val="0"/>
                <w:i/>
                <w:noProof/>
                <w:color w:val="000000"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color w:val="000000"/>
                <w:sz w:val="16"/>
                <w:szCs w:val="16"/>
              </w:rPr>
              <w:t>, 2021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735" w:type="pct"/>
            <w:noWrap/>
            <w:hideMark/>
          </w:tcPr>
          <w:p w14:paraId="241DF429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65 years; index admission; p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ostop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ative acute abdominal surgery </w:t>
            </w:r>
          </w:p>
          <w:p w14:paraId="2C2C9267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Exclusion: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ctiv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urgery; palliative surgery; trauma surgery; non-abdominal EGS; nursing home residents; inter- and intra-hospital transfers </w:t>
            </w:r>
          </w:p>
        </w:tc>
        <w:tc>
          <w:tcPr>
            <w:tcW w:w="368" w:type="pct"/>
            <w:noWrap/>
            <w:hideMark/>
          </w:tcPr>
          <w:p w14:paraId="44F93429" w14:textId="77777777" w:rsidR="00A25C75" w:rsidRPr="004B3CF4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74.6 (NS)</w:t>
            </w:r>
          </w:p>
        </w:tc>
        <w:tc>
          <w:tcPr>
            <w:tcW w:w="460" w:type="pct"/>
            <w:noWrap/>
            <w:hideMark/>
          </w:tcPr>
          <w:p w14:paraId="2752F252" w14:textId="77777777" w:rsidR="00A25C75" w:rsidRPr="004B3CF4" w:rsidRDefault="00A25C75" w:rsidP="00BA5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100.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84/ 68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7" w:type="pct"/>
            <w:noWrap/>
            <w:hideMark/>
          </w:tcPr>
          <w:p w14:paraId="3426FD1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0595A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CNS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proofErr w:type="gramStart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6 week</w:t>
            </w:r>
            <w:proofErr w:type="gramEnd"/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st-discharge at risk of malnutrition </w:t>
            </w:r>
          </w:p>
          <w:p w14:paraId="56C767BD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ro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ite</w:t>
            </w:r>
          </w:p>
          <w:p w14:paraId="3AE3B373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E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1.9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63)</w:t>
            </w:r>
          </w:p>
          <w:p w14:paraId="4C680AEF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st-E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.5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proofErr w:type="gramStart"/>
            <w:r w:rsidRPr="001D2E0B">
              <w:rPr>
                <w:rFonts w:eastAsia="Times New Roman" w:cs="Times New Roman"/>
                <w:color w:val="000000"/>
                <w:sz w:val="16"/>
                <w:szCs w:val="16"/>
              </w:rPr>
              <w:t>11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E784997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77AC0CBB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ven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ite </w:t>
            </w:r>
          </w:p>
          <w:p w14:paraId="1E714AD6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E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5.8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95)</w:t>
            </w:r>
          </w:p>
          <w:p w14:paraId="7B50B29B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st-E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.5 (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02)</w:t>
            </w:r>
          </w:p>
        </w:tc>
        <w:tc>
          <w:tcPr>
            <w:tcW w:w="827" w:type="pct"/>
            <w:noWrap/>
            <w:hideMark/>
          </w:tcPr>
          <w:p w14:paraId="61E0CD5B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o assess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t-discharge patient reported outcom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garding nutrition and QOL following the introduction of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 </w:t>
            </w:r>
            <w:r w:rsidRPr="008B7AAC">
              <w:rPr>
                <w:rFonts w:eastAsia="Times New Roman" w:cs="Times New Roman"/>
                <w:color w:val="000000"/>
                <w:sz w:val="16"/>
                <w:szCs w:val="16"/>
              </w:rPr>
              <w:t>A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te Care for the Elderly (ACE) 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odel of care in a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GS population (secondary outcomes of the </w:t>
            </w:r>
            <w:r w:rsidRPr="008B7AAC">
              <w:rPr>
                <w:rFonts w:eastAsia="Times New Roman" w:cs="Times New Roman"/>
                <w:color w:val="000000"/>
                <w:sz w:val="16"/>
                <w:szCs w:val="16"/>
              </w:rPr>
              <w:t>Elder-friendly Approaches to the Surgical Environment (EASE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y)</w:t>
            </w:r>
          </w:p>
        </w:tc>
        <w:tc>
          <w:tcPr>
            <w:tcW w:w="690" w:type="pct"/>
            <w:noWrap/>
            <w:hideMark/>
          </w:tcPr>
          <w:p w14:paraId="08330F61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>The clinically and economically beneficial EASE interventions do not appear to compromise quality of life, risk for malnutrition, or patient satisfaction in the post-discharge period</w:t>
            </w:r>
          </w:p>
        </w:tc>
        <w:tc>
          <w:tcPr>
            <w:tcW w:w="781" w:type="pct"/>
            <w:noWrap/>
            <w:hideMark/>
          </w:tcPr>
          <w:p w14:paraId="29E19E42" w14:textId="77777777" w:rsidR="00A25C75" w:rsidRPr="004B3CF4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4B3C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re was a statistically significant improvement in malnutrition risk over time at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ntrol and intervention sites both pre- and post-EASE</w:t>
            </w:r>
          </w:p>
        </w:tc>
      </w:tr>
    </w:tbl>
    <w:p w14:paraId="25343E09" w14:textId="77777777" w:rsidR="00A25C75" w:rsidRDefault="00A25C75" w:rsidP="00A25C75">
      <w:r>
        <w:rPr>
          <w:rFonts w:eastAsia="Times New Roman" w:cs="Times New Roman"/>
          <w:color w:val="000000"/>
        </w:rPr>
        <w:t xml:space="preserve">Abbreviations: </w:t>
      </w:r>
      <w:r w:rsidRPr="003E10AD">
        <w:rPr>
          <w:rFonts w:eastAsia="Times New Roman" w:cs="Times New Roman"/>
          <w:color w:val="000000"/>
        </w:rPr>
        <w:t>Acute Care for the Elderly (ACE)</w:t>
      </w:r>
      <w:r>
        <w:rPr>
          <w:rFonts w:eastAsia="Times New Roman" w:cs="Times New Roman"/>
          <w:color w:val="000000"/>
        </w:rPr>
        <w:t xml:space="preserve">; </w:t>
      </w:r>
      <w:r w:rsidRPr="00A670DB">
        <w:t>body mass index (BMI)</w:t>
      </w:r>
      <w:r>
        <w:t>; Canadian Nutrition Screening Tool (</w:t>
      </w:r>
      <w:r w:rsidRPr="00A670DB">
        <w:t>CNST</w:t>
      </w:r>
      <w:r>
        <w:t xml:space="preserve">); </w:t>
      </w:r>
      <w:r w:rsidRPr="003E10AD">
        <w:rPr>
          <w:rFonts w:eastAsia="Times New Roman" w:cs="Times New Roman"/>
          <w:color w:val="000000"/>
        </w:rPr>
        <w:t>Elder-friendly Approaches to the Surgical Environment (EASE)</w:t>
      </w:r>
      <w:r>
        <w:rPr>
          <w:rFonts w:eastAsia="Times New Roman" w:cs="Times New Roman"/>
          <w:color w:val="000000"/>
        </w:rPr>
        <w:t xml:space="preserve">; </w:t>
      </w:r>
      <w:r w:rsidRPr="0074178F">
        <w:t>emergency general surgery (EGS)</w:t>
      </w:r>
      <w:r>
        <w:t>; Hong Kong Chinese Malnutrition Universal Screening Tool (</w:t>
      </w:r>
      <w:r w:rsidRPr="00A670DB">
        <w:t>C-MUST</w:t>
      </w:r>
      <w:r>
        <w:t xml:space="preserve">); </w:t>
      </w:r>
      <w:r w:rsidRPr="0074178F">
        <w:t>not stated (NS</w:t>
      </w:r>
      <w:r>
        <w:t>). *</w:t>
      </w:r>
      <w:proofErr w:type="gramStart"/>
      <w:r>
        <w:t>study</w:t>
      </w:r>
      <w:proofErr w:type="gramEnd"/>
      <w:r w:rsidRPr="00FC5A05">
        <w:t xml:space="preserve"> reports this as 52% (n = 42)</w:t>
      </w:r>
      <w:r>
        <w:t>.</w:t>
      </w:r>
    </w:p>
    <w:p w14:paraId="603CA2EE" w14:textId="77777777" w:rsidR="00A25C75" w:rsidRDefault="00A25C75" w:rsidP="00A25C75"/>
    <w:p w14:paraId="11435F21" w14:textId="77777777" w:rsidR="00A25C75" w:rsidRDefault="00A25C75" w:rsidP="00A25C75"/>
    <w:p w14:paraId="60A52038" w14:textId="77777777" w:rsidR="00A25C75" w:rsidRDefault="00A25C75" w:rsidP="00A25C75"/>
    <w:p w14:paraId="39D1FD21" w14:textId="77777777" w:rsidR="00A25C75" w:rsidRDefault="00A25C75" w:rsidP="00A25C75"/>
    <w:p w14:paraId="47E8AD56" w14:textId="77777777" w:rsidR="00A25C75" w:rsidRDefault="00A25C75" w:rsidP="00A25C75"/>
    <w:p w14:paraId="444E879F" w14:textId="77777777" w:rsidR="00A25C75" w:rsidRDefault="00A25C75" w:rsidP="00A25C75"/>
    <w:p w14:paraId="13B5AE43" w14:textId="77777777" w:rsidR="00A25C75" w:rsidRDefault="00A25C75" w:rsidP="00A25C75">
      <w:pPr>
        <w:rPr>
          <w:rFonts w:ascii="Arial" w:eastAsiaTheme="majorEastAsia" w:hAnsi="Arial" w:cs="Arial"/>
          <w:b/>
          <w:bCs/>
          <w:color w:val="4F81BD" w:themeColor="accen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BEB0F77" w14:textId="4E854FA1" w:rsidR="00A25C75" w:rsidRPr="000D56C8" w:rsidRDefault="002D7852" w:rsidP="00A25C75">
      <w:pPr>
        <w:rPr>
          <w:rFonts w:ascii="Arial" w:hAnsi="Arial" w:cs="Arial"/>
          <w:sz w:val="24"/>
          <w:szCs w:val="24"/>
        </w:rPr>
      </w:pPr>
      <w:bookmarkStart w:id="28" w:name="_Toc109045646"/>
      <w:bookmarkStart w:id="29" w:name="_Toc109661228"/>
      <w:bookmarkStart w:id="30" w:name="_Toc109730769"/>
      <w:bookmarkStart w:id="31" w:name="_Toc109738542"/>
      <w:bookmarkStart w:id="32" w:name="_Toc109738872"/>
      <w:bookmarkStart w:id="33" w:name="_Toc109915907"/>
      <w:bookmarkStart w:id="34" w:name="_Toc110024862"/>
      <w:r>
        <w:rPr>
          <w:rFonts w:ascii="Arial" w:hAnsi="Arial" w:cs="Arial"/>
          <w:sz w:val="24"/>
          <w:szCs w:val="24"/>
        </w:rPr>
        <w:lastRenderedPageBreak/>
        <w:t>Supplementary Table 4</w:t>
      </w:r>
      <w:r w:rsidR="00A25C75" w:rsidRPr="000D56C8">
        <w:rPr>
          <w:rFonts w:ascii="Arial" w:hAnsi="Arial" w:cs="Arial"/>
          <w:sz w:val="24"/>
          <w:szCs w:val="24"/>
        </w:rPr>
        <w:t>: A summary of single centre retrospective studies</w:t>
      </w:r>
      <w:bookmarkEnd w:id="28"/>
      <w:bookmarkEnd w:id="29"/>
      <w:bookmarkEnd w:id="30"/>
      <w:bookmarkEnd w:id="31"/>
      <w:bookmarkEnd w:id="32"/>
      <w:bookmarkEnd w:id="33"/>
      <w:bookmarkEnd w:id="34"/>
    </w:p>
    <w:p w14:paraId="43BD1AE0" w14:textId="77777777" w:rsidR="00A25C75" w:rsidRPr="007F1991" w:rsidRDefault="00A25C75" w:rsidP="00A25C75"/>
    <w:tbl>
      <w:tblPr>
        <w:tblStyle w:val="LightList"/>
        <w:tblW w:w="4937" w:type="pct"/>
        <w:tblLayout w:type="fixed"/>
        <w:tblLook w:val="04A0" w:firstRow="1" w:lastRow="0" w:firstColumn="1" w:lastColumn="0" w:noHBand="0" w:noVBand="1"/>
      </w:tblPr>
      <w:tblGrid>
        <w:gridCol w:w="991"/>
        <w:gridCol w:w="2206"/>
        <w:gridCol w:w="1099"/>
        <w:gridCol w:w="1121"/>
        <w:gridCol w:w="2095"/>
        <w:gridCol w:w="1807"/>
        <w:gridCol w:w="2934"/>
        <w:gridCol w:w="2931"/>
      </w:tblGrid>
      <w:tr w:rsidR="00A25C75" w:rsidRPr="00C03DC8" w14:paraId="11FBF9A2" w14:textId="77777777" w:rsidTr="00BA5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48BCEAA0" w14:textId="77777777" w:rsidR="00A25C75" w:rsidRPr="00C03DC8" w:rsidRDefault="00A25C75" w:rsidP="00BA583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726" w:type="pct"/>
            <w:noWrap/>
            <w:hideMark/>
          </w:tcPr>
          <w:p w14:paraId="1281E182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03DC8">
              <w:rPr>
                <w:rFonts w:eastAsia="Times New Roman" w:cs="Times New Roman"/>
                <w:sz w:val="16"/>
                <w:szCs w:val="16"/>
              </w:rPr>
              <w:t>Inclusion and exclusion criteria</w:t>
            </w:r>
          </w:p>
        </w:tc>
        <w:tc>
          <w:tcPr>
            <w:tcW w:w="362" w:type="pct"/>
            <w:noWrap/>
            <w:hideMark/>
          </w:tcPr>
          <w:p w14:paraId="1BB4E27D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03DC8">
              <w:rPr>
                <w:rFonts w:eastAsia="Times New Roman" w:cs="Times New Roman"/>
                <w:sz w:val="16"/>
                <w:szCs w:val="16"/>
              </w:rPr>
              <w:t>Mean age, years (range)</w:t>
            </w:r>
          </w:p>
          <w:p w14:paraId="056199F9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69" w:type="pct"/>
          </w:tcPr>
          <w:p w14:paraId="0C5CA0A7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EGS patients, % (n EGS/ total)</w:t>
            </w:r>
          </w:p>
        </w:tc>
        <w:tc>
          <w:tcPr>
            <w:tcW w:w="690" w:type="pct"/>
            <w:noWrap/>
            <w:hideMark/>
          </w:tcPr>
          <w:p w14:paraId="588BED2D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Measurement tool &amp; malnourished EGS patients, % (n)</w:t>
            </w:r>
          </w:p>
        </w:tc>
        <w:tc>
          <w:tcPr>
            <w:tcW w:w="595" w:type="pct"/>
            <w:noWrap/>
            <w:hideMark/>
          </w:tcPr>
          <w:p w14:paraId="0B16AE45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3155">
              <w:rPr>
                <w:sz w:val="16"/>
                <w:szCs w:val="16"/>
              </w:rPr>
              <w:t>tudy aim</w:t>
            </w:r>
          </w:p>
        </w:tc>
        <w:tc>
          <w:tcPr>
            <w:tcW w:w="966" w:type="pct"/>
            <w:noWrap/>
            <w:hideMark/>
          </w:tcPr>
          <w:p w14:paraId="00283528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03DC8">
              <w:rPr>
                <w:rFonts w:eastAsia="Times New Roman" w:cs="Times New Roman"/>
                <w:sz w:val="16"/>
                <w:szCs w:val="16"/>
              </w:rPr>
              <w:t>Primary outcome</w:t>
            </w:r>
          </w:p>
        </w:tc>
        <w:tc>
          <w:tcPr>
            <w:tcW w:w="965" w:type="pct"/>
            <w:noWrap/>
            <w:hideMark/>
          </w:tcPr>
          <w:p w14:paraId="218BF9D4" w14:textId="77777777" w:rsidR="00A25C75" w:rsidRPr="00C03DC8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in</w:t>
            </w:r>
            <w:r w:rsidRPr="007E1A0A">
              <w:rPr>
                <w:rFonts w:eastAsia="Times New Roman" w:cs="Times New Roman"/>
                <w:sz w:val="16"/>
                <w:szCs w:val="16"/>
              </w:rPr>
              <w:t xml:space="preserve"> nutrition outcome</w:t>
            </w:r>
          </w:p>
        </w:tc>
      </w:tr>
      <w:tr w:rsidR="00A25C75" w:rsidRPr="007E5515" w14:paraId="52886FFC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0AA485E2" w14:textId="46D1C2B5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Barazanchi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0</w:t>
            </w:r>
            <w:r w:rsidR="00D94931" w:rsidRPr="00D94931">
              <w:rPr>
                <w:rFonts w:eastAsia="Times New Roman" w:cs="Times New Roman"/>
                <w:color w:val="FF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726" w:type="pct"/>
            <w:noWrap/>
            <w:hideMark/>
          </w:tcPr>
          <w:p w14:paraId="64B0F44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EGS during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acute admission or reoperation following complications </w:t>
            </w:r>
            <w:r>
              <w:rPr>
                <w:rFonts w:eastAsia="Times New Roman" w:cs="Times New Roman"/>
                <w:sz w:val="16"/>
                <w:szCs w:val="16"/>
              </w:rPr>
              <w:t>post-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elective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surgery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73977AEA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Obstetric/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gynaecological,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ortic/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liac, cholecystectomies, appendectomies, </w:t>
            </w:r>
            <w:r>
              <w:rPr>
                <w:rFonts w:eastAsia="Times New Roman" w:cs="Times New Roman"/>
                <w:sz w:val="16"/>
                <w:szCs w:val="16"/>
              </w:rPr>
              <w:t>and trauma</w:t>
            </w:r>
          </w:p>
          <w:p w14:paraId="15535547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* Identical to UK NELA criteria</w:t>
            </w:r>
          </w:p>
        </w:tc>
        <w:tc>
          <w:tcPr>
            <w:tcW w:w="362" w:type="pct"/>
            <w:noWrap/>
            <w:hideMark/>
          </w:tcPr>
          <w:p w14:paraId="38FB386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2 (18-96)</w:t>
            </w:r>
          </w:p>
        </w:tc>
        <w:tc>
          <w:tcPr>
            <w:tcW w:w="369" w:type="pct"/>
            <w:noWrap/>
            <w:hideMark/>
          </w:tcPr>
          <w:p w14:paraId="18B0407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94.6 (717/758)</w:t>
            </w:r>
          </w:p>
        </w:tc>
        <w:tc>
          <w:tcPr>
            <w:tcW w:w="690" w:type="pct"/>
            <w:noWrap/>
            <w:hideMark/>
          </w:tcPr>
          <w:p w14:paraId="3CA67FD5" w14:textId="77777777" w:rsidR="00A25C75" w:rsidRPr="004A2642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4A2642">
              <w:rPr>
                <w:b/>
                <w:sz w:val="16"/>
                <w:szCs w:val="16"/>
                <w:u w:val="single"/>
              </w:rPr>
              <w:t>Appetite and weight loss</w:t>
            </w:r>
            <w:r w:rsidRPr="004A2642"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  <w:p w14:paraId="5A82DD5A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6972B0C4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o assess the most commonly used risk prediction tools for EL</w:t>
            </w:r>
          </w:p>
        </w:tc>
        <w:tc>
          <w:tcPr>
            <w:tcW w:w="966" w:type="pct"/>
            <w:noWrap/>
            <w:hideMark/>
          </w:tcPr>
          <w:p w14:paraId="6FF43EB2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ELA risk prediction tool to be most predictive of mortality after EL, when compared with the currently used risk prediction tools in EL (P-POSSUM, APACHE-II, ACS-NSQIP)</w:t>
            </w:r>
          </w:p>
        </w:tc>
        <w:tc>
          <w:tcPr>
            <w:tcW w:w="965" w:type="pct"/>
            <w:noWrap/>
            <w:hideMark/>
          </w:tcPr>
          <w:p w14:paraId="0816174C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he NELA, along with the three other risk prediction tools, can potentially be improved through the addition of measures of patien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nutritional status and frailty</w:t>
            </w:r>
          </w:p>
        </w:tc>
      </w:tr>
      <w:tr w:rsidR="00A25C75" w:rsidRPr="007E5515" w14:paraId="4F86B084" w14:textId="77777777" w:rsidTr="00BA58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573D0B49" w14:textId="1C6221B4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Chua and Chan, 2020</w:t>
            </w:r>
            <w:r w:rsidR="00D94931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726" w:type="pct"/>
            <w:noWrap/>
            <w:hideMark/>
          </w:tcPr>
          <w:p w14:paraId="5BE6C935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atients undergoing a laparotomy (clinical decision) </w:t>
            </w:r>
          </w:p>
          <w:p w14:paraId="3FC1E05A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>
              <w:rPr>
                <w:rFonts w:eastAsia="Times New Roman" w:cs="Times New Roman"/>
                <w:sz w:val="16"/>
                <w:szCs w:val="16"/>
              </w:rPr>
              <w:t>&lt;18 years</w:t>
            </w:r>
          </w:p>
        </w:tc>
        <w:tc>
          <w:tcPr>
            <w:tcW w:w="362" w:type="pct"/>
            <w:noWrap/>
            <w:hideMark/>
          </w:tcPr>
          <w:p w14:paraId="0BC8BE5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0.5 (NS)</w:t>
            </w:r>
          </w:p>
        </w:tc>
        <w:tc>
          <w:tcPr>
            <w:tcW w:w="369" w:type="pct"/>
            <w:noWrap/>
            <w:hideMark/>
          </w:tcPr>
          <w:p w14:paraId="2F3A69F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70/ 170)</w:t>
            </w:r>
          </w:p>
        </w:tc>
        <w:tc>
          <w:tcPr>
            <w:tcW w:w="690" w:type="pct"/>
            <w:noWrap/>
            <w:hideMark/>
          </w:tcPr>
          <w:p w14:paraId="6F010811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399F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3-Min N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159F695E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ut off (≥3): 21.2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33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</w:p>
          <w:p w14:paraId="1F99F1EC" w14:textId="77777777" w:rsidR="00A25C75" w:rsidRPr="00DE399F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SGA</w:t>
            </w:r>
          </w:p>
          <w:p w14:paraId="6FE2BC1B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GA A 60.0 (78)</w:t>
            </w:r>
          </w:p>
          <w:p w14:paraId="68573BB0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GA B 38.5 (50)</w:t>
            </w:r>
          </w:p>
          <w:p w14:paraId="7599ADB8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GA C 1.5 (2)</w:t>
            </w:r>
          </w:p>
        </w:tc>
        <w:tc>
          <w:tcPr>
            <w:tcW w:w="595" w:type="pct"/>
            <w:noWrap/>
            <w:hideMark/>
          </w:tcPr>
          <w:p w14:paraId="23AA636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Compare the outcomes of elderly patients undergoing </w:t>
            </w:r>
            <w:r>
              <w:rPr>
                <w:rFonts w:eastAsia="Times New Roman" w:cs="Times New Roman"/>
                <w:sz w:val="16"/>
                <w:szCs w:val="16"/>
              </w:rPr>
              <w:t>EL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against the outcomes of non-elderly patients</w:t>
            </w:r>
          </w:p>
        </w:tc>
        <w:tc>
          <w:tcPr>
            <w:tcW w:w="966" w:type="pct"/>
            <w:noWrap/>
            <w:hideMark/>
          </w:tcPr>
          <w:p w14:paraId="5AB548E7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Elderly patients suffer worse morbidity (LOS, ICU LOS, post-op complications) and mortalit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following emergency laparotomy</w:t>
            </w:r>
          </w:p>
        </w:tc>
        <w:tc>
          <w:tcPr>
            <w:tcW w:w="965" w:type="pct"/>
            <w:noWrap/>
            <w:hideMark/>
          </w:tcPr>
          <w:p w14:paraId="77BAACD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Despite a trend for malnutri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ion, the global 3-MinNS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score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 and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global SGA did not differ significantly between elderly and non-elderly pati</w:t>
            </w:r>
            <w:r>
              <w:rPr>
                <w:rFonts w:eastAsia="Times New Roman" w:cs="Times New Roman"/>
                <w:sz w:val="16"/>
                <w:szCs w:val="16"/>
              </w:rPr>
              <w:t>ents (some component parts did)</w:t>
            </w:r>
          </w:p>
        </w:tc>
      </w:tr>
      <w:tr w:rsidR="00A25C75" w:rsidRPr="007E5515" w14:paraId="5E7547C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7D2E9922" w14:textId="395CDABB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Daniele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5</w:t>
            </w:r>
            <w:r w:rsidR="00D94931" w:rsidRPr="002371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726" w:type="pct"/>
            <w:noWrap/>
            <w:hideMark/>
          </w:tcPr>
          <w:p w14:paraId="7FB59DBE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tients with recurrent ovarian cancer who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experienced bowel obstruction</w:t>
            </w:r>
            <w:r>
              <w:rPr>
                <w:rFonts w:eastAsia="Times New Roman" w:cs="Times New Roman"/>
                <w:sz w:val="16"/>
                <w:szCs w:val="16"/>
              </w:rPr>
              <w:br/>
            </w:r>
            <w:r>
              <w:rPr>
                <w:rFonts w:eastAsia="Times New Roman" w:cs="Times New Roman"/>
                <w:sz w:val="16"/>
                <w:szCs w:val="16"/>
              </w:rPr>
              <w:br/>
              <w:t>Exclusion criteria: Patients BO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for other </w:t>
            </w:r>
            <w:proofErr w:type="spellStart"/>
            <w:r w:rsidRPr="007E5515">
              <w:rPr>
                <w:rFonts w:eastAsia="Times New Roman" w:cs="Times New Roman"/>
                <w:sz w:val="16"/>
                <w:szCs w:val="16"/>
              </w:rPr>
              <w:t>gynec</w:t>
            </w:r>
            <w:r>
              <w:rPr>
                <w:rFonts w:eastAsia="Times New Roman" w:cs="Times New Roman"/>
                <w:sz w:val="16"/>
                <w:szCs w:val="16"/>
              </w:rPr>
              <w:t>ological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malig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nancies, non-epitheli</w:t>
            </w:r>
            <w:r>
              <w:rPr>
                <w:rFonts w:eastAsia="Times New Roman" w:cs="Times New Roman"/>
                <w:sz w:val="16"/>
                <w:szCs w:val="16"/>
              </w:rPr>
              <w:t>al or borderline ovarian cancer,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BO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for be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ign causes,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previous or concurrent malignancy,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co</w:t>
            </w:r>
            <w:r>
              <w:rPr>
                <w:rFonts w:eastAsia="Times New Roman" w:cs="Times New Roman"/>
                <w:sz w:val="16"/>
                <w:szCs w:val="16"/>
              </w:rPr>
              <w:t>ncomitant recto-vaginal fistula</w:t>
            </w:r>
          </w:p>
        </w:tc>
        <w:tc>
          <w:tcPr>
            <w:tcW w:w="362" w:type="pct"/>
            <w:noWrap/>
            <w:hideMark/>
          </w:tcPr>
          <w:p w14:paraId="75716D8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3 (24-79)</w:t>
            </w:r>
          </w:p>
        </w:tc>
        <w:tc>
          <w:tcPr>
            <w:tcW w:w="369" w:type="pct"/>
            <w:noWrap/>
            <w:hideMark/>
          </w:tcPr>
          <w:p w14:paraId="1B846083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55.0 (22/40)</w:t>
            </w:r>
          </w:p>
        </w:tc>
        <w:tc>
          <w:tcPr>
            <w:tcW w:w="690" w:type="pct"/>
            <w:noWrap/>
            <w:hideMark/>
          </w:tcPr>
          <w:p w14:paraId="40775489" w14:textId="77777777" w:rsidR="00A25C75" w:rsidRPr="00E81B16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E81B16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PG-SGA</w:t>
            </w:r>
          </w:p>
          <w:p w14:paraId="3CF2E888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4DCF7E4D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Describe and to compare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medical and surgical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pproache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in the management </w:t>
            </w:r>
            <w:r>
              <w:rPr>
                <w:rFonts w:eastAsia="Times New Roman" w:cs="Times New Roman"/>
                <w:sz w:val="16"/>
                <w:szCs w:val="16"/>
              </w:rPr>
              <w:t>(survival, QOL) of MBO in ovarian cancer</w:t>
            </w:r>
          </w:p>
        </w:tc>
        <w:tc>
          <w:tcPr>
            <w:tcW w:w="966" w:type="pct"/>
            <w:noWrap/>
            <w:hideMark/>
          </w:tcPr>
          <w:p w14:paraId="2C2D221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Surgery has to be considered in patients without serious contraindications; otherwise, a combination of opioids, anti-emetics, corticosteroids, and anti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secretory drug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is the mainstay in patients with poor general </w:t>
            </w:r>
            <w:proofErr w:type="gramStart"/>
            <w:r w:rsidRPr="007E5515">
              <w:rPr>
                <w:rFonts w:eastAsia="Times New Roman" w:cs="Times New Roman"/>
                <w:sz w:val="16"/>
                <w:szCs w:val="16"/>
              </w:rPr>
              <w:t>condition</w:t>
            </w:r>
            <w:proofErr w:type="gramEnd"/>
          </w:p>
          <w:p w14:paraId="5A81CF8E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65" w:type="pct"/>
            <w:noWrap/>
            <w:hideMark/>
          </w:tcPr>
          <w:p w14:paraId="41045673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chexia, low per</w:t>
            </w:r>
            <w:r w:rsidRPr="00AD3708">
              <w:rPr>
                <w:rFonts w:eastAsia="Times New Roman" w:cs="Times New Roman"/>
                <w:sz w:val="16"/>
                <w:szCs w:val="16"/>
              </w:rPr>
              <w:t>formance status, and poor nutritional status were significan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AD3708">
              <w:rPr>
                <w:rFonts w:eastAsia="Times New Roman" w:cs="Times New Roman"/>
                <w:sz w:val="16"/>
                <w:szCs w:val="16"/>
              </w:rPr>
              <w:t>predictors of worse survival after MBO, independently by th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treatment</w:t>
            </w:r>
          </w:p>
        </w:tc>
      </w:tr>
      <w:tr w:rsidR="00A25C75" w:rsidRPr="007E5515" w14:paraId="5F40A1AB" w14:textId="77777777" w:rsidTr="00BA583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544F7A81" w14:textId="77777777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Farrah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3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sz w:val="16"/>
                <w:szCs w:val="16"/>
              </w:rPr>
              <w:instrText>ADDIN paperpile_citation &lt;clusterId&gt;H121O277K568H252&lt;/clusterId&gt;&lt;metadata&gt;&lt;citation&gt;&lt;id&gt;f57a2821-0262-4c8c-9589-05cd510c47fc&lt;/id&gt;&lt;/citation&gt;&lt;/metadata&gt;&lt;data&gt;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&lt;/data&gt; \* MERGEFORMAT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sz w:val="16"/>
                <w:szCs w:val="16"/>
                <w:vertAlign w:val="superscript"/>
              </w:rPr>
              <w:t>55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26" w:type="pct"/>
            <w:noWrap/>
            <w:hideMark/>
          </w:tcPr>
          <w:p w14:paraId="081B7F3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tient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undergoing ga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trointestinal resection with intestinal anastomose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trauma patien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s and patients who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underwent primary enterotomy/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perforation repair, or had colostomy creation without creatio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f anastomosis</w:t>
            </w:r>
          </w:p>
        </w:tc>
        <w:tc>
          <w:tcPr>
            <w:tcW w:w="362" w:type="pct"/>
            <w:noWrap/>
            <w:hideMark/>
          </w:tcPr>
          <w:p w14:paraId="21EBCDA7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58.9 (NS)</w:t>
            </w:r>
          </w:p>
        </w:tc>
        <w:tc>
          <w:tcPr>
            <w:tcW w:w="369" w:type="pct"/>
            <w:noWrap/>
            <w:hideMark/>
          </w:tcPr>
          <w:p w14:paraId="6E3D3863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231/ 231)</w:t>
            </w:r>
          </w:p>
        </w:tc>
        <w:tc>
          <w:tcPr>
            <w:tcW w:w="690" w:type="pct"/>
            <w:noWrap/>
            <w:hideMark/>
          </w:tcPr>
          <w:p w14:paraId="3DA91B10" w14:textId="77777777" w:rsidR="00A25C75" w:rsidRPr="00E81B16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Albumin</w:t>
            </w:r>
          </w:p>
          <w:p w14:paraId="1B7FFA46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17B1118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Anastomotic failure rate</w:t>
            </w:r>
          </w:p>
        </w:tc>
        <w:tc>
          <w:tcPr>
            <w:tcW w:w="966" w:type="pct"/>
            <w:noWrap/>
            <w:hideMark/>
          </w:tcPr>
          <w:p w14:paraId="7EF9D6BB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ere was an a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nastomotic failure rat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f 11.1%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, significantly more so in the stapled (15%)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versus the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hand sewn group (6.1%) </w:t>
            </w:r>
          </w:p>
        </w:tc>
        <w:tc>
          <w:tcPr>
            <w:tcW w:w="965" w:type="pct"/>
            <w:noWrap/>
            <w:hideMark/>
          </w:tcPr>
          <w:p w14:paraId="51AFC5B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Mean admission albumin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was shown to be </w:t>
            </w:r>
            <w:r>
              <w:rPr>
                <w:rFonts w:eastAsia="Times New Roman" w:cs="Times New Roman"/>
                <w:sz w:val="16"/>
                <w:szCs w:val="16"/>
              </w:rPr>
              <w:t>statistically significant in the anastomotic failure group (mean 3.1) versus the no complication group (mean 3.5)</w:t>
            </w:r>
          </w:p>
        </w:tc>
      </w:tr>
      <w:tr w:rsidR="00A25C75" w:rsidRPr="007E5515" w14:paraId="28C63958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4D87130F" w14:textId="4683AFC6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lastRenderedPageBreak/>
              <w:t xml:space="preserve">Fernandes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9</w:t>
            </w:r>
            <w:r w:rsidR="00D94931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726" w:type="pct"/>
            <w:noWrap/>
            <w:hideMark/>
          </w:tcPr>
          <w:p w14:paraId="51F2FC8B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urgical complexity level 4 and 5 according to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the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L. R. Pasternak classification and severity criteria </w:t>
            </w:r>
          </w:p>
          <w:p w14:paraId="71CF2F05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NS</w:t>
            </w:r>
          </w:p>
        </w:tc>
        <w:tc>
          <w:tcPr>
            <w:tcW w:w="362" w:type="pct"/>
            <w:noWrap/>
            <w:hideMark/>
          </w:tcPr>
          <w:p w14:paraId="344BBA71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4.5 (47–81)</w:t>
            </w:r>
          </w:p>
        </w:tc>
        <w:tc>
          <w:tcPr>
            <w:tcW w:w="369" w:type="pct"/>
            <w:noWrap/>
            <w:hideMark/>
          </w:tcPr>
          <w:p w14:paraId="583C62F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0.0 (36/60)</w:t>
            </w:r>
          </w:p>
        </w:tc>
        <w:tc>
          <w:tcPr>
            <w:tcW w:w="690" w:type="pct"/>
            <w:noWrap/>
            <w:hideMark/>
          </w:tcPr>
          <w:p w14:paraId="1FAE2089" w14:textId="77777777" w:rsidR="00A25C75" w:rsidRPr="00E81B16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E81B16"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Albumin </w:t>
            </w:r>
          </w:p>
          <w:p w14:paraId="7622EA14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347AF7F4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o analy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e the outcomes of pu</w:t>
            </w:r>
            <w:r>
              <w:rPr>
                <w:rFonts w:eastAsia="Times New Roman" w:cs="Times New Roman"/>
                <w:sz w:val="16"/>
                <w:szCs w:val="16"/>
              </w:rPr>
              <w:t>l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monary complications in </w:t>
            </w:r>
            <w:proofErr w:type="gramStart"/>
            <w:r w:rsidRPr="007E5515">
              <w:rPr>
                <w:rFonts w:eastAsia="Times New Roman" w:cs="Times New Roman"/>
                <w:sz w:val="16"/>
                <w:szCs w:val="16"/>
              </w:rPr>
              <w:t>patients</w:t>
            </w:r>
            <w:proofErr w:type="gramEnd"/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post-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abdominal surgery and admitted </w:t>
            </w:r>
            <w:r>
              <w:rPr>
                <w:rFonts w:eastAsia="Times New Roman" w:cs="Times New Roman"/>
                <w:sz w:val="16"/>
                <w:szCs w:val="16"/>
              </w:rPr>
              <w:t>to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ICU</w:t>
            </w:r>
          </w:p>
        </w:tc>
        <w:tc>
          <w:tcPr>
            <w:tcW w:w="966" w:type="pct"/>
            <w:noWrap/>
            <w:hideMark/>
          </w:tcPr>
          <w:p w14:paraId="6C871AB0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PPCs occur within 48 hour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 60% of abdominal surgical patients that need ICU care </w:t>
            </w:r>
          </w:p>
        </w:tc>
        <w:tc>
          <w:tcPr>
            <w:tcW w:w="965" w:type="pct"/>
            <w:noWrap/>
            <w:hideMark/>
          </w:tcPr>
          <w:p w14:paraId="1617C3F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Patients with a pre-operative serum albumin ≤3.5g/dL had </w:t>
            </w:r>
            <w:proofErr w:type="gramStart"/>
            <w:r w:rsidRPr="007E5515">
              <w:rPr>
                <w:rFonts w:eastAsia="Times New Roman" w:cs="Times New Roman"/>
                <w:sz w:val="16"/>
                <w:szCs w:val="16"/>
              </w:rPr>
              <w:t>a 19-fold greater odds of mortality</w:t>
            </w:r>
            <w:proofErr w:type="gramEnd"/>
            <w:r w:rsidRPr="007E5515">
              <w:rPr>
                <w:rFonts w:eastAsia="Times New Roman" w:cs="Times New Roman"/>
                <w:sz w:val="16"/>
                <w:szCs w:val="16"/>
              </w:rPr>
              <w:t xml:space="preserve"> within 30 days</w:t>
            </w:r>
          </w:p>
        </w:tc>
      </w:tr>
      <w:tr w:rsidR="00A25C75" w:rsidRPr="007E5515" w14:paraId="16065DC9" w14:textId="77777777" w:rsidTr="00BA583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5792B18B" w14:textId="77777777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Havens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8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sz w:val="16"/>
                <w:szCs w:val="16"/>
              </w:rPr>
              <w:instrText>ADDIN paperpile_citation &lt;clusterId&gt;G426U774J254O877&lt;/clusterId&gt;&lt;metadata&gt;&lt;citation&gt;&lt;id&gt;1e790d2e-bf55-4384-bb0b-a6889b8ac61b&lt;/id&gt;&lt;/citation&gt;&lt;/metadata&gt;&lt;data&gt;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&lt;/data&gt; \* MERGEFORMAT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ED36E2">
              <w:rPr>
                <w:rFonts w:eastAsia="Times New Roman" w:cs="Times New Roman"/>
                <w:b w:val="0"/>
                <w:noProof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26" w:type="pct"/>
            <w:noWrap/>
            <w:hideMark/>
          </w:tcPr>
          <w:p w14:paraId="31B213C3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≥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8 year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dmitte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to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the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ICU and had an EGS procedure performed withi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48 hours of admission. </w:t>
            </w:r>
          </w:p>
          <w:p w14:paraId="17ACF9C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>
              <w:rPr>
                <w:rFonts w:eastAsia="Times New Roman" w:cs="Times New Roman"/>
                <w:sz w:val="16"/>
                <w:szCs w:val="16"/>
              </w:rPr>
              <w:t>No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die</w:t>
            </w:r>
            <w:r>
              <w:rPr>
                <w:rFonts w:eastAsia="Times New Roman" w:cs="Times New Roman"/>
                <w:sz w:val="16"/>
                <w:szCs w:val="16"/>
              </w:rPr>
              <w:t>titian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assessment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t ICU admissio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, planned readmissions,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transplantation, procedure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related to pregnancy, and psychia</w:t>
            </w:r>
            <w:r>
              <w:rPr>
                <w:rFonts w:eastAsia="Times New Roman" w:cs="Times New Roman"/>
                <w:sz w:val="16"/>
                <w:szCs w:val="16"/>
              </w:rPr>
              <w:t>tric issues</w:t>
            </w:r>
          </w:p>
        </w:tc>
        <w:tc>
          <w:tcPr>
            <w:tcW w:w="362" w:type="pct"/>
            <w:noWrap/>
            <w:hideMark/>
          </w:tcPr>
          <w:p w14:paraId="61F639C0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1 (NS)</w:t>
            </w:r>
          </w:p>
        </w:tc>
        <w:tc>
          <w:tcPr>
            <w:tcW w:w="369" w:type="pct"/>
            <w:noWrap/>
            <w:hideMark/>
          </w:tcPr>
          <w:p w14:paraId="3E12766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361/ 1361)</w:t>
            </w:r>
          </w:p>
        </w:tc>
        <w:tc>
          <w:tcPr>
            <w:tcW w:w="690" w:type="pct"/>
            <w:noWrap/>
            <w:hideMark/>
          </w:tcPr>
          <w:p w14:paraId="65545C33" w14:textId="77777777" w:rsidR="00A25C75" w:rsidRPr="00DE399F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</w:rPr>
            </w:pPr>
            <w:r w:rsidRPr="00DE399F">
              <w:rPr>
                <w:b/>
                <w:sz w:val="16"/>
                <w:szCs w:val="16"/>
                <w:u w:val="single"/>
              </w:rPr>
              <w:t xml:space="preserve">Disease-related weight loss, underweight status based on percent ideal body weight, muscle wasting, inadequate energy or protein </w:t>
            </w:r>
            <w:proofErr w:type="gramStart"/>
            <w:r w:rsidRPr="00DE399F">
              <w:rPr>
                <w:b/>
                <w:sz w:val="16"/>
                <w:szCs w:val="16"/>
                <w:u w:val="single"/>
              </w:rPr>
              <w:t>intake</w:t>
            </w:r>
            <w:proofErr w:type="gramEnd"/>
            <w:r w:rsidRPr="00DE399F">
              <w:rPr>
                <w:b/>
                <w:sz w:val="16"/>
                <w:szCs w:val="16"/>
                <w:u w:val="single"/>
              </w:rPr>
              <w:t xml:space="preserve"> </w:t>
            </w:r>
          </w:p>
          <w:p w14:paraId="7061FF1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Malnutrition absent </w:t>
            </w:r>
            <w:r>
              <w:rPr>
                <w:rFonts w:eastAsia="Times New Roman" w:cs="Times New Roman"/>
                <w:sz w:val="16"/>
                <w:szCs w:val="16"/>
              </w:rPr>
              <w:t>32.5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442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Non-specific malnutrition </w:t>
            </w:r>
            <w:r>
              <w:rPr>
                <w:rFonts w:eastAsia="Times New Roman" w:cs="Times New Roman"/>
                <w:sz w:val="16"/>
                <w:szCs w:val="16"/>
              </w:rPr>
              <w:t>59.7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812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br/>
              <w:t>Protein-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energy malnut</w:t>
            </w:r>
            <w:r>
              <w:rPr>
                <w:rFonts w:eastAsia="Times New Roman" w:cs="Times New Roman"/>
                <w:sz w:val="16"/>
                <w:szCs w:val="16"/>
              </w:rPr>
              <w:t>r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it</w:t>
            </w:r>
            <w:r>
              <w:rPr>
                <w:rFonts w:eastAsia="Times New Roman" w:cs="Times New Roman"/>
                <w:sz w:val="16"/>
                <w:szCs w:val="16"/>
              </w:rPr>
              <w:t>i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n </w:t>
            </w:r>
            <w:r>
              <w:rPr>
                <w:rFonts w:eastAsia="Times New Roman" w:cs="Times New Roman"/>
                <w:sz w:val="16"/>
                <w:szCs w:val="16"/>
              </w:rPr>
              <w:t>7.9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07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95" w:type="pct"/>
            <w:noWrap/>
            <w:hideMark/>
          </w:tcPr>
          <w:p w14:paraId="7A8525F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o determine whether pre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existing malnutrition is associated with increased risk of 90-day mortality following IC</w:t>
            </w:r>
            <w:r>
              <w:rPr>
                <w:rFonts w:eastAsia="Times New Roman" w:cs="Times New Roman"/>
                <w:sz w:val="16"/>
                <w:szCs w:val="16"/>
              </w:rPr>
              <w:t>U admission among EGS patients</w:t>
            </w:r>
          </w:p>
        </w:tc>
        <w:tc>
          <w:tcPr>
            <w:tcW w:w="966" w:type="pct"/>
            <w:noWrap/>
            <w:hideMark/>
          </w:tcPr>
          <w:p w14:paraId="610F8A7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Mortality in-hospital and at 90 days was 10.1% and 17.9%, respectively. </w:t>
            </w:r>
          </w:p>
          <w:p w14:paraId="2C3FE78D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2AA2CA6A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mpared to patients without malnutrition, n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nspecific malnutrition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and protein-energy malnutrition increased the odds of 90-day mortality by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.5-fol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nd 3.1-fold, respectively</w:t>
            </w:r>
          </w:p>
        </w:tc>
        <w:tc>
          <w:tcPr>
            <w:tcW w:w="965" w:type="pct"/>
            <w:noWrap/>
            <w:hideMark/>
          </w:tcPr>
          <w:p w14:paraId="423C153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In critically ill patients who undergo EGS, malnutrition at ICU admission is predictive of adverse outcome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In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survivors of hospitalization, malnutrition at ICU </w:t>
            </w:r>
            <w:r>
              <w:rPr>
                <w:rFonts w:eastAsia="Times New Roman" w:cs="Times New Roman"/>
                <w:sz w:val="16"/>
                <w:szCs w:val="16"/>
              </w:rPr>
              <w:t>a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dmission is associated with increases in readmission and mortality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</w:p>
        </w:tc>
      </w:tr>
      <w:tr w:rsidR="00A25C75" w:rsidRPr="007E5515" w14:paraId="6B2BF71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0D489F18" w14:textId="7195BC5B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Kenig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2</w:t>
            </w:r>
            <w:r w:rsidR="00D94931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726" w:type="pct"/>
            <w:noWrap/>
            <w:hideMark/>
          </w:tcPr>
          <w:p w14:paraId="360C229A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L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aparo</w:t>
            </w:r>
            <w:r>
              <w:rPr>
                <w:rFonts w:eastAsia="Times New Roman" w:cs="Times New Roman"/>
                <w:sz w:val="16"/>
                <w:szCs w:val="16"/>
              </w:rPr>
              <w:t>tomies compli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cated by </w:t>
            </w:r>
            <w:r>
              <w:rPr>
                <w:rFonts w:eastAsia="Times New Roman" w:cs="Times New Roman"/>
                <w:sz w:val="16"/>
                <w:szCs w:val="16"/>
              </w:rPr>
              <w:t>postoperative wound dehiscence; matched to age (±2-3 years), gender, under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lying disease and the typ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f surgery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performed</w:t>
            </w:r>
            <w:proofErr w:type="gramEnd"/>
          </w:p>
          <w:p w14:paraId="0A984158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NS</w:t>
            </w:r>
          </w:p>
        </w:tc>
        <w:tc>
          <w:tcPr>
            <w:tcW w:w="362" w:type="pct"/>
            <w:noWrap/>
            <w:hideMark/>
          </w:tcPr>
          <w:p w14:paraId="0E0F86D1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6.8 (NS)</w:t>
            </w:r>
          </w:p>
        </w:tc>
        <w:tc>
          <w:tcPr>
            <w:tcW w:w="369" w:type="pct"/>
            <w:noWrap/>
            <w:hideMark/>
          </w:tcPr>
          <w:p w14:paraId="04B3BC19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80.4 (45/56)</w:t>
            </w:r>
          </w:p>
        </w:tc>
        <w:tc>
          <w:tcPr>
            <w:tcW w:w="690" w:type="pct"/>
            <w:noWrap/>
            <w:hideMark/>
          </w:tcPr>
          <w:p w14:paraId="7E43B916" w14:textId="77777777" w:rsidR="00A25C75" w:rsidRPr="00DE399F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DE399F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</w:t>
            </w:r>
          </w:p>
          <w:p w14:paraId="07206F11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W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und dehiscence group </w:t>
            </w:r>
            <w:r>
              <w:rPr>
                <w:rFonts w:eastAsia="Times New Roman" w:cs="Times New Roman"/>
                <w:sz w:val="16"/>
                <w:szCs w:val="16"/>
              </w:rPr>
              <w:t>21.4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</w:rPr>
              <w:t>/5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02518C36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0D7CAD77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ontrol group 14.3 (24/168)</w:t>
            </w:r>
          </w:p>
        </w:tc>
        <w:tc>
          <w:tcPr>
            <w:tcW w:w="595" w:type="pct"/>
            <w:noWrap/>
            <w:hideMark/>
          </w:tcPr>
          <w:p w14:paraId="03176A67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To identify the main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risk factors for abdominal woun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dehiscence </w:t>
            </w:r>
            <w:r>
              <w:rPr>
                <w:rFonts w:eastAsia="Times New Roman" w:cs="Times New Roman"/>
                <w:sz w:val="16"/>
                <w:szCs w:val="16"/>
              </w:rPr>
              <w:t>in adults</w:t>
            </w:r>
          </w:p>
        </w:tc>
        <w:tc>
          <w:tcPr>
            <w:tcW w:w="966" w:type="pct"/>
            <w:noWrap/>
            <w:hideMark/>
          </w:tcPr>
          <w:p w14:paraId="3459B66E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he most important risk factor for wound dehisc</w:t>
            </w:r>
            <w:r>
              <w:rPr>
                <w:rFonts w:eastAsia="Times New Roman" w:cs="Times New Roman"/>
                <w:sz w:val="16"/>
                <w:szCs w:val="16"/>
              </w:rPr>
              <w:t>ence is surgical site infection</w:t>
            </w:r>
          </w:p>
        </w:tc>
        <w:tc>
          <w:tcPr>
            <w:tcW w:w="965" w:type="pct"/>
            <w:noWrap/>
            <w:hideMark/>
          </w:tcPr>
          <w:p w14:paraId="70B8589A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Malnutrition had slightly increased odds of wound dehiscence (OR 1.</w:t>
            </w:r>
            <w:r>
              <w:rPr>
                <w:rFonts w:eastAsia="Times New Roman" w:cs="Times New Roman"/>
                <w:sz w:val="16"/>
                <w:szCs w:val="16"/>
              </w:rPr>
              <w:t>2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)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 but this was not significant</w:t>
            </w:r>
          </w:p>
        </w:tc>
      </w:tr>
      <w:tr w:rsidR="00A25C75" w:rsidRPr="007E5515" w14:paraId="6142ECF1" w14:textId="77777777" w:rsidTr="00BA583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10B323F8" w14:textId="33C99139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Mäkelä, Kiviniemi and Laitinen, 2005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sz w:val="16"/>
                <w:szCs w:val="16"/>
              </w:rPr>
              <w:instrText>ADDIN paperpile_citation &lt;clusterId&gt;Z789M167I537G241&lt;/clusterId&gt;&lt;metadata&gt;&lt;citation&gt;&lt;id&gt;abc214f1-56fe-4b00-be80-4f6ff17aab38&lt;/id&gt;&lt;/citation&gt;&lt;/metadata&gt;&lt;data&gt;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&lt;/data&gt; \* MERGEFORMAT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sz w:val="16"/>
                <w:szCs w:val="16"/>
                <w:vertAlign w:val="superscript"/>
              </w:rPr>
              <w:t>54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26" w:type="pct"/>
            <w:noWrap/>
            <w:hideMark/>
          </w:tcPr>
          <w:p w14:paraId="4377A940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&gt;75 year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with a diagnosis of </w:t>
            </w:r>
            <w:proofErr w:type="spellStart"/>
            <w:r w:rsidRPr="007E5515">
              <w:rPr>
                <w:rFonts w:eastAsia="Times New Roman" w:cs="Times New Roman"/>
                <w:sz w:val="16"/>
                <w:szCs w:val="16"/>
              </w:rPr>
              <w:t>cholec</w:t>
            </w:r>
            <w:r>
              <w:rPr>
                <w:rFonts w:eastAsia="Times New Roman" w:cs="Times New Roman"/>
                <w:sz w:val="16"/>
                <w:szCs w:val="16"/>
              </w:rPr>
              <w:t>ystitisis</w:t>
            </w:r>
            <w:proofErr w:type="spellEnd"/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NS</w:t>
            </w:r>
          </w:p>
        </w:tc>
        <w:tc>
          <w:tcPr>
            <w:tcW w:w="362" w:type="pct"/>
            <w:noWrap/>
            <w:hideMark/>
          </w:tcPr>
          <w:p w14:paraId="60A4D304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1. 1988-1992, 81 (N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2. 1998-2002, 82 (NS)</w:t>
            </w:r>
          </w:p>
        </w:tc>
        <w:tc>
          <w:tcPr>
            <w:tcW w:w="369" w:type="pct"/>
            <w:noWrap/>
            <w:hideMark/>
          </w:tcPr>
          <w:p w14:paraId="2E402755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218/ 218)</w:t>
            </w:r>
          </w:p>
        </w:tc>
        <w:tc>
          <w:tcPr>
            <w:tcW w:w="690" w:type="pct"/>
            <w:noWrap/>
            <w:hideMark/>
          </w:tcPr>
          <w:p w14:paraId="6E31AA6A" w14:textId="77777777" w:rsidR="00A25C75" w:rsidRPr="00D45F4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D45F45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Albumin and weight loss</w:t>
            </w:r>
          </w:p>
          <w:p w14:paraId="026389BD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3FA7DA6C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o examine whether a change in treatment strategies over time has affected operatio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rates,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morbidity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 and mortality</w:t>
            </w:r>
          </w:p>
        </w:tc>
        <w:tc>
          <w:tcPr>
            <w:tcW w:w="966" w:type="pct"/>
            <w:noWrap/>
            <w:hideMark/>
          </w:tcPr>
          <w:p w14:paraId="2573350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No difference in morbidity (44% vs 48%) or mortality (8% vs 6%). The rate of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conservative management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was similar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(</w:t>
            </w:r>
            <w:r>
              <w:rPr>
                <w:rFonts w:eastAsia="Times New Roman" w:cs="Times New Roman"/>
                <w:sz w:val="16"/>
                <w:szCs w:val="16"/>
              </w:rPr>
              <w:t>37% vs 30%), whilst the operative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rate was significantly higher in period 1 (60%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vs 25%).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ERCP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and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ercutaneou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cholecystostomy decreased the need </w:t>
            </w:r>
            <w:r>
              <w:rPr>
                <w:rFonts w:eastAsia="Times New Roman" w:cs="Times New Roman"/>
                <w:sz w:val="16"/>
                <w:szCs w:val="16"/>
              </w:rPr>
              <w:t>for operations during period 2.</w:t>
            </w:r>
          </w:p>
        </w:tc>
        <w:tc>
          <w:tcPr>
            <w:tcW w:w="965" w:type="pct"/>
            <w:noWrap/>
            <w:hideMark/>
          </w:tcPr>
          <w:p w14:paraId="4FC55B0D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Malnutrition is an independent factor </w:t>
            </w:r>
            <w:r>
              <w:rPr>
                <w:rFonts w:eastAsia="Times New Roman" w:cs="Times New Roman"/>
                <w:sz w:val="16"/>
                <w:szCs w:val="16"/>
              </w:rPr>
              <w:t>that contributes to mortality</w:t>
            </w:r>
          </w:p>
        </w:tc>
      </w:tr>
      <w:tr w:rsidR="00A25C75" w:rsidRPr="007E5515" w14:paraId="0B81B254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5F88D6FB" w14:textId="0717CD4C" w:rsidR="00A25C75" w:rsidRPr="007E5515" w:rsidRDefault="007248CE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Mäkelä, Kiviniemi and Laitinen, 2005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sz w:val="16"/>
                <w:szCs w:val="16"/>
              </w:rPr>
              <w:instrText>ADDIN paperpile_citation &lt;clusterId&gt;D946K393G784E497&lt;/clusterId&gt;&lt;metadata&gt;&lt;citation&gt;&lt;id&gt;276246dd-dac9-4ed1-a61e-5f97f9f06d62&lt;/id&gt;&lt;/citation&gt;&lt;/metadata&gt;&lt;data&gt;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&lt;/data&gt; \* MERGEFORMAT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209E6">
              <w:rPr>
                <w:rFonts w:eastAsia="Times New Roman" w:cs="Times New Roman"/>
                <w:b w:val="0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26" w:type="pct"/>
            <w:noWrap/>
            <w:hideMark/>
          </w:tcPr>
          <w:p w14:paraId="1FAC3793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Patients with p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erforated diverticuliti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 w:rsidRPr="000A3FCD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362" w:type="pct"/>
            <w:noWrap/>
            <w:hideMark/>
          </w:tcPr>
          <w:p w14:paraId="2CDCB475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65 (28-99)</w:t>
            </w:r>
          </w:p>
        </w:tc>
        <w:tc>
          <w:tcPr>
            <w:tcW w:w="369" w:type="pct"/>
            <w:noWrap/>
            <w:hideMark/>
          </w:tcPr>
          <w:p w14:paraId="2A03ACDE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72/ 172)</w:t>
            </w:r>
          </w:p>
        </w:tc>
        <w:tc>
          <w:tcPr>
            <w:tcW w:w="690" w:type="pct"/>
            <w:noWrap/>
            <w:hideMark/>
          </w:tcPr>
          <w:p w14:paraId="6A0B9B9C" w14:textId="77777777" w:rsidR="00A25C75" w:rsidRPr="003D7AD8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Albumin and weight loss</w:t>
            </w:r>
          </w:p>
          <w:p w14:paraId="5A5D9D24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.3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6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95" w:type="pct"/>
            <w:noWrap/>
            <w:hideMark/>
          </w:tcPr>
          <w:p w14:paraId="54625661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Report of 20 years’ experience of acute perforated diverticulitis</w:t>
            </w:r>
          </w:p>
        </w:tc>
        <w:tc>
          <w:tcPr>
            <w:tcW w:w="966" w:type="pct"/>
            <w:noWrap/>
            <w:hideMark/>
          </w:tcPr>
          <w:p w14:paraId="5B989B15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Postoperative mortality was related to age, but age is not an independent prognostic factor for morbidity or mortality among elderly patients with perforated diverticular disease.</w:t>
            </w:r>
          </w:p>
        </w:tc>
        <w:tc>
          <w:tcPr>
            <w:tcW w:w="965" w:type="pct"/>
            <w:noWrap/>
            <w:hideMark/>
          </w:tcPr>
          <w:p w14:paraId="0882584A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Malnutrition is a significant risk factor for mortality in patients aged over 70 years (0.014), but not quite in under 70 years (0.052).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The patients who had experienced malnutrition preoperatively (p = 0.009) stayed longer in hospital.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In total, 16</w:t>
            </w:r>
            <w:r>
              <w:rPr>
                <w:rFonts w:eastAsia="Times New Roman" w:cs="Times New Roman"/>
                <w:sz w:val="16"/>
                <w:szCs w:val="16"/>
              </w:rPr>
              <w:t>/172 patients were malnourished.</w:t>
            </w:r>
          </w:p>
        </w:tc>
      </w:tr>
      <w:tr w:rsidR="00A25C75" w:rsidRPr="007E5515" w14:paraId="5AFE30E9" w14:textId="77777777" w:rsidTr="00BA583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09A2F0C6" w14:textId="77777777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Küpper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15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begin" w:fldLock="1"/>
            </w:r>
            <w:r>
              <w:rPr>
                <w:rFonts w:eastAsia="Times New Roman" w:cs="Times New Roman"/>
                <w:sz w:val="16"/>
                <w:szCs w:val="16"/>
              </w:rPr>
              <w:instrText>ADDIN paperpile_citation &lt;clusterId&gt;T861G228W618T323&lt;/clusterId&gt;&lt;metadata&gt;&lt;citation&gt;&lt;id&gt;afb2ecab-2b66-4290-9e3d-328de80e476c&lt;/id&gt;&lt;/citation&gt;&lt;/metadata&gt;&lt;data&gt;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&lt;/data&gt; \* MERGEFORMAT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CE242C">
              <w:rPr>
                <w:rFonts w:eastAsia="Times New Roman" w:cs="Times New Roman"/>
                <w:b w:val="0"/>
                <w:noProof/>
                <w:sz w:val="16"/>
                <w:szCs w:val="16"/>
                <w:vertAlign w:val="superscript"/>
              </w:rPr>
              <w:t>52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26" w:type="pct"/>
            <w:noWrap/>
            <w:hideMark/>
          </w:tcPr>
          <w:p w14:paraId="4AFB8E8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&gt;17 years undergoing EGS with a BMI ≥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35</w:t>
            </w:r>
            <w:proofErr w:type="gramEnd"/>
          </w:p>
          <w:p w14:paraId="2F96DC0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Elective surgery or BMI &lt;35 </w:t>
            </w:r>
          </w:p>
        </w:tc>
        <w:tc>
          <w:tcPr>
            <w:tcW w:w="362" w:type="pct"/>
            <w:noWrap/>
            <w:hideMark/>
          </w:tcPr>
          <w:p w14:paraId="4982F6D8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53 (17–85)</w:t>
            </w:r>
          </w:p>
        </w:tc>
        <w:tc>
          <w:tcPr>
            <w:tcW w:w="369" w:type="pct"/>
            <w:noWrap/>
            <w:hideMark/>
          </w:tcPr>
          <w:p w14:paraId="40448633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11/ 111)</w:t>
            </w:r>
          </w:p>
        </w:tc>
        <w:tc>
          <w:tcPr>
            <w:tcW w:w="690" w:type="pct"/>
            <w:noWrap/>
            <w:hideMark/>
          </w:tcPr>
          <w:p w14:paraId="1FDD222E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</w:t>
            </w:r>
          </w:p>
          <w:p w14:paraId="0174F56A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111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595" w:type="pct"/>
            <w:noWrap/>
            <w:hideMark/>
          </w:tcPr>
          <w:p w14:paraId="7EF7878B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To assess perioperative outcomes in obese patients undergoing </w:t>
            </w:r>
            <w:r>
              <w:rPr>
                <w:rFonts w:eastAsia="Times New Roman" w:cs="Times New Roman"/>
                <w:sz w:val="16"/>
                <w:szCs w:val="16"/>
              </w:rPr>
              <w:t>EGS</w:t>
            </w:r>
          </w:p>
        </w:tc>
        <w:tc>
          <w:tcPr>
            <w:tcW w:w="966" w:type="pct"/>
            <w:noWrap/>
            <w:hideMark/>
          </w:tcPr>
          <w:p w14:paraId="7917EDDC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bese patients requiring </w:t>
            </w:r>
            <w:r>
              <w:rPr>
                <w:rFonts w:eastAsia="Times New Roman" w:cs="Times New Roman"/>
                <w:sz w:val="16"/>
                <w:szCs w:val="16"/>
              </w:rPr>
              <w:t>EG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are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high risk for morbidity and mortalit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perioperatively Postoperatively, 40%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4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patients required ICU, 31% (34)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required reoperatio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nd 42% (47)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had </w:t>
            </w:r>
            <w:r>
              <w:rPr>
                <w:rFonts w:eastAsia="Times New Roman" w:cs="Times New Roman"/>
                <w:sz w:val="16"/>
                <w:szCs w:val="16"/>
              </w:rPr>
              <w:t>complications</w:t>
            </w:r>
          </w:p>
        </w:tc>
        <w:tc>
          <w:tcPr>
            <w:tcW w:w="965" w:type="pct"/>
            <w:noWrap/>
            <w:hideMark/>
          </w:tcPr>
          <w:p w14:paraId="260CFACC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ere was n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 difference </w:t>
            </w:r>
            <w:r>
              <w:rPr>
                <w:rFonts w:eastAsia="Times New Roman" w:cs="Times New Roman"/>
                <w:sz w:val="16"/>
                <w:szCs w:val="16"/>
              </w:rPr>
              <w:t>b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etween severely obese </w:t>
            </w:r>
            <w:r>
              <w:rPr>
                <w:rFonts w:eastAsia="Times New Roman" w:cs="Times New Roman"/>
                <w:sz w:val="16"/>
                <w:szCs w:val="16"/>
              </w:rPr>
              <w:t>and morbidly obese patients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with respect to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demographics, co-morbidities, operative factors, ICU </w:t>
            </w:r>
            <w:r>
              <w:rPr>
                <w:rFonts w:eastAsia="Times New Roman" w:cs="Times New Roman"/>
                <w:sz w:val="16"/>
                <w:szCs w:val="16"/>
              </w:rPr>
              <w:t>L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OS, severity of complicat</w:t>
            </w:r>
            <w:r>
              <w:rPr>
                <w:rFonts w:eastAsia="Times New Roman" w:cs="Times New Roman"/>
                <w:sz w:val="16"/>
                <w:szCs w:val="16"/>
              </w:rPr>
              <w:t>i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ns or mortality.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After adjustment, neither a </w:t>
            </w:r>
            <w:r>
              <w:rPr>
                <w:rFonts w:eastAsia="Times New Roman" w:cs="Times New Roman"/>
                <w:sz w:val="16"/>
                <w:szCs w:val="16"/>
              </w:rPr>
              <w:lastRenderedPageBreak/>
              <w:t>BMI of ≥40 or incremental increases in BMI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conferred a significant effect on in-h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ospital mortality </w:t>
            </w:r>
          </w:p>
        </w:tc>
      </w:tr>
      <w:tr w:rsidR="00A25C75" w:rsidRPr="007E5515" w14:paraId="1AA9A0A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64A73B73" w14:textId="62535D20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lastRenderedPageBreak/>
              <w:t xml:space="preserve">Takano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1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726" w:type="pct"/>
            <w:noWrap/>
            <w:hideMark/>
          </w:tcPr>
          <w:p w14:paraId="7EA09EB0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Aged ≥65 years and undergoing major EGS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</w:r>
            <w:r w:rsidRPr="007E551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atients with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acute </w:t>
            </w:r>
            <w:r w:rsidRPr="004E07F4">
              <w:rPr>
                <w:rFonts w:eastAsia="Times New Roman" w:cs="Times New Roman"/>
                <w:sz w:val="16"/>
                <w:szCs w:val="16"/>
              </w:rPr>
              <w:t>appendicitis, incarcerated hernia or acute cholecystitis, in-hospital onset, re-operations, insufficien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362" w:type="pct"/>
            <w:noWrap/>
            <w:hideMark/>
          </w:tcPr>
          <w:p w14:paraId="72F4C610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80.</w:t>
            </w:r>
            <w:r w:rsidRPr="00F41982">
              <w:rPr>
                <w:rFonts w:eastAsia="Times New Roman" w:cs="Times New Roman"/>
                <w:sz w:val="16"/>
                <w:szCs w:val="16"/>
              </w:rPr>
              <w:t>1 (65-95)</w:t>
            </w:r>
          </w:p>
        </w:tc>
        <w:tc>
          <w:tcPr>
            <w:tcW w:w="369" w:type="pct"/>
            <w:noWrap/>
            <w:hideMark/>
          </w:tcPr>
          <w:p w14:paraId="335F4508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60/ 60)</w:t>
            </w:r>
          </w:p>
        </w:tc>
        <w:tc>
          <w:tcPr>
            <w:tcW w:w="690" w:type="pct"/>
            <w:noWrap/>
            <w:hideMark/>
          </w:tcPr>
          <w:p w14:paraId="68E80910" w14:textId="77777777" w:rsidR="00A25C75" w:rsidRPr="0097252C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97252C">
              <w:rPr>
                <w:rFonts w:eastAsia="Times New Roman" w:cs="Times New Roman"/>
                <w:b/>
                <w:color w:val="000000"/>
                <w:sz w:val="16"/>
                <w:szCs w:val="16"/>
                <w:u w:val="single"/>
              </w:rPr>
              <w:t>Cholinesterase</w:t>
            </w:r>
            <w:r w:rsidRPr="0097252C"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  <w:p w14:paraId="28B09DC1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1AA0C105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 evaluate the predictive value of preoperative serum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ChE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levels as a risk factor for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postoperative complications in the elderly who h</w:t>
            </w:r>
            <w:r>
              <w:rPr>
                <w:rFonts w:eastAsia="Times New Roman" w:cs="Times New Roman"/>
                <w:sz w:val="16"/>
                <w:szCs w:val="16"/>
              </w:rPr>
              <w:t>ave undergone EGS</w:t>
            </w:r>
          </w:p>
        </w:tc>
        <w:tc>
          <w:tcPr>
            <w:tcW w:w="966" w:type="pct"/>
            <w:noWrap/>
            <w:hideMark/>
          </w:tcPr>
          <w:p w14:paraId="2419905E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The preoperative serum ChE level was found to be an independent risk factor for elderl</w:t>
            </w:r>
            <w:r>
              <w:rPr>
                <w:rFonts w:eastAsia="Times New Roman" w:cs="Times New Roman"/>
                <w:sz w:val="16"/>
                <w:szCs w:val="16"/>
              </w:rPr>
              <w:t>y patients in emergency surgery</w:t>
            </w:r>
          </w:p>
        </w:tc>
        <w:tc>
          <w:tcPr>
            <w:tcW w:w="965" w:type="pct"/>
            <w:noWrap/>
            <w:hideMark/>
          </w:tcPr>
          <w:p w14:paraId="03C43ECB" w14:textId="77777777" w:rsidR="00A25C75" w:rsidRPr="007E551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>reoperative serum ChE level may help to classify elderly patients according to their nutritional status and p</w:t>
            </w:r>
            <w:r>
              <w:rPr>
                <w:rFonts w:eastAsia="Times New Roman" w:cs="Times New Roman"/>
                <w:sz w:val="16"/>
                <w:szCs w:val="16"/>
              </w:rPr>
              <w:t>redict the postoperative course. ChE levels and PNI were statistically significant when comparing patients with a postoperative complication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5515">
              <w:rPr>
                <w:rFonts w:eastAsia="Times New Roman" w:cs="Times New Roman"/>
                <w:sz w:val="16"/>
                <w:szCs w:val="16"/>
              </w:rPr>
              <w:t>Clavien</w:t>
            </w:r>
            <w:proofErr w:type="spellEnd"/>
            <w:r w:rsidRPr="007E5515">
              <w:rPr>
                <w:rFonts w:eastAsia="Times New Roman" w:cs="Times New Roman"/>
                <w:sz w:val="16"/>
                <w:szCs w:val="16"/>
              </w:rPr>
              <w:t xml:space="preserve">-Dindo </w:t>
            </w:r>
            <w:r>
              <w:rPr>
                <w:rFonts w:eastAsia="Times New Roman" w:cs="Times New Roman"/>
                <w:sz w:val="16"/>
                <w:szCs w:val="16"/>
              </w:rPr>
              <w:t>≥ grade II or not</w:t>
            </w:r>
          </w:p>
        </w:tc>
      </w:tr>
      <w:tr w:rsidR="00A25C75" w:rsidRPr="007E5515" w14:paraId="43EF3F8B" w14:textId="77777777" w:rsidTr="00BA583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noWrap/>
            <w:hideMark/>
          </w:tcPr>
          <w:p w14:paraId="7884F544" w14:textId="3381219E" w:rsidR="00A25C75" w:rsidRPr="007E551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Weiss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0</w:t>
            </w:r>
            <w:r w:rsidR="00D94931" w:rsidRPr="00984E35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726" w:type="pct"/>
            <w:noWrap/>
            <w:hideMark/>
          </w:tcPr>
          <w:p w14:paraId="1FC2204D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Inclusion criteria: Patients admitted to the trauma and emergency general surgery service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and were ≥65 years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old</w:t>
            </w:r>
            <w:proofErr w:type="gramEnd"/>
          </w:p>
          <w:p w14:paraId="755DE157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br/>
              <w:t>Exclusion criteria: NS</w:t>
            </w:r>
          </w:p>
        </w:tc>
        <w:tc>
          <w:tcPr>
            <w:tcW w:w="362" w:type="pct"/>
            <w:noWrap/>
            <w:hideMark/>
          </w:tcPr>
          <w:p w14:paraId="2D9ACFBA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78.6 (NS)</w:t>
            </w:r>
          </w:p>
        </w:tc>
        <w:tc>
          <w:tcPr>
            <w:tcW w:w="369" w:type="pct"/>
            <w:noWrap/>
            <w:hideMark/>
          </w:tcPr>
          <w:p w14:paraId="271FD5A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58.1 (137/236)</w:t>
            </w:r>
          </w:p>
        </w:tc>
        <w:tc>
          <w:tcPr>
            <w:tcW w:w="690" w:type="pct"/>
            <w:noWrap/>
            <w:hideMark/>
          </w:tcPr>
          <w:p w14:paraId="0B537123" w14:textId="77777777" w:rsidR="00A25C75" w:rsidRPr="0097252C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97252C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TEGS FI</w:t>
            </w:r>
          </w:p>
          <w:p w14:paraId="1B27F18E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595" w:type="pct"/>
            <w:noWrap/>
            <w:hideMark/>
          </w:tcPr>
          <w:p w14:paraId="666AA402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o determine </w:t>
            </w:r>
            <w:r>
              <w:rPr>
                <w:rFonts w:eastAsia="Times New Roman" w:cs="Times New Roman"/>
                <w:sz w:val="16"/>
                <w:szCs w:val="16"/>
              </w:rPr>
              <w:t>how t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he </w:t>
            </w:r>
            <w:r>
              <w:rPr>
                <w:rFonts w:eastAsia="Times New Roman" w:cs="Times New Roman"/>
                <w:sz w:val="16"/>
                <w:szCs w:val="16"/>
              </w:rPr>
              <w:t>TEGS frailty index</w:t>
            </w:r>
            <w:r w:rsidRPr="007E5515">
              <w:rPr>
                <w:rFonts w:eastAsia="Times New Roman" w:cs="Times New Roman"/>
                <w:sz w:val="16"/>
                <w:szCs w:val="16"/>
              </w:rPr>
              <w:t xml:space="preserve"> compares to an EMR-based frailty assessment in pre</w:t>
            </w:r>
            <w:r>
              <w:rPr>
                <w:rFonts w:eastAsia="Times New Roman" w:cs="Times New Roman"/>
                <w:sz w:val="16"/>
                <w:szCs w:val="16"/>
              </w:rPr>
              <w:t>dicting geriatric TEGS outcomes</w:t>
            </w:r>
          </w:p>
        </w:tc>
        <w:tc>
          <w:tcPr>
            <w:tcW w:w="966" w:type="pct"/>
            <w:noWrap/>
            <w:hideMark/>
          </w:tcPr>
          <w:p w14:paraId="2422CF3F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 xml:space="preserve">Multidimensional bedside frailty assessment tools were similar to comorbidity-focused, EMR-based frailty assessment tools in identifying geriatric TEGS patients at increased risk for </w:t>
            </w:r>
            <w:r>
              <w:rPr>
                <w:rFonts w:eastAsia="Times New Roman" w:cs="Times New Roman"/>
                <w:sz w:val="16"/>
                <w:szCs w:val="16"/>
              </w:rPr>
              <w:t>complications and prolonged LOS</w:t>
            </w:r>
          </w:p>
        </w:tc>
        <w:tc>
          <w:tcPr>
            <w:tcW w:w="965" w:type="pct"/>
            <w:noWrap/>
            <w:hideMark/>
          </w:tcPr>
          <w:p w14:paraId="66757AA7" w14:textId="77777777" w:rsidR="00A25C75" w:rsidRPr="007E551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7E5515"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</w:tr>
    </w:tbl>
    <w:p w14:paraId="4C65A065" w14:textId="77777777" w:rsidR="00A25C75" w:rsidRDefault="00A25C75" w:rsidP="00A25C75">
      <w:r>
        <w:t xml:space="preserve">Abbreviations: </w:t>
      </w:r>
      <w:r w:rsidRPr="00580226">
        <w:t xml:space="preserve">3-minute nutrition screening (3-Min NS); </w:t>
      </w:r>
      <w:r w:rsidRPr="00580226">
        <w:rPr>
          <w:rFonts w:cs="Arial"/>
          <w:shd w:val="clear" w:color="auto" w:fill="FFFFFF"/>
        </w:rPr>
        <w:t>Acute Physiology and Chronic Health Evaluation-II (</w:t>
      </w:r>
      <w:r w:rsidRPr="00580226">
        <w:rPr>
          <w:rFonts w:eastAsia="Times New Roman" w:cs="Times New Roman"/>
        </w:rPr>
        <w:t xml:space="preserve">APACHE-II); American College of Surgeons </w:t>
      </w:r>
      <w:r w:rsidRPr="00580226">
        <w:rPr>
          <w:rFonts w:cs="Arial"/>
        </w:rPr>
        <w:t>National Surgical Quality Improvement Program</w:t>
      </w:r>
      <w:r w:rsidRPr="00580226">
        <w:t xml:space="preserve"> (ACS NSQIP); bowel obstruction (BO); electronic medical record (EMR); emergency laparotomy (EL); intensive care unit (ICU); length of stay (LOS); malignant bowel obstruction (MBO); </w:t>
      </w:r>
      <w:r w:rsidRPr="00580226">
        <w:rPr>
          <w:rFonts w:eastAsia="Times New Roman" w:cs="Times New Roman"/>
        </w:rPr>
        <w:t xml:space="preserve">National Emergency Laparotomy Audit (NELA); </w:t>
      </w:r>
      <w:r w:rsidRPr="00580226">
        <w:t xml:space="preserve">not stated (NS); odds ratio (OR); </w:t>
      </w:r>
      <w:r w:rsidRPr="00580226">
        <w:rPr>
          <w:rFonts w:eastAsia="Times New Roman" w:cs="Times New Roman"/>
        </w:rPr>
        <w:t>Portsmouth-</w:t>
      </w:r>
      <w:r w:rsidRPr="00580226">
        <w:rPr>
          <w:rFonts w:cs="Arial"/>
          <w:shd w:val="clear" w:color="auto" w:fill="FFFFFF"/>
        </w:rPr>
        <w:t xml:space="preserve">Physiological and Operative Severity Score for the enumeration of Mortality and morbidity (P-POSSUM); </w:t>
      </w:r>
      <w:r w:rsidRPr="00580226">
        <w:t xml:space="preserve">postoperative pulmonary complication (PPC); quality of life (QOL); </w:t>
      </w:r>
      <w:r w:rsidRPr="00580226">
        <w:rPr>
          <w:rFonts w:eastAsia="Times New Roman" w:cs="Times New Roman"/>
        </w:rPr>
        <w:t xml:space="preserve">Subjective Global Assessment (SGA); trauma and emergency surgery (TEGS) frailty index (FI) (TEGS FI); United Kingdom (UK). The Pasternak classification categorises highly invasive procedures, duration of surgery and intraoperative complications along with the usual postoperative PICU stay with invasive monitoring. </w:t>
      </w:r>
    </w:p>
    <w:p w14:paraId="71C727EB" w14:textId="77777777" w:rsidR="00A25C75" w:rsidRDefault="00A25C75" w:rsidP="00A25C75"/>
    <w:p w14:paraId="00534B6D" w14:textId="77777777" w:rsidR="00A25C75" w:rsidRDefault="00A25C75" w:rsidP="00A25C75"/>
    <w:p w14:paraId="16813B30" w14:textId="77777777" w:rsidR="00A25C75" w:rsidRDefault="00A25C75" w:rsidP="00A25C75"/>
    <w:p w14:paraId="76C868D1" w14:textId="77777777" w:rsidR="00A25C75" w:rsidRDefault="00A25C75" w:rsidP="00A25C75"/>
    <w:p w14:paraId="016A13F8" w14:textId="77777777" w:rsidR="00A25C75" w:rsidRDefault="00A25C75" w:rsidP="00A25C75"/>
    <w:p w14:paraId="5D8CC850" w14:textId="77777777" w:rsidR="00A25C75" w:rsidRDefault="00A25C75" w:rsidP="00A25C75"/>
    <w:p w14:paraId="7CEDA03E" w14:textId="77777777" w:rsidR="00A25C75" w:rsidRDefault="00A25C75" w:rsidP="00A25C75"/>
    <w:p w14:paraId="43296781" w14:textId="77777777" w:rsidR="00A25C75" w:rsidRDefault="00A25C75" w:rsidP="00A25C75"/>
    <w:p w14:paraId="267498CE" w14:textId="77777777" w:rsidR="00A25C75" w:rsidRDefault="00A25C75" w:rsidP="00A25C75"/>
    <w:p w14:paraId="6216E19D" w14:textId="77777777" w:rsidR="00A25C75" w:rsidRDefault="00A25C75" w:rsidP="00A25C75"/>
    <w:p w14:paraId="22DA2884" w14:textId="77777777" w:rsidR="00A25C75" w:rsidRDefault="00A25C75" w:rsidP="00A25C75"/>
    <w:p w14:paraId="265119AF" w14:textId="77777777" w:rsidR="00A25C75" w:rsidRDefault="00A25C75" w:rsidP="00A25C75"/>
    <w:p w14:paraId="10531E3A" w14:textId="77777777" w:rsidR="00A25C75" w:rsidRDefault="00A25C75" w:rsidP="00A25C75"/>
    <w:p w14:paraId="5FBB4DC4" w14:textId="77777777" w:rsidR="00A25C75" w:rsidRDefault="00A25C75" w:rsidP="00A25C75"/>
    <w:p w14:paraId="2FA348F9" w14:textId="77777777" w:rsidR="00A25C75" w:rsidRDefault="00A25C75" w:rsidP="00A25C75"/>
    <w:p w14:paraId="26333A19" w14:textId="77777777" w:rsidR="00A25C75" w:rsidRDefault="00A25C75" w:rsidP="00A25C75"/>
    <w:p w14:paraId="68D40597" w14:textId="7CF8F5D7" w:rsidR="00A25C75" w:rsidRPr="000D56C8" w:rsidRDefault="002D7852" w:rsidP="00A25C75">
      <w:pPr>
        <w:rPr>
          <w:rFonts w:ascii="Arial" w:hAnsi="Arial" w:cs="Arial"/>
          <w:sz w:val="24"/>
          <w:szCs w:val="24"/>
        </w:rPr>
      </w:pPr>
      <w:bookmarkStart w:id="35" w:name="_Toc109045647"/>
      <w:bookmarkStart w:id="36" w:name="_Toc109661229"/>
      <w:bookmarkStart w:id="37" w:name="_Toc109730770"/>
      <w:bookmarkStart w:id="38" w:name="_Toc109738543"/>
      <w:bookmarkStart w:id="39" w:name="_Toc109738873"/>
      <w:bookmarkStart w:id="40" w:name="_Toc109915908"/>
      <w:bookmarkStart w:id="41" w:name="_Toc110024863"/>
      <w:r>
        <w:rPr>
          <w:rFonts w:ascii="Arial" w:hAnsi="Arial" w:cs="Arial"/>
          <w:sz w:val="24"/>
          <w:szCs w:val="24"/>
        </w:rPr>
        <w:lastRenderedPageBreak/>
        <w:t>Supplementary Table 5</w:t>
      </w:r>
      <w:r w:rsidR="00A25C75" w:rsidRPr="000D56C8">
        <w:rPr>
          <w:rFonts w:ascii="Arial" w:hAnsi="Arial" w:cs="Arial"/>
          <w:sz w:val="24"/>
          <w:szCs w:val="24"/>
        </w:rPr>
        <w:t>: A summary of multicentre retrospective studies</w:t>
      </w:r>
      <w:bookmarkEnd w:id="35"/>
      <w:bookmarkEnd w:id="36"/>
      <w:bookmarkEnd w:id="37"/>
      <w:bookmarkEnd w:id="38"/>
      <w:bookmarkEnd w:id="39"/>
      <w:bookmarkEnd w:id="40"/>
      <w:bookmarkEnd w:id="41"/>
    </w:p>
    <w:p w14:paraId="28E756A3" w14:textId="77777777" w:rsidR="00A25C75" w:rsidRDefault="00A25C75" w:rsidP="00A25C75"/>
    <w:tbl>
      <w:tblPr>
        <w:tblStyle w:val="LightList"/>
        <w:tblW w:w="4937" w:type="pct"/>
        <w:tblLayout w:type="fixed"/>
        <w:tblLook w:val="04A0" w:firstRow="1" w:lastRow="0" w:firstColumn="1" w:lastColumn="0" w:noHBand="0" w:noVBand="1"/>
      </w:tblPr>
      <w:tblGrid>
        <w:gridCol w:w="824"/>
        <w:gridCol w:w="2136"/>
        <w:gridCol w:w="1140"/>
        <w:gridCol w:w="1279"/>
        <w:gridCol w:w="2508"/>
        <w:gridCol w:w="2691"/>
        <w:gridCol w:w="2514"/>
        <w:gridCol w:w="2092"/>
      </w:tblGrid>
      <w:tr w:rsidR="00330C69" w:rsidRPr="002A3155" w14:paraId="1E244F3E" w14:textId="77777777" w:rsidTr="00330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4DF36A74" w14:textId="77777777" w:rsidR="00A25C75" w:rsidRPr="002A3155" w:rsidRDefault="00A25C75" w:rsidP="00BA5839">
            <w:pPr>
              <w:jc w:val="center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Author, year</w:t>
            </w:r>
          </w:p>
        </w:tc>
        <w:tc>
          <w:tcPr>
            <w:tcW w:w="703" w:type="pct"/>
            <w:noWrap/>
            <w:hideMark/>
          </w:tcPr>
          <w:p w14:paraId="0E47C9AC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Inclusion and exclusion criteria</w:t>
            </w:r>
          </w:p>
        </w:tc>
        <w:tc>
          <w:tcPr>
            <w:tcW w:w="375" w:type="pct"/>
            <w:noWrap/>
            <w:hideMark/>
          </w:tcPr>
          <w:p w14:paraId="731083AE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Mean age, years (range)</w:t>
            </w:r>
          </w:p>
        </w:tc>
        <w:tc>
          <w:tcPr>
            <w:tcW w:w="421" w:type="pct"/>
            <w:noWrap/>
            <w:hideMark/>
          </w:tcPr>
          <w:p w14:paraId="5B988CE4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EGS patients, % (n EGS/ total)</w:t>
            </w:r>
          </w:p>
        </w:tc>
        <w:tc>
          <w:tcPr>
            <w:tcW w:w="826" w:type="pct"/>
            <w:noWrap/>
            <w:hideMark/>
          </w:tcPr>
          <w:p w14:paraId="0661E936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Measurement tool &amp; malnourished EGS patients, % (n)</w:t>
            </w:r>
          </w:p>
        </w:tc>
        <w:tc>
          <w:tcPr>
            <w:tcW w:w="886" w:type="pct"/>
            <w:noWrap/>
            <w:hideMark/>
          </w:tcPr>
          <w:p w14:paraId="753C830C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3155">
              <w:rPr>
                <w:sz w:val="16"/>
                <w:szCs w:val="16"/>
              </w:rPr>
              <w:t>tudy aim</w:t>
            </w:r>
          </w:p>
        </w:tc>
        <w:tc>
          <w:tcPr>
            <w:tcW w:w="828" w:type="pct"/>
            <w:noWrap/>
            <w:hideMark/>
          </w:tcPr>
          <w:p w14:paraId="2D7C59AC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Primary outcome</w:t>
            </w:r>
          </w:p>
        </w:tc>
        <w:tc>
          <w:tcPr>
            <w:tcW w:w="689" w:type="pct"/>
            <w:noWrap/>
            <w:hideMark/>
          </w:tcPr>
          <w:p w14:paraId="1688EE22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in</w:t>
            </w:r>
            <w:r w:rsidRPr="007E1A0A">
              <w:rPr>
                <w:rFonts w:eastAsia="Times New Roman" w:cs="Times New Roman"/>
                <w:sz w:val="16"/>
                <w:szCs w:val="16"/>
              </w:rPr>
              <w:t xml:space="preserve"> nutrition outcome</w:t>
            </w:r>
          </w:p>
        </w:tc>
      </w:tr>
      <w:tr w:rsidR="00A25C75" w:rsidRPr="002A3155" w14:paraId="324F7E66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7200BC89" w14:textId="443F76B5" w:rsidR="00A25C75" w:rsidRPr="002A315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Haines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1</w:t>
            </w:r>
            <w:r w:rsidR="00D94931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703" w:type="pct"/>
            <w:noWrap/>
            <w:hideMark/>
          </w:tcPr>
          <w:p w14:paraId="214DCAC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 xml:space="preserve">Inclusion criteria: EGS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atients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enrolled in the NSQIP database </w:t>
            </w:r>
            <w:r>
              <w:rPr>
                <w:rFonts w:eastAsia="Times New Roman" w:cs="Times New Roman"/>
                <w:sz w:val="16"/>
                <w:szCs w:val="16"/>
              </w:rPr>
              <w:t>(emergent gastrointes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tinal surger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on 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small bow</w:t>
            </w:r>
            <w:r>
              <w:rPr>
                <w:rFonts w:eastAsia="Times New Roman" w:cs="Times New Roman"/>
                <w:sz w:val="16"/>
                <w:szCs w:val="16"/>
              </w:rPr>
              <w:t>el, colon, and rectum)</w:t>
            </w:r>
          </w:p>
          <w:p w14:paraId="40683909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br/>
              <w:t xml:space="preserve">Exclusion criteria: </w:t>
            </w:r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atients with missing albumin data or whos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levels were below 0.1 g/dL </w:t>
            </w:r>
          </w:p>
        </w:tc>
        <w:tc>
          <w:tcPr>
            <w:tcW w:w="375" w:type="pct"/>
            <w:noWrap/>
            <w:hideMark/>
          </w:tcPr>
          <w:p w14:paraId="7960EFD3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61.4 (NS)</w:t>
            </w:r>
          </w:p>
        </w:tc>
        <w:tc>
          <w:tcPr>
            <w:tcW w:w="421" w:type="pct"/>
            <w:noWrap/>
            <w:hideMark/>
          </w:tcPr>
          <w:p w14:paraId="16DD5E87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31029/ 31029)</w:t>
            </w:r>
          </w:p>
        </w:tc>
        <w:tc>
          <w:tcPr>
            <w:tcW w:w="826" w:type="pct"/>
            <w:noWrap/>
            <w:hideMark/>
          </w:tcPr>
          <w:p w14:paraId="458011AC" w14:textId="77777777" w:rsidR="00A25C75" w:rsidRPr="001B529F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1B529F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mGLIM</w:t>
            </w:r>
            <w:proofErr w:type="spellEnd"/>
            <w:r w:rsidRPr="001B529F"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  <w:p w14:paraId="5D32C8E7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7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517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886" w:type="pct"/>
            <w:noWrap/>
            <w:hideMark/>
          </w:tcPr>
          <w:p w14:paraId="00522275" w14:textId="77777777" w:rsidR="00A25C75" w:rsidRPr="005519CD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Pr="005519CD">
              <w:rPr>
                <w:rFonts w:eastAsia="Times New Roman" w:cs="Times New Roman"/>
                <w:sz w:val="16"/>
                <w:szCs w:val="16"/>
              </w:rPr>
              <w:t xml:space="preserve">o assess the post-operative outcomes </w:t>
            </w: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5519CD">
              <w:rPr>
                <w:rFonts w:eastAsia="Times New Roman" w:cs="Times New Roman"/>
                <w:sz w:val="16"/>
                <w:szCs w:val="16"/>
              </w:rPr>
              <w:t xml:space="preserve">mortality, </w:t>
            </w:r>
            <w:proofErr w:type="gramStart"/>
            <w:r w:rsidRPr="005519CD">
              <w:rPr>
                <w:rFonts w:eastAsia="Times New Roman" w:cs="Times New Roman"/>
                <w:sz w:val="16"/>
                <w:szCs w:val="16"/>
              </w:rPr>
              <w:t>LOS</w:t>
            </w:r>
            <w:proofErr w:type="gramEnd"/>
            <w:r w:rsidRPr="005519CD">
              <w:rPr>
                <w:rFonts w:eastAsia="Times New Roman" w:cs="Times New Roman"/>
                <w:sz w:val="16"/>
                <w:szCs w:val="16"/>
              </w:rPr>
              <w:t xml:space="preserve"> and post-operative com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lications) </w:t>
            </w:r>
            <w:r w:rsidRPr="005519CD">
              <w:rPr>
                <w:rFonts w:eastAsia="Times New Roman" w:cs="Times New Roman"/>
                <w:sz w:val="16"/>
                <w:szCs w:val="16"/>
              </w:rPr>
              <w:t>of patients meeting a modified</w:t>
            </w:r>
          </w:p>
          <w:p w14:paraId="6A00A27E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5519CD">
              <w:rPr>
                <w:rFonts w:eastAsia="Times New Roman" w:cs="Times New Roman"/>
                <w:sz w:val="16"/>
                <w:szCs w:val="16"/>
              </w:rPr>
              <w:t>GLIM-defined (</w:t>
            </w:r>
            <w:proofErr w:type="spellStart"/>
            <w:r w:rsidRPr="005519CD">
              <w:rPr>
                <w:rFonts w:eastAsia="Times New Roman" w:cs="Times New Roman"/>
                <w:sz w:val="16"/>
                <w:szCs w:val="16"/>
              </w:rPr>
              <w:t>mGLIM</w:t>
            </w:r>
            <w:proofErr w:type="spellEnd"/>
            <w:r w:rsidRPr="005519CD">
              <w:rPr>
                <w:rFonts w:eastAsia="Times New Roman" w:cs="Times New Roman"/>
                <w:sz w:val="16"/>
                <w:szCs w:val="16"/>
              </w:rPr>
              <w:t xml:space="preserve">) malnutrition criteria undergoing </w:t>
            </w:r>
            <w:r>
              <w:rPr>
                <w:rFonts w:eastAsia="Times New Roman" w:cs="Times New Roman"/>
                <w:sz w:val="16"/>
                <w:szCs w:val="16"/>
              </w:rPr>
              <w:t>EGS</w:t>
            </w:r>
            <w:r w:rsidRPr="005519CD">
              <w:rPr>
                <w:rFonts w:eastAsia="Times New Roman" w:cs="Times New Roman"/>
                <w:sz w:val="16"/>
                <w:szCs w:val="16"/>
              </w:rPr>
              <w:t xml:space="preserve"> in th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NSQIP database</w:t>
            </w:r>
          </w:p>
        </w:tc>
        <w:tc>
          <w:tcPr>
            <w:tcW w:w="828" w:type="pct"/>
            <w:noWrap/>
            <w:hideMark/>
          </w:tcPr>
          <w:p w14:paraId="35669A43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Mortality</w:t>
            </w:r>
            <w:r>
              <w:rPr>
                <w:rFonts w:eastAsia="Times New Roman" w:cs="Times New Roman"/>
                <w:sz w:val="16"/>
                <w:szCs w:val="16"/>
              </w:rPr>
              <w:t>: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Colon 2.01 [1.55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2.61]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 = 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&lt;0.001</w:t>
            </w:r>
            <w:r>
              <w:rPr>
                <w:rFonts w:eastAsia="Times New Roman" w:cs="Times New Roman"/>
                <w:sz w:val="16"/>
                <w:szCs w:val="16"/>
              </w:rPr>
              <w:t>); small bowel 1.70 [1.08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2.67]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 = 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0.022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3C38C013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682D7A8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OS: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Colon: 3.13 [1.93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4.33]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 = 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&lt;0.001</w:t>
            </w:r>
            <w:r>
              <w:rPr>
                <w:rFonts w:eastAsia="Times New Roman" w:cs="Times New Roman"/>
                <w:sz w:val="16"/>
                <w:szCs w:val="16"/>
              </w:rPr>
              <w:t>); small bowel: 1.25 [0.43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2.94]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 = 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0.145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33C2A73F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br/>
              <w:t>Post-operativ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complications</w:t>
            </w:r>
            <w:r>
              <w:rPr>
                <w:rFonts w:eastAsia="Times New Roman" w:cs="Times New Roman"/>
                <w:sz w:val="16"/>
                <w:szCs w:val="16"/>
              </w:rPr>
              <w:t>: Colon 2.06 [1.61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2.62]</w:t>
            </w:r>
            <w:r>
              <w:rPr>
                <w:rFonts w:eastAsia="Times New Roman" w:cs="Times New Roman"/>
                <w:sz w:val="16"/>
                <w:szCs w:val="16"/>
              </w:rPr>
              <w:t>; small bowel 2.30 [1.57-</w:t>
            </w:r>
            <w:r w:rsidRPr="002356E5">
              <w:rPr>
                <w:rFonts w:eastAsia="Times New Roman" w:cs="Times New Roman"/>
                <w:sz w:val="16"/>
                <w:szCs w:val="16"/>
              </w:rPr>
              <w:t>3.37]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&lt;0.001 for both)</w:t>
            </w:r>
          </w:p>
        </w:tc>
        <w:tc>
          <w:tcPr>
            <w:tcW w:w="689" w:type="pct"/>
            <w:noWrap/>
            <w:hideMark/>
          </w:tcPr>
          <w:p w14:paraId="4D96EEAF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Malnutrition is associated with poor clinical outcomes following EGS affecting LOS and mortality</w:t>
            </w:r>
          </w:p>
        </w:tc>
      </w:tr>
      <w:tr w:rsidR="00A25C75" w:rsidRPr="002A3155" w14:paraId="67250640" w14:textId="77777777" w:rsidTr="00BA58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2EB0EC31" w14:textId="6317A24D" w:rsidR="00A25C75" w:rsidRPr="002A315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Jia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0</w:t>
            </w:r>
            <w:r w:rsidR="00D94931" w:rsidRPr="00F82EF0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703" w:type="pct"/>
            <w:noWrap/>
            <w:hideMark/>
          </w:tcPr>
          <w:p w14:paraId="5461E52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 xml:space="preserve">Inclusion criteria: EGS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atients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enrolled in the NSQIP database </w:t>
            </w: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patients </w:t>
            </w:r>
            <w:r>
              <w:rPr>
                <w:rFonts w:eastAsia="Times New Roman" w:cs="Times New Roman"/>
                <w:sz w:val="16"/>
                <w:szCs w:val="16"/>
              </w:rPr>
              <w:t>aged ≥65years who underwent EGS no later than 12 hours after admission or after the onset of re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lated </w:t>
            </w:r>
            <w:r>
              <w:rPr>
                <w:rFonts w:eastAsia="Times New Roman" w:cs="Times New Roman"/>
                <w:sz w:val="16"/>
                <w:szCs w:val="16"/>
              </w:rPr>
              <w:t>symptomatology</w:t>
            </w:r>
          </w:p>
          <w:p w14:paraId="4AA1ACDD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br/>
              <w:t>Exclusion criteria: Patients with missing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height, weight, or preoperative albumin </w:t>
            </w:r>
          </w:p>
        </w:tc>
        <w:tc>
          <w:tcPr>
            <w:tcW w:w="375" w:type="pct"/>
            <w:noWrap/>
            <w:hideMark/>
          </w:tcPr>
          <w:p w14:paraId="377178FF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75 (IQR 69-82)</w:t>
            </w:r>
          </w:p>
        </w:tc>
        <w:tc>
          <w:tcPr>
            <w:tcW w:w="421" w:type="pct"/>
            <w:noWrap/>
            <w:hideMark/>
          </w:tcPr>
          <w:p w14:paraId="173B98E5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82725/ 82725)</w:t>
            </w:r>
          </w:p>
        </w:tc>
        <w:tc>
          <w:tcPr>
            <w:tcW w:w="826" w:type="pct"/>
            <w:noWrap/>
            <w:hideMark/>
          </w:tcPr>
          <w:p w14:paraId="64653CE4" w14:textId="77777777" w:rsidR="00A25C75" w:rsidRPr="008847A0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8847A0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GNRI</w:t>
            </w:r>
          </w:p>
          <w:p w14:paraId="1ADDDD68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verall: 66.74 (55</w:t>
            </w:r>
            <w:r w:rsidRPr="008847A0">
              <w:rPr>
                <w:rFonts w:eastAsia="Times New Roman" w:cs="Times New Roman"/>
                <w:sz w:val="16"/>
                <w:szCs w:val="16"/>
              </w:rPr>
              <w:t>214</w:t>
            </w:r>
            <w:r>
              <w:rPr>
                <w:rFonts w:eastAsia="Times New Roman" w:cs="Times New Roman"/>
                <w:sz w:val="16"/>
                <w:szCs w:val="16"/>
              </w:rPr>
              <w:t>/82725)</w:t>
            </w:r>
          </w:p>
          <w:p w14:paraId="4C83ABCF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ild: 18.3 (15,164/82725)</w:t>
            </w:r>
          </w:p>
          <w:p w14:paraId="7262F38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oderate: 22.5 (18851/82725)</w:t>
            </w:r>
          </w:p>
          <w:p w14:paraId="59262969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vere: 15.4 (12699/82725)</w:t>
            </w:r>
          </w:p>
          <w:p w14:paraId="280F7C2F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Very severe: 10.6 (8770/82725)</w:t>
            </w:r>
          </w:p>
          <w:p w14:paraId="751BE526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4A32C6FC" w14:textId="77777777" w:rsidR="00A25C75" w:rsidRPr="007552A1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Albumin</w:t>
            </w:r>
          </w:p>
          <w:p w14:paraId="190885D8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Overall: 65.6 (54,259/82725)</w:t>
            </w:r>
          </w:p>
          <w:p w14:paraId="77037034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ild 15.6 (12,947/82725)</w:t>
            </w:r>
          </w:p>
          <w:p w14:paraId="59F478B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oderate 19.5 (16118/82725)</w:t>
            </w:r>
          </w:p>
          <w:p w14:paraId="12C71D9B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vere 15.0 (12420/82725)</w:t>
            </w:r>
          </w:p>
          <w:p w14:paraId="7BC78E15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Very severe 15.4 (12774/82725)</w:t>
            </w:r>
          </w:p>
          <w:p w14:paraId="31A2C679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4CA4D9C3" w14:textId="77777777" w:rsidR="00A25C75" w:rsidRPr="0004055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</w:t>
            </w:r>
          </w:p>
          <w:p w14:paraId="6B42E474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.9 (4091/82725)</w:t>
            </w:r>
          </w:p>
        </w:tc>
        <w:tc>
          <w:tcPr>
            <w:tcW w:w="886" w:type="pct"/>
            <w:noWrap/>
            <w:hideMark/>
          </w:tcPr>
          <w:p w14:paraId="00433573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o determine whether preoperative malnutrition, as measured by GNRI, is independently correlated with postoperative mortality and morbidity in the elderly ES patient. </w:t>
            </w: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o compare the performance of GNRI to </w:t>
            </w:r>
            <w:r>
              <w:rPr>
                <w:rFonts w:eastAsia="Times New Roman" w:cs="Times New Roman"/>
                <w:sz w:val="16"/>
                <w:szCs w:val="16"/>
              </w:rPr>
              <w:t>BMI and albumin</w:t>
            </w:r>
          </w:p>
        </w:tc>
        <w:tc>
          <w:tcPr>
            <w:tcW w:w="828" w:type="pct"/>
            <w:noWrap/>
            <w:hideMark/>
          </w:tcPr>
          <w:p w14:paraId="2D662145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Frequency (%) of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30-day m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ortality in relation to: </w:t>
            </w:r>
          </w:p>
          <w:p w14:paraId="4217192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</w:p>
          <w:p w14:paraId="0B2CC12B" w14:textId="77777777" w:rsidR="00A25C75" w:rsidRPr="008847A0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8847A0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GNRI</w:t>
            </w:r>
          </w:p>
          <w:p w14:paraId="4EFB337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ild: 9.3 (1404/15164)</w:t>
            </w:r>
          </w:p>
          <w:p w14:paraId="15F303FA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oderate: 15.5 (2873/18851)</w:t>
            </w:r>
          </w:p>
          <w:p w14:paraId="26EC3ED3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vere: 24.1 (3064/12699)</w:t>
            </w:r>
          </w:p>
          <w:p w14:paraId="5032F68C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Very severe: 38.1 (3340/8770)</w:t>
            </w:r>
          </w:p>
          <w:p w14:paraId="4E294727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209B8B65" w14:textId="77777777" w:rsidR="00A25C75" w:rsidRPr="007552A1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7552A1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Albumin (&lt;3.8 g/dL)</w:t>
            </w:r>
          </w:p>
          <w:p w14:paraId="0A3F6E92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ild: 9.0 (1167/12947)</w:t>
            </w:r>
          </w:p>
          <w:p w14:paraId="3E819874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oderate: 14.3 (2298/16118)</w:t>
            </w:r>
          </w:p>
          <w:p w14:paraId="0CC26393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evere: 21.3 (2645/12420)</w:t>
            </w:r>
          </w:p>
          <w:p w14:paraId="1872B22E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Very severe: 34.5 (4404/12774)</w:t>
            </w:r>
          </w:p>
          <w:p w14:paraId="032A55E6" w14:textId="77777777" w:rsidR="00A25C7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0A2DFB1A" w14:textId="77777777" w:rsidR="00A25C75" w:rsidRPr="0004055E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 w:rsidRPr="0004055E"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 &lt;18.5</w:t>
            </w:r>
          </w:p>
          <w:p w14:paraId="2106BDCF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.1 (984/4091)</w:t>
            </w:r>
          </w:p>
        </w:tc>
        <w:tc>
          <w:tcPr>
            <w:tcW w:w="689" w:type="pct"/>
            <w:noWrap/>
            <w:hideMark/>
          </w:tcPr>
          <w:p w14:paraId="1AAC82DD" w14:textId="77777777" w:rsidR="00A25C75" w:rsidRPr="002A3155" w:rsidRDefault="00A25C75" w:rsidP="00BA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As malnutrition worsened from mild to very severe, the risk of mortality, morbidit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results in paper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, and hospital length of stay progressively increased </w:t>
            </w:r>
          </w:p>
        </w:tc>
      </w:tr>
      <w:tr w:rsidR="00A25C75" w:rsidRPr="002A3155" w14:paraId="14153CD0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126DC305" w14:textId="2B22AB19" w:rsidR="00A25C75" w:rsidRPr="002A315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 xml:space="preserve">Novy </w:t>
            </w:r>
            <w:r w:rsidRPr="00F85BAB">
              <w:rPr>
                <w:rFonts w:eastAsia="Times New Roman" w:cs="Times New Roman"/>
                <w:b w:val="0"/>
                <w:i/>
                <w:noProof/>
                <w:sz w:val="16"/>
                <w:szCs w:val="16"/>
              </w:rPr>
              <w:t>et al.</w:t>
            </w: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, 2021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703" w:type="pct"/>
            <w:noWrap/>
            <w:hideMark/>
          </w:tcPr>
          <w:p w14:paraId="17DF590E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 xml:space="preserve">Inclusion criteria: </w:t>
            </w:r>
            <w:r>
              <w:rPr>
                <w:rFonts w:eastAsia="Times New Roman" w:cs="Times New Roman"/>
                <w:sz w:val="16"/>
                <w:szCs w:val="16"/>
              </w:rPr>
              <w:t>≥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75 years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with severe acute cholangitis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admitted to 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ICU</w:t>
            </w:r>
            <w:proofErr w:type="gramEnd"/>
          </w:p>
          <w:p w14:paraId="6E683770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2F23BD39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Exclusion criteria: NS</w:t>
            </w:r>
          </w:p>
        </w:tc>
        <w:tc>
          <w:tcPr>
            <w:tcW w:w="375" w:type="pct"/>
            <w:noWrap/>
            <w:hideMark/>
          </w:tcPr>
          <w:p w14:paraId="091EFF2A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83 (79-89)</w:t>
            </w:r>
          </w:p>
        </w:tc>
        <w:tc>
          <w:tcPr>
            <w:tcW w:w="421" w:type="pct"/>
            <w:noWrap/>
            <w:hideMark/>
          </w:tcPr>
          <w:p w14:paraId="052F9E5E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color w:val="000000"/>
                <w:sz w:val="16"/>
                <w:szCs w:val="16"/>
              </w:rPr>
              <w:t>100.0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180/ 180)</w:t>
            </w:r>
          </w:p>
        </w:tc>
        <w:tc>
          <w:tcPr>
            <w:tcW w:w="826" w:type="pct"/>
            <w:noWrap/>
            <w:hideMark/>
          </w:tcPr>
          <w:p w14:paraId="0EDB20CB" w14:textId="77777777" w:rsidR="00A25C75" w:rsidRPr="00B722F9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Albumin, </w:t>
            </w:r>
            <w:proofErr w:type="gramStart"/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</w:t>
            </w:r>
            <w:proofErr w:type="gramEnd"/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 xml:space="preserve"> and weight loss</w:t>
            </w:r>
          </w:p>
          <w:p w14:paraId="0785B86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>ICU patients (n = 85)</w:t>
            </w:r>
          </w:p>
          <w:p w14:paraId="30002B26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2A3155">
              <w:rPr>
                <w:rFonts w:eastAsia="Times New Roman" w:cs="Times New Roman"/>
                <w:sz w:val="16"/>
                <w:szCs w:val="16"/>
              </w:rPr>
              <w:t xml:space="preserve">No malnutrition </w:t>
            </w:r>
            <w:r>
              <w:rPr>
                <w:rFonts w:eastAsia="Times New Roman" w:cs="Times New Roman"/>
                <w:sz w:val="16"/>
                <w:szCs w:val="16"/>
              </w:rPr>
              <w:t>21.2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18</w:t>
            </w:r>
            <w:r>
              <w:rPr>
                <w:rFonts w:eastAsia="Times New Roman" w:cs="Times New Roman"/>
                <w:sz w:val="16"/>
                <w:szCs w:val="16"/>
              </w:rPr>
              <w:t>/85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br/>
              <w:t xml:space="preserve">Mild malnutrition </w:t>
            </w:r>
            <w:r>
              <w:rPr>
                <w:rFonts w:eastAsia="Times New Roman" w:cs="Times New Roman"/>
                <w:sz w:val="16"/>
                <w:szCs w:val="16"/>
              </w:rPr>
              <w:t>14.1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</w:rPr>
              <w:t>/85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br/>
              <w:t xml:space="preserve">Severe malnutrition </w:t>
            </w:r>
            <w:r>
              <w:rPr>
                <w:rFonts w:eastAsia="Times New Roman" w:cs="Times New Roman"/>
                <w:sz w:val="16"/>
                <w:szCs w:val="16"/>
              </w:rPr>
              <w:t>65.7 (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55</w:t>
            </w:r>
            <w:r>
              <w:rPr>
                <w:rFonts w:eastAsia="Times New Roman" w:cs="Times New Roman"/>
                <w:sz w:val="16"/>
                <w:szCs w:val="16"/>
              </w:rPr>
              <w:t>/85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br/>
            </w:r>
            <w:r>
              <w:rPr>
                <w:rFonts w:eastAsia="Times New Roman" w:cs="Times New Roman"/>
                <w:sz w:val="16"/>
                <w:szCs w:val="16"/>
              </w:rPr>
              <w:br/>
              <w:t>General ward patients (n = 95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br/>
            </w:r>
            <w:r>
              <w:rPr>
                <w:rFonts w:eastAsia="Times New Roman" w:cs="Times New Roman"/>
                <w:sz w:val="16"/>
                <w:szCs w:val="16"/>
              </w:rPr>
              <w:t>No malnutrition 48.4 (46/95)</w:t>
            </w:r>
            <w:r>
              <w:rPr>
                <w:rFonts w:eastAsia="Times New Roman" w:cs="Times New Roman"/>
                <w:sz w:val="16"/>
                <w:szCs w:val="16"/>
              </w:rPr>
              <w:br/>
              <w:t>Mild malnutrition 18.9 (18/95)</w:t>
            </w:r>
            <w:r>
              <w:rPr>
                <w:rFonts w:eastAsia="Times New Roman" w:cs="Times New Roman"/>
                <w:sz w:val="16"/>
                <w:szCs w:val="16"/>
              </w:rPr>
              <w:br/>
              <w:t>Severe malnutrition 32.6 (31/95)</w:t>
            </w:r>
          </w:p>
        </w:tc>
        <w:tc>
          <w:tcPr>
            <w:tcW w:w="886" w:type="pct"/>
            <w:noWrap/>
            <w:hideMark/>
          </w:tcPr>
          <w:p w14:paraId="11842195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o describe the 6-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month mortality in patients with severe acute cholangitis </w:t>
            </w:r>
            <w:r>
              <w:rPr>
                <w:rFonts w:eastAsia="Times New Roman" w:cs="Times New Roman"/>
                <w:sz w:val="16"/>
                <w:szCs w:val="16"/>
              </w:rPr>
              <w:t>≥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>75 year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dmitted to ICU (in comparison to the ward)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 and to identify factors associated with this mortality.</w:t>
            </w:r>
            <w:r w:rsidRPr="002A3155">
              <w:rPr>
                <w:rFonts w:eastAsia="Times New Roman" w:cs="Times New Roman"/>
                <w:sz w:val="16"/>
                <w:szCs w:val="16"/>
              </w:rPr>
              <w:br/>
            </w:r>
          </w:p>
        </w:tc>
        <w:tc>
          <w:tcPr>
            <w:tcW w:w="828" w:type="pct"/>
            <w:noWrap/>
            <w:hideMark/>
          </w:tcPr>
          <w:p w14:paraId="1508FD44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CU</w:t>
            </w:r>
          </w:p>
          <w:p w14:paraId="14E8CCA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n-hospital: 17.6 (15/85)</w:t>
            </w:r>
          </w:p>
          <w:p w14:paraId="4200104A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-months: 38.8 (33/85)</w:t>
            </w:r>
          </w:p>
          <w:p w14:paraId="177DB6C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-months: 48.2 (41/85)</w:t>
            </w:r>
          </w:p>
          <w:p w14:paraId="4CD8FC14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3B4B6FAC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Ward </w:t>
            </w:r>
          </w:p>
          <w:p w14:paraId="5807DC3F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n-hospital: 15.8 (15/95)</w:t>
            </w:r>
          </w:p>
          <w:p w14:paraId="409930A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-months: 16.8 (16/95)</w:t>
            </w:r>
          </w:p>
          <w:p w14:paraId="4FEC79B8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-months: 30.5 (29/95)</w:t>
            </w:r>
          </w:p>
        </w:tc>
        <w:tc>
          <w:tcPr>
            <w:tcW w:w="689" w:type="pct"/>
            <w:noWrap/>
            <w:hideMark/>
          </w:tcPr>
          <w:p w14:paraId="3E0655C5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Malnutrition was statistically associated </w:t>
            </w:r>
            <w:r w:rsidRPr="002A3155">
              <w:rPr>
                <w:rFonts w:eastAsia="Times New Roman" w:cs="Times New Roman"/>
                <w:sz w:val="16"/>
                <w:szCs w:val="16"/>
              </w:rPr>
              <w:t xml:space="preserve">with </w:t>
            </w:r>
            <w:proofErr w:type="gramStart"/>
            <w:r w:rsidRPr="002A3155">
              <w:rPr>
                <w:rFonts w:eastAsia="Times New Roman" w:cs="Times New Roman"/>
                <w:sz w:val="16"/>
                <w:szCs w:val="16"/>
              </w:rPr>
              <w:t>six month</w:t>
            </w:r>
            <w:proofErr w:type="gramEnd"/>
            <w:r w:rsidRPr="002A3155">
              <w:rPr>
                <w:rFonts w:eastAsia="Times New Roman" w:cs="Times New Roman"/>
                <w:sz w:val="16"/>
                <w:szCs w:val="16"/>
              </w:rPr>
              <w:t xml:space="preserve"> mortalit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in ICU and ward patients</w:t>
            </w:r>
          </w:p>
        </w:tc>
      </w:tr>
    </w:tbl>
    <w:p w14:paraId="0DCAADAA" w14:textId="77777777" w:rsidR="00A25C75" w:rsidRPr="0074178F" w:rsidRDefault="00A25C75" w:rsidP="00A25C75">
      <w:r>
        <w:t>Abbreviations: B</w:t>
      </w:r>
      <w:r w:rsidRPr="0074178F">
        <w:t>ody mass index (BMI)</w:t>
      </w:r>
      <w:r>
        <w:t xml:space="preserve">; </w:t>
      </w:r>
      <w:r w:rsidRPr="0074178F">
        <w:t>emergency general surgery (EGS)</w:t>
      </w:r>
      <w:r>
        <w:t>; G</w:t>
      </w:r>
      <w:r w:rsidRPr="0074178F">
        <w:t xml:space="preserve">eriatric </w:t>
      </w:r>
      <w:r>
        <w:t>N</w:t>
      </w:r>
      <w:r w:rsidRPr="0074178F">
        <w:t xml:space="preserve">utrition </w:t>
      </w:r>
      <w:r>
        <w:t>R</w:t>
      </w:r>
      <w:r w:rsidRPr="0074178F">
        <w:t xml:space="preserve">isk </w:t>
      </w:r>
      <w:r>
        <w:t>I</w:t>
      </w:r>
      <w:r w:rsidRPr="0074178F">
        <w:t>ndex (GNRI)</w:t>
      </w:r>
      <w:r>
        <w:t xml:space="preserve">; </w:t>
      </w:r>
      <w:r>
        <w:rPr>
          <w:rFonts w:cs="Arial"/>
          <w:bCs/>
          <w:shd w:val="clear" w:color="auto" w:fill="FFFFFF"/>
        </w:rPr>
        <w:t>G</w:t>
      </w:r>
      <w:r w:rsidRPr="0074178F">
        <w:rPr>
          <w:rFonts w:cs="Arial"/>
          <w:bCs/>
          <w:shd w:val="clear" w:color="auto" w:fill="FFFFFF"/>
        </w:rPr>
        <w:t>lobal Leadership Initiative on Malnutrition (</w:t>
      </w:r>
      <w:proofErr w:type="spellStart"/>
      <w:r w:rsidRPr="0074178F">
        <w:t>mGLIM</w:t>
      </w:r>
      <w:proofErr w:type="spellEnd"/>
      <w:r w:rsidRPr="0074178F">
        <w:t>)</w:t>
      </w:r>
      <w:r>
        <w:t xml:space="preserve">; </w:t>
      </w:r>
      <w:r w:rsidRPr="0074178F">
        <w:t>intensive care unit (ICU)</w:t>
      </w:r>
      <w:r>
        <w:t xml:space="preserve">; </w:t>
      </w:r>
      <w:r w:rsidRPr="0074178F">
        <w:t>length of stay (LOS)</w:t>
      </w:r>
      <w:r>
        <w:t xml:space="preserve">; </w:t>
      </w:r>
      <w:r w:rsidRPr="0074178F">
        <w:rPr>
          <w:rFonts w:cs="Arial"/>
        </w:rPr>
        <w:t>National Surgical Quality Improvement Program</w:t>
      </w:r>
      <w:r w:rsidRPr="0074178F">
        <w:t xml:space="preserve"> (NSQIP)</w:t>
      </w:r>
      <w:r>
        <w:t xml:space="preserve">; </w:t>
      </w:r>
      <w:r w:rsidRPr="0074178F">
        <w:t>not stated (NS</w:t>
      </w:r>
      <w:r>
        <w:t>).</w:t>
      </w:r>
    </w:p>
    <w:p w14:paraId="33750BC8" w14:textId="77777777" w:rsidR="00A25C75" w:rsidRDefault="00A25C75" w:rsidP="00A25C75"/>
    <w:p w14:paraId="2C51B3E6" w14:textId="77777777" w:rsidR="00A25C75" w:rsidRDefault="00A25C75" w:rsidP="00A25C75"/>
    <w:p w14:paraId="556F59E4" w14:textId="77777777" w:rsidR="00A25C75" w:rsidRDefault="00A25C75" w:rsidP="00A25C75"/>
    <w:p w14:paraId="2BD869C7" w14:textId="77777777" w:rsidR="00A25C75" w:rsidRDefault="00A25C75" w:rsidP="00A25C75">
      <w:pPr>
        <w:rPr>
          <w:b/>
          <w:u w:val="single"/>
        </w:rPr>
      </w:pPr>
    </w:p>
    <w:p w14:paraId="285ECAFD" w14:textId="75FC3ABA" w:rsidR="00A25C75" w:rsidRPr="000D56C8" w:rsidRDefault="002D7852" w:rsidP="002D7852">
      <w:pPr>
        <w:rPr>
          <w:rFonts w:ascii="Arial" w:hAnsi="Arial" w:cs="Arial"/>
          <w:sz w:val="24"/>
          <w:szCs w:val="24"/>
        </w:rPr>
      </w:pPr>
      <w:bookmarkStart w:id="42" w:name="_Toc109045648"/>
      <w:bookmarkStart w:id="43" w:name="_Toc109661230"/>
      <w:bookmarkStart w:id="44" w:name="_Toc109730771"/>
      <w:bookmarkStart w:id="45" w:name="_Toc109738544"/>
      <w:bookmarkStart w:id="46" w:name="_Toc109738874"/>
      <w:bookmarkStart w:id="47" w:name="_Toc109915909"/>
      <w:bookmarkStart w:id="48" w:name="_Toc110024864"/>
      <w:r>
        <w:rPr>
          <w:rFonts w:ascii="Arial" w:hAnsi="Arial" w:cs="Arial"/>
          <w:sz w:val="24"/>
          <w:szCs w:val="24"/>
        </w:rPr>
        <w:t>Supplementary Table 6</w:t>
      </w:r>
      <w:r w:rsidR="00A25C75">
        <w:rPr>
          <w:rFonts w:ascii="Arial" w:hAnsi="Arial" w:cs="Arial"/>
          <w:sz w:val="24"/>
          <w:szCs w:val="24"/>
        </w:rPr>
        <w:t>:</w:t>
      </w:r>
      <w:r w:rsidR="00A25C75" w:rsidRPr="000D56C8">
        <w:rPr>
          <w:rFonts w:ascii="Arial" w:hAnsi="Arial" w:cs="Arial"/>
          <w:sz w:val="24"/>
          <w:szCs w:val="24"/>
        </w:rPr>
        <w:t xml:space="preserve"> A summary of a single centre study (not stated if retrospective or prospective)</w:t>
      </w:r>
      <w:bookmarkEnd w:id="42"/>
      <w:bookmarkEnd w:id="43"/>
      <w:bookmarkEnd w:id="44"/>
      <w:bookmarkEnd w:id="45"/>
      <w:bookmarkEnd w:id="46"/>
      <w:bookmarkEnd w:id="47"/>
      <w:bookmarkEnd w:id="48"/>
    </w:p>
    <w:p w14:paraId="579E21A1" w14:textId="77777777" w:rsidR="00A25C75" w:rsidRDefault="00A25C75" w:rsidP="00A25C75"/>
    <w:tbl>
      <w:tblPr>
        <w:tblStyle w:val="LightList"/>
        <w:tblW w:w="4937" w:type="pct"/>
        <w:tblLayout w:type="fixed"/>
        <w:tblLook w:val="04A0" w:firstRow="1" w:lastRow="0" w:firstColumn="1" w:lastColumn="0" w:noHBand="0" w:noVBand="1"/>
      </w:tblPr>
      <w:tblGrid>
        <w:gridCol w:w="824"/>
        <w:gridCol w:w="2136"/>
        <w:gridCol w:w="1140"/>
        <w:gridCol w:w="1279"/>
        <w:gridCol w:w="2508"/>
        <w:gridCol w:w="2691"/>
        <w:gridCol w:w="2514"/>
        <w:gridCol w:w="2092"/>
      </w:tblGrid>
      <w:tr w:rsidR="00330C69" w:rsidRPr="002A3155" w14:paraId="4542CE99" w14:textId="77777777" w:rsidTr="00330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687CEF88" w14:textId="77777777" w:rsidR="00A25C75" w:rsidRPr="002A3155" w:rsidRDefault="00A25C75" w:rsidP="00BA5839">
            <w:pPr>
              <w:jc w:val="center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Author, year</w:t>
            </w:r>
          </w:p>
        </w:tc>
        <w:tc>
          <w:tcPr>
            <w:tcW w:w="703" w:type="pct"/>
            <w:noWrap/>
            <w:hideMark/>
          </w:tcPr>
          <w:p w14:paraId="1BFE30A4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Inclusion and exclusion criteria</w:t>
            </w:r>
          </w:p>
        </w:tc>
        <w:tc>
          <w:tcPr>
            <w:tcW w:w="375" w:type="pct"/>
            <w:noWrap/>
            <w:hideMark/>
          </w:tcPr>
          <w:p w14:paraId="019CBD34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Mean age, years (range)</w:t>
            </w:r>
          </w:p>
        </w:tc>
        <w:tc>
          <w:tcPr>
            <w:tcW w:w="421" w:type="pct"/>
            <w:noWrap/>
            <w:hideMark/>
          </w:tcPr>
          <w:p w14:paraId="75131B26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A0A">
              <w:rPr>
                <w:rFonts w:eastAsia="Times New Roman" w:cs="Times New Roman"/>
                <w:sz w:val="16"/>
                <w:szCs w:val="16"/>
              </w:rPr>
              <w:t>EGS patients, % (n EGS/ total)</w:t>
            </w:r>
          </w:p>
        </w:tc>
        <w:tc>
          <w:tcPr>
            <w:tcW w:w="826" w:type="pct"/>
            <w:noWrap/>
            <w:hideMark/>
          </w:tcPr>
          <w:p w14:paraId="790587E6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Measurement tool &amp; malnourished EGS patients, % (n)</w:t>
            </w:r>
          </w:p>
        </w:tc>
        <w:tc>
          <w:tcPr>
            <w:tcW w:w="886" w:type="pct"/>
            <w:noWrap/>
            <w:hideMark/>
          </w:tcPr>
          <w:p w14:paraId="643B7B1D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A3155">
              <w:rPr>
                <w:sz w:val="16"/>
                <w:szCs w:val="16"/>
              </w:rPr>
              <w:t>tudy aim</w:t>
            </w:r>
          </w:p>
        </w:tc>
        <w:tc>
          <w:tcPr>
            <w:tcW w:w="828" w:type="pct"/>
            <w:noWrap/>
            <w:hideMark/>
          </w:tcPr>
          <w:p w14:paraId="58EEEB6A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3155">
              <w:rPr>
                <w:sz w:val="16"/>
                <w:szCs w:val="16"/>
              </w:rPr>
              <w:t>Primary outcome</w:t>
            </w:r>
          </w:p>
        </w:tc>
        <w:tc>
          <w:tcPr>
            <w:tcW w:w="689" w:type="pct"/>
            <w:noWrap/>
            <w:hideMark/>
          </w:tcPr>
          <w:p w14:paraId="60CA2037" w14:textId="77777777" w:rsidR="00A25C75" w:rsidRPr="002A3155" w:rsidRDefault="00A25C75" w:rsidP="00BA5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in</w:t>
            </w:r>
            <w:r w:rsidRPr="007E1A0A">
              <w:rPr>
                <w:rFonts w:eastAsia="Times New Roman" w:cs="Times New Roman"/>
                <w:sz w:val="16"/>
                <w:szCs w:val="16"/>
              </w:rPr>
              <w:t xml:space="preserve"> nutrition outcome</w:t>
            </w:r>
          </w:p>
        </w:tc>
      </w:tr>
      <w:tr w:rsidR="00A25C75" w:rsidRPr="002A3155" w14:paraId="279A06F7" w14:textId="77777777" w:rsidTr="00BA5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pct"/>
            <w:noWrap/>
            <w:hideMark/>
          </w:tcPr>
          <w:p w14:paraId="2EFC9DA6" w14:textId="6F05AF85" w:rsidR="00A25C75" w:rsidRPr="002A3155" w:rsidRDefault="00A25C75" w:rsidP="00BA5839">
            <w:pPr>
              <w:rPr>
                <w:rFonts w:eastAsia="Times New Roman" w:cs="Times New Roman"/>
                <w:sz w:val="16"/>
                <w:szCs w:val="16"/>
              </w:rPr>
            </w:pPr>
            <w:r w:rsidRPr="00F85BAB">
              <w:rPr>
                <w:rFonts w:eastAsia="Times New Roman" w:cs="Times New Roman"/>
                <w:b w:val="0"/>
                <w:noProof/>
                <w:sz w:val="16"/>
                <w:szCs w:val="16"/>
              </w:rPr>
              <w:t>(Khan, Ahmed and Safdar, 2016</w:t>
            </w:r>
            <w:r w:rsidR="00D94931" w:rsidRPr="00F603ED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703" w:type="pct"/>
            <w:noWrap/>
          </w:tcPr>
          <w:p w14:paraId="2C38A985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ase-control study</w:t>
            </w:r>
          </w:p>
          <w:p w14:paraId="14CC205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76019F51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Inclusion criteria: a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ged 15-6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years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 with acute appendicitis, obstructive hernia, peritonitis of less than 2 days duration and blunt or penetrating sof</w:t>
            </w:r>
            <w:r>
              <w:rPr>
                <w:rFonts w:eastAsia="Times New Roman" w:cs="Times New Roman"/>
                <w:sz w:val="16"/>
                <w:szCs w:val="16"/>
              </w:rPr>
              <w:t>t tissue injuries;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 requiring surgical procedure within 12 hours of admission, ASA-</w:t>
            </w:r>
            <w:proofErr w:type="gramStart"/>
            <w:r w:rsidRPr="00633C04">
              <w:rPr>
                <w:rFonts w:eastAsia="Times New Roman" w:cs="Times New Roman"/>
                <w:sz w:val="16"/>
                <w:szCs w:val="16"/>
              </w:rPr>
              <w:t>1</w:t>
            </w:r>
            <w:proofErr w:type="gramEnd"/>
            <w:r w:rsidRPr="00633C04">
              <w:rPr>
                <w:rFonts w:eastAsia="Times New Roman" w:cs="Times New Roman"/>
                <w:sz w:val="16"/>
                <w:szCs w:val="16"/>
              </w:rPr>
              <w:t xml:space="preserve"> and ASA-II </w:t>
            </w:r>
          </w:p>
          <w:p w14:paraId="3749CDFA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</w:p>
          <w:p w14:paraId="256FCADC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Exclusion criteria: 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AS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≥III, d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iabete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m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ellitus, </w:t>
            </w:r>
            <w:r>
              <w:rPr>
                <w:rFonts w:eastAsia="Times New Roman" w:cs="Times New Roman"/>
                <w:sz w:val="16"/>
                <w:szCs w:val="16"/>
              </w:rPr>
              <w:t>c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hronic debilitation disease (</w:t>
            </w:r>
            <w:r>
              <w:rPr>
                <w:rFonts w:eastAsia="Times New Roman" w:cs="Times New Roman"/>
                <w:sz w:val="16"/>
                <w:szCs w:val="16"/>
              </w:rPr>
              <w:t>c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hronic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hepatitis B and C); immune-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compromised </w:t>
            </w:r>
          </w:p>
        </w:tc>
        <w:tc>
          <w:tcPr>
            <w:tcW w:w="375" w:type="pct"/>
            <w:noWrap/>
          </w:tcPr>
          <w:p w14:paraId="4CC627FF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 (15-60)</w:t>
            </w:r>
          </w:p>
        </w:tc>
        <w:tc>
          <w:tcPr>
            <w:tcW w:w="421" w:type="pct"/>
            <w:noWrap/>
          </w:tcPr>
          <w:p w14:paraId="68F945D0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00.0 (200/200)</w:t>
            </w:r>
          </w:p>
        </w:tc>
        <w:tc>
          <w:tcPr>
            <w:tcW w:w="826" w:type="pct"/>
            <w:noWrap/>
          </w:tcPr>
          <w:p w14:paraId="3DF83725" w14:textId="77777777" w:rsidR="00A25C75" w:rsidRPr="00E81B16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u w:val="single"/>
              </w:rPr>
              <w:t>BMI</w:t>
            </w:r>
          </w:p>
          <w:p w14:paraId="76686692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Nourished (BMI 18.50-24.99) </w:t>
            </w:r>
          </w:p>
          <w:p w14:paraId="1E33F0F8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 (100)</w:t>
            </w:r>
          </w:p>
          <w:p w14:paraId="49B00C5F" w14:textId="77777777" w:rsidR="00A25C7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nourished (BMI &lt;18.50)</w:t>
            </w:r>
          </w:p>
          <w:p w14:paraId="01D76DC9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 (100)</w:t>
            </w:r>
          </w:p>
        </w:tc>
        <w:tc>
          <w:tcPr>
            <w:tcW w:w="886" w:type="pct"/>
            <w:noWrap/>
          </w:tcPr>
          <w:p w14:paraId="409B6042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33C04">
              <w:rPr>
                <w:rFonts w:eastAsia="Times New Roman" w:cs="Times New Roman"/>
                <w:sz w:val="16"/>
                <w:szCs w:val="16"/>
              </w:rPr>
              <w:t>To determine the effects of pre-existing malnutrition on the overall outcome of surgery in emergency situation (ches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infection and wound infection)</w:t>
            </w:r>
          </w:p>
        </w:tc>
        <w:tc>
          <w:tcPr>
            <w:tcW w:w="828" w:type="pct"/>
            <w:noWrap/>
          </w:tcPr>
          <w:p w14:paraId="23C88C36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In malnourished patients, 27% had 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chest infection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 and </w:t>
            </w:r>
            <w:r>
              <w:rPr>
                <w:rFonts w:eastAsia="Times New Roman" w:cs="Times New Roman"/>
                <w:sz w:val="16"/>
                <w:szCs w:val="16"/>
              </w:rPr>
              <w:t>29% had wound infection (both s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ignificant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Whilst in 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>nourishe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patients, 14% had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 chest infection and </w:t>
            </w:r>
            <w:r>
              <w:rPr>
                <w:rFonts w:eastAsia="Times New Roman" w:cs="Times New Roman"/>
                <w:sz w:val="16"/>
                <w:szCs w:val="16"/>
              </w:rPr>
              <w:t>18% had</w:t>
            </w:r>
            <w:r w:rsidRPr="00633C04">
              <w:rPr>
                <w:rFonts w:eastAsia="Times New Roman" w:cs="Times New Roman"/>
                <w:sz w:val="16"/>
                <w:szCs w:val="16"/>
              </w:rPr>
              <w:t xml:space="preserve"> wound infection</w:t>
            </w:r>
            <w:r>
              <w:rPr>
                <w:rFonts w:eastAsia="Times New Roman" w:cs="Times New Roman"/>
                <w:sz w:val="16"/>
                <w:szCs w:val="16"/>
              </w:rPr>
              <w:t>s (not significant).</w:t>
            </w:r>
          </w:p>
        </w:tc>
        <w:tc>
          <w:tcPr>
            <w:tcW w:w="689" w:type="pct"/>
            <w:noWrap/>
          </w:tcPr>
          <w:p w14:paraId="5FB7C1FE" w14:textId="77777777" w:rsidR="00A25C75" w:rsidRPr="002A3155" w:rsidRDefault="00A25C75" w:rsidP="00BA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633C04">
              <w:rPr>
                <w:rFonts w:eastAsia="Times New Roman" w:cs="Times New Roman"/>
                <w:sz w:val="16"/>
                <w:szCs w:val="16"/>
              </w:rPr>
              <w:t>Preoperative malnutrition increases the morbidity rate</w:t>
            </w:r>
          </w:p>
        </w:tc>
      </w:tr>
    </w:tbl>
    <w:p w14:paraId="5B09F577" w14:textId="77777777" w:rsidR="00A25C75" w:rsidRPr="00580226" w:rsidRDefault="00A25C75" w:rsidP="00A25C75">
      <w:r>
        <w:t>Abbreviations: B</w:t>
      </w:r>
      <w:r w:rsidRPr="00580226">
        <w:t xml:space="preserve">ody mass index (BMI); </w:t>
      </w:r>
      <w:r w:rsidRPr="00580226">
        <w:rPr>
          <w:rFonts w:cs="Arial"/>
          <w:shd w:val="clear" w:color="auto" w:fill="FFFFFF"/>
        </w:rPr>
        <w:t xml:space="preserve">American Society of </w:t>
      </w:r>
      <w:proofErr w:type="spellStart"/>
      <w:r w:rsidRPr="00580226">
        <w:rPr>
          <w:rFonts w:cs="Arial"/>
          <w:shd w:val="clear" w:color="auto" w:fill="FFFFFF"/>
        </w:rPr>
        <w:t>Anesthesiology</w:t>
      </w:r>
      <w:proofErr w:type="spellEnd"/>
      <w:r w:rsidRPr="00580226">
        <w:rPr>
          <w:rFonts w:cs="Arial"/>
          <w:shd w:val="clear" w:color="auto" w:fill="FFFFFF"/>
        </w:rPr>
        <w:t xml:space="preserve"> (</w:t>
      </w:r>
      <w:r w:rsidRPr="00580226">
        <w:t>ASA); not stated (NS).</w:t>
      </w:r>
    </w:p>
    <w:p w14:paraId="281AB7DD" w14:textId="77777777" w:rsidR="00A25C75" w:rsidRDefault="00A25C75" w:rsidP="00A25C75"/>
    <w:p w14:paraId="240C66C3" w14:textId="77777777" w:rsidR="00A25C75" w:rsidRDefault="00A25C75" w:rsidP="00A25C75"/>
    <w:p w14:paraId="0ACF19A4" w14:textId="77777777" w:rsidR="00A25C75" w:rsidRDefault="00A25C75" w:rsidP="00A25C75"/>
    <w:p w14:paraId="4617510A" w14:textId="77777777" w:rsidR="00A25C75" w:rsidRDefault="00A25C75" w:rsidP="00A25C75"/>
    <w:p w14:paraId="078CC9C6" w14:textId="77777777" w:rsidR="00A25C75" w:rsidRDefault="00A25C75" w:rsidP="00A25C75"/>
    <w:p w14:paraId="3F255BF0" w14:textId="77777777" w:rsidR="00A25C75" w:rsidRDefault="00A25C75" w:rsidP="00A25C75"/>
    <w:p w14:paraId="1744EA12" w14:textId="77777777" w:rsidR="00A25C75" w:rsidRDefault="00A25C75" w:rsidP="00A25C75">
      <w:r>
        <w:br w:type="page"/>
      </w:r>
    </w:p>
    <w:p w14:paraId="49D46CE3" w14:textId="77777777" w:rsidR="00A25C75" w:rsidRDefault="00A25C75" w:rsidP="00A25C75">
      <w:pPr>
        <w:rPr>
          <w:rFonts w:ascii="Arial" w:hAnsi="Arial" w:cs="Arial"/>
          <w:sz w:val="24"/>
          <w:szCs w:val="24"/>
        </w:rPr>
        <w:sectPr w:rsidR="00A25C75" w:rsidSect="003D42B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5620AB7" w14:textId="76A20934" w:rsidR="00A25C75" w:rsidRDefault="002D7852" w:rsidP="00A25C7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7</w:t>
      </w:r>
      <w:r w:rsidR="00A25C75">
        <w:rPr>
          <w:rFonts w:ascii="Arial" w:hAnsi="Arial" w:cs="Arial"/>
          <w:sz w:val="24"/>
          <w:szCs w:val="24"/>
        </w:rPr>
        <w:t>: Criteria used in defining malnutrition</w:t>
      </w:r>
      <w:r w:rsidR="00A25C75" w:rsidRPr="00B910BF">
        <w:rPr>
          <w:rFonts w:ascii="Arial" w:hAnsi="Arial" w:cs="Arial"/>
          <w:sz w:val="24"/>
          <w:szCs w:val="24"/>
        </w:rPr>
        <w:t xml:space="preserve"> </w:t>
      </w:r>
      <w:r w:rsidR="00A25C75">
        <w:rPr>
          <w:rFonts w:ascii="Arial" w:hAnsi="Arial" w:cs="Arial"/>
          <w:sz w:val="24"/>
          <w:szCs w:val="24"/>
        </w:rPr>
        <w:t>according to ‘</w:t>
      </w:r>
      <w:r w:rsidR="00A25C75" w:rsidRPr="00B910BF">
        <w:rPr>
          <w:rFonts w:ascii="Arial" w:hAnsi="Arial" w:cs="Arial"/>
          <w:sz w:val="24"/>
          <w:szCs w:val="24"/>
        </w:rPr>
        <w:t xml:space="preserve">core </w:t>
      </w:r>
      <w:proofErr w:type="gramStart"/>
      <w:r w:rsidR="00A25C75" w:rsidRPr="00B910BF">
        <w:rPr>
          <w:rFonts w:ascii="Arial" w:hAnsi="Arial" w:cs="Arial"/>
          <w:sz w:val="24"/>
          <w:szCs w:val="24"/>
        </w:rPr>
        <w:t>area</w:t>
      </w:r>
      <w:r w:rsidR="00A25C75">
        <w:rPr>
          <w:rFonts w:ascii="Arial" w:hAnsi="Arial" w:cs="Arial"/>
          <w:sz w:val="24"/>
          <w:szCs w:val="24"/>
        </w:rPr>
        <w:t>s’</w:t>
      </w:r>
      <w:proofErr w:type="gramEnd"/>
      <w:r w:rsidR="00A25C75">
        <w:rPr>
          <w:rFonts w:ascii="Arial" w:hAnsi="Arial" w:cs="Arial"/>
          <w:sz w:val="24"/>
          <w:szCs w:val="24"/>
        </w:rPr>
        <w:t>.</w:t>
      </w:r>
    </w:p>
    <w:p w14:paraId="4D420EE8" w14:textId="77777777" w:rsidR="00A25C75" w:rsidRDefault="00A25C75" w:rsidP="00A25C7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42"/>
      </w:tblGrid>
      <w:tr w:rsidR="00A25C75" w14:paraId="6DF344B0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7A42C101" w14:textId="77777777" w:rsidR="00A25C75" w:rsidRPr="00C34FE8" w:rsidRDefault="00A25C75" w:rsidP="00BA5839">
            <w:r w:rsidRPr="00CA605B">
              <w:t>Oral intake</w:t>
            </w:r>
          </w:p>
        </w:tc>
      </w:tr>
      <w:tr w:rsidR="00A25C75" w14:paraId="6000E4D6" w14:textId="77777777" w:rsidTr="00BA5839">
        <w:trPr>
          <w:jc w:val="center"/>
        </w:trPr>
        <w:tc>
          <w:tcPr>
            <w:tcW w:w="9242" w:type="dxa"/>
          </w:tcPr>
          <w:p w14:paraId="289F018F" w14:textId="77777777" w:rsidR="00A25C75" w:rsidRPr="00CA605B" w:rsidRDefault="00A25C75" w:rsidP="00BA5839">
            <w:r>
              <w:t xml:space="preserve">- Reduced </w:t>
            </w:r>
            <w:r w:rsidRPr="00CA605B">
              <w:t>oral intake (MST)</w:t>
            </w:r>
            <w:r>
              <w:t xml:space="preserve">: </w:t>
            </w:r>
            <w:r w:rsidRPr="00CA605B">
              <w:t xml:space="preserve"> intake past 1 week (3-Min NST, CNST</w:t>
            </w:r>
            <w:proofErr w:type="gramStart"/>
            <w:r w:rsidRPr="00CA605B">
              <w:t>)</w:t>
            </w:r>
            <w:r>
              <w:t xml:space="preserve">; </w:t>
            </w:r>
            <w:r w:rsidRPr="00CA605B">
              <w:t xml:space="preserve"> intake</w:t>
            </w:r>
            <w:proofErr w:type="gramEnd"/>
            <w:r w:rsidRPr="00CA605B">
              <w:t xml:space="preserve"> past 3 months ( MNA SF, G8)</w:t>
            </w:r>
          </w:p>
          <w:p w14:paraId="770B9AE5" w14:textId="77777777" w:rsidR="00A25C75" w:rsidRPr="00CA605B" w:rsidRDefault="00A25C75" w:rsidP="00BA5839">
            <w:r w:rsidRPr="00CA605B">
              <w:t>- Dietary intake (SGA)</w:t>
            </w:r>
          </w:p>
          <w:p w14:paraId="13423C21" w14:textId="77777777" w:rsidR="00A25C75" w:rsidRPr="00CA605B" w:rsidRDefault="00A25C75" w:rsidP="00BA5839">
            <w:r w:rsidRPr="00CA605B">
              <w:t>- Number of daily meals (MNA)</w:t>
            </w:r>
          </w:p>
          <w:p w14:paraId="6F09780E" w14:textId="77777777" w:rsidR="00A25C75" w:rsidRPr="00CA605B" w:rsidRDefault="00A25C75" w:rsidP="00BA5839">
            <w:r w:rsidRPr="00CA605B">
              <w:t>- Composition of meals (MNA)</w:t>
            </w:r>
          </w:p>
          <w:p w14:paraId="594FA885" w14:textId="77777777" w:rsidR="00A25C75" w:rsidRPr="00C34FE8" w:rsidRDefault="00A25C75" w:rsidP="00BA5839">
            <w:r w:rsidRPr="00CA605B">
              <w:t>- Mode of feeding (MNA)</w:t>
            </w:r>
          </w:p>
        </w:tc>
      </w:tr>
      <w:tr w:rsidR="00A25C75" w14:paraId="49E7AE1A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1D57BC83" w14:textId="77777777" w:rsidR="00A25C75" w:rsidRDefault="00A25C75" w:rsidP="00BA5839">
            <w:r w:rsidRPr="00CA605B">
              <w:t>Appetite and weight loss</w:t>
            </w:r>
          </w:p>
        </w:tc>
      </w:tr>
      <w:tr w:rsidR="00A25C75" w14:paraId="53268932" w14:textId="77777777" w:rsidTr="00BA5839">
        <w:trPr>
          <w:jc w:val="center"/>
        </w:trPr>
        <w:tc>
          <w:tcPr>
            <w:tcW w:w="9242" w:type="dxa"/>
          </w:tcPr>
          <w:p w14:paraId="580F0458" w14:textId="77777777" w:rsidR="00A25C75" w:rsidRPr="00C34FE8" w:rsidRDefault="00A25C75" w:rsidP="00BA5839">
            <w:r w:rsidRPr="00CA605B">
              <w:t>Any weight loss in past 6-months and a recent reduction in appetite (reported by patients</w:t>
            </w:r>
            <w:r>
              <w:t>)</w:t>
            </w:r>
          </w:p>
        </w:tc>
      </w:tr>
      <w:tr w:rsidR="00A25C75" w14:paraId="6C2F06C8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086A2C38" w14:textId="77777777" w:rsidR="00A25C75" w:rsidRPr="00C34FE8" w:rsidRDefault="00A25C75" w:rsidP="00BA5839">
            <w:r w:rsidRPr="00CA605B">
              <w:t xml:space="preserve">Patient reported outcome </w:t>
            </w:r>
          </w:p>
        </w:tc>
      </w:tr>
      <w:tr w:rsidR="00A25C75" w14:paraId="2ACC2B6C" w14:textId="77777777" w:rsidTr="00BA5839">
        <w:trPr>
          <w:jc w:val="center"/>
        </w:trPr>
        <w:tc>
          <w:tcPr>
            <w:tcW w:w="9242" w:type="dxa"/>
          </w:tcPr>
          <w:p w14:paraId="63240776" w14:textId="77777777" w:rsidR="00A25C75" w:rsidRPr="00CA605B" w:rsidRDefault="00A25C75" w:rsidP="00BA5839">
            <w:r w:rsidRPr="00CA605B">
              <w:t>- Health attitude (TEGS FI)</w:t>
            </w:r>
          </w:p>
          <w:p w14:paraId="783F2DC7" w14:textId="77777777" w:rsidR="00A25C75" w:rsidRPr="00C34FE8" w:rsidRDefault="00A25C75" w:rsidP="00BA5839">
            <w:r w:rsidRPr="00CA605B">
              <w:t>- Self-assessment</w:t>
            </w:r>
            <w:r>
              <w:t xml:space="preserve">: </w:t>
            </w:r>
            <w:r w:rsidRPr="00CA605B">
              <w:t>in comparison to others of similar age (G8</w:t>
            </w:r>
            <w:proofErr w:type="gramStart"/>
            <w:r w:rsidRPr="00CA605B">
              <w:t>)</w:t>
            </w:r>
            <w:r>
              <w:t xml:space="preserve">; </w:t>
            </w:r>
            <w:r w:rsidRPr="00CA605B">
              <w:t xml:space="preserve"> do</w:t>
            </w:r>
            <w:proofErr w:type="gramEnd"/>
            <w:r w:rsidRPr="00CA605B">
              <w:t xml:space="preserve"> they think they have a nutritional problem (MNA)</w:t>
            </w:r>
          </w:p>
        </w:tc>
      </w:tr>
      <w:tr w:rsidR="00A25C75" w14:paraId="2CBFCC71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75AA9916" w14:textId="77777777" w:rsidR="00A25C75" w:rsidRPr="00C34FE8" w:rsidRDefault="00A25C75" w:rsidP="00BA5839">
            <w:r w:rsidRPr="00CA605B">
              <w:t>Background</w:t>
            </w:r>
          </w:p>
        </w:tc>
      </w:tr>
      <w:tr w:rsidR="00A25C75" w14:paraId="0AB648B9" w14:textId="77777777" w:rsidTr="00BA5839">
        <w:trPr>
          <w:jc w:val="center"/>
        </w:trPr>
        <w:tc>
          <w:tcPr>
            <w:tcW w:w="9242" w:type="dxa"/>
          </w:tcPr>
          <w:p w14:paraId="5512D0CF" w14:textId="77777777" w:rsidR="00A25C75" w:rsidRPr="00CA605B" w:rsidRDefault="00A25C75" w:rsidP="00BA5839">
            <w:r w:rsidRPr="00CA605B">
              <w:t>- Age (G8)</w:t>
            </w:r>
          </w:p>
          <w:p w14:paraId="4DE17329" w14:textId="77777777" w:rsidR="00A25C75" w:rsidRPr="00CA605B" w:rsidRDefault="00A25C75" w:rsidP="00BA5839">
            <w:r w:rsidRPr="00CA605B">
              <w:t>- Co-morbidities (TEGS FI)</w:t>
            </w:r>
          </w:p>
          <w:p w14:paraId="5D0BBD31" w14:textId="77777777" w:rsidR="00A25C75" w:rsidRPr="00CA605B" w:rsidRDefault="00A25C75" w:rsidP="00BA5839">
            <w:r w:rsidRPr="00CA605B">
              <w:t>- Independent living (MNA)</w:t>
            </w:r>
          </w:p>
          <w:p w14:paraId="2665DDB7" w14:textId="77777777" w:rsidR="00A25C75" w:rsidRPr="00CA605B" w:rsidRDefault="00A25C75" w:rsidP="00BA5839">
            <w:r w:rsidRPr="00CA605B">
              <w:t xml:space="preserve">- Gastrointestinal symptoms (SGA) </w:t>
            </w:r>
          </w:p>
          <w:p w14:paraId="2CF771F3" w14:textId="77777777" w:rsidR="00A25C75" w:rsidRPr="00CA605B" w:rsidRDefault="00A25C75" w:rsidP="00BA5839">
            <w:r w:rsidRPr="00CA605B">
              <w:t>- Neuropsychological problems (G8, MNA SF, MNA)</w:t>
            </w:r>
          </w:p>
          <w:p w14:paraId="2BDB4128" w14:textId="77777777" w:rsidR="00A25C75" w:rsidRPr="00CA605B" w:rsidRDefault="00A25C75" w:rsidP="00BA5839">
            <w:r w:rsidRPr="00CA605B">
              <w:t>- Polypharmacy (G8, MNA)</w:t>
            </w:r>
          </w:p>
          <w:p w14:paraId="155F791F" w14:textId="77777777" w:rsidR="00A25C75" w:rsidRPr="00C34FE8" w:rsidRDefault="00A25C75" w:rsidP="00BA5839">
            <w:r w:rsidRPr="00CA605B">
              <w:t>- Pressure ulcers (MNA)</w:t>
            </w:r>
          </w:p>
        </w:tc>
      </w:tr>
      <w:tr w:rsidR="00A25C75" w14:paraId="2AF16898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0E108600" w14:textId="77777777" w:rsidR="00A25C75" w:rsidRPr="00C34FE8" w:rsidRDefault="00A25C75" w:rsidP="00BA5839">
            <w:r w:rsidRPr="00CA605B">
              <w:t>Weight</w:t>
            </w:r>
          </w:p>
        </w:tc>
      </w:tr>
      <w:tr w:rsidR="00A25C75" w14:paraId="7B479F0F" w14:textId="77777777" w:rsidTr="00BA5839">
        <w:trPr>
          <w:jc w:val="center"/>
        </w:trPr>
        <w:tc>
          <w:tcPr>
            <w:tcW w:w="9242" w:type="dxa"/>
          </w:tcPr>
          <w:p w14:paraId="0A466AB6" w14:textId="77777777" w:rsidR="00A25C75" w:rsidRPr="00CA605B" w:rsidRDefault="00A25C75" w:rsidP="00BA5839">
            <w:r w:rsidRPr="00CA605B">
              <w:t>- Weight loss (MST)</w:t>
            </w:r>
            <w:r>
              <w:t xml:space="preserve">: </w:t>
            </w:r>
            <w:r w:rsidRPr="00CA605B">
              <w:t>in last 3-6 months (C-MUST)</w:t>
            </w:r>
            <w:r>
              <w:t xml:space="preserve">; </w:t>
            </w:r>
            <w:r w:rsidRPr="00CA605B">
              <w:t>past 3 months (MNA)</w:t>
            </w:r>
            <w:r>
              <w:t xml:space="preserve">; &gt;5% within the last 6 months </w:t>
            </w:r>
            <w:r w:rsidRPr="00CA605B">
              <w:t>or &gt;10% beyond 6 months (</w:t>
            </w:r>
            <w:proofErr w:type="spellStart"/>
            <w:r w:rsidRPr="00CA605B">
              <w:t>mGLIM</w:t>
            </w:r>
            <w:proofErr w:type="spellEnd"/>
            <w:r w:rsidRPr="00CA605B">
              <w:t>)</w:t>
            </w:r>
          </w:p>
          <w:p w14:paraId="4A787347" w14:textId="77777777" w:rsidR="00A25C75" w:rsidRPr="00CA605B" w:rsidRDefault="00A25C75" w:rsidP="00BA5839">
            <w:r w:rsidRPr="00CA605B">
              <w:t>- Involuntary weight loss (MNA SF, G8)</w:t>
            </w:r>
          </w:p>
          <w:p w14:paraId="09EB3640" w14:textId="77777777" w:rsidR="00A25C75" w:rsidRPr="00CA605B" w:rsidRDefault="00A25C75" w:rsidP="00BA5839">
            <w:r w:rsidRPr="00CA605B">
              <w:t>- Unintentional weight loss</w:t>
            </w:r>
            <w:r>
              <w:t xml:space="preserve">: </w:t>
            </w:r>
            <w:r w:rsidRPr="00CA605B">
              <w:t>past 6 months (3-Min NST)</w:t>
            </w:r>
            <w:r>
              <w:t xml:space="preserve">; </w:t>
            </w:r>
            <w:r w:rsidRPr="00CA605B">
              <w:t>past 6 months (CNST)</w:t>
            </w:r>
          </w:p>
          <w:p w14:paraId="1F8CE55B" w14:textId="77777777" w:rsidR="00A25C75" w:rsidRPr="00C34FE8" w:rsidRDefault="00A25C75" w:rsidP="00BA5839">
            <w:r w:rsidRPr="00CA605B">
              <w:t>- Weight change (past 6 months + past 2 weeks) (SGA)</w:t>
            </w:r>
          </w:p>
        </w:tc>
      </w:tr>
      <w:tr w:rsidR="00A25C75" w14:paraId="7EA2FE1B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05ADFBD6" w14:textId="77777777" w:rsidR="00A25C75" w:rsidRPr="00C34FE8" w:rsidRDefault="00A25C75" w:rsidP="00BA5839">
            <w:pPr>
              <w:tabs>
                <w:tab w:val="left" w:pos="1204"/>
              </w:tabs>
            </w:pPr>
            <w:r w:rsidRPr="00CA605B">
              <w:t>Body mass index</w:t>
            </w:r>
          </w:p>
        </w:tc>
      </w:tr>
      <w:tr w:rsidR="00A25C75" w14:paraId="461D996A" w14:textId="77777777" w:rsidTr="00BA5839">
        <w:trPr>
          <w:jc w:val="center"/>
        </w:trPr>
        <w:tc>
          <w:tcPr>
            <w:tcW w:w="9242" w:type="dxa"/>
          </w:tcPr>
          <w:p w14:paraId="4DFB48F2" w14:textId="77777777" w:rsidR="00A25C75" w:rsidRPr="00CA605B" w:rsidRDefault="00A25C75" w:rsidP="00BA5839">
            <w:r w:rsidRPr="00CA605B">
              <w:t xml:space="preserve">Score points if: </w:t>
            </w:r>
          </w:p>
          <w:p w14:paraId="3C2A3E8F" w14:textId="77777777" w:rsidR="00A25C75" w:rsidRPr="00CA605B" w:rsidRDefault="00A25C75" w:rsidP="00BA5839">
            <w:r w:rsidRPr="00CA605B">
              <w:t>- &lt;18.5 one study and (C-MUST)</w:t>
            </w:r>
          </w:p>
          <w:p w14:paraId="3BAEDB33" w14:textId="77777777" w:rsidR="00A25C75" w:rsidRPr="00CA605B" w:rsidRDefault="00A25C75" w:rsidP="00BA5839">
            <w:r w:rsidRPr="00CA605B">
              <w:t>- &lt;20 two studies and (3-Min NST)</w:t>
            </w:r>
          </w:p>
          <w:p w14:paraId="3E1C18E8" w14:textId="77777777" w:rsidR="00A25C75" w:rsidRPr="00CA605B" w:rsidRDefault="00A25C75" w:rsidP="00BA5839">
            <w:r w:rsidRPr="00CA605B">
              <w:t>- ≤20 in p</w:t>
            </w:r>
            <w:r>
              <w:t xml:space="preserve">atients aged ≤70 years and BMI </w:t>
            </w:r>
            <w:r w:rsidRPr="00CA605B">
              <w:t>≤22 in patients aged &gt;70 (</w:t>
            </w:r>
            <w:proofErr w:type="spellStart"/>
            <w:r w:rsidRPr="00CA605B">
              <w:t>mGLIM</w:t>
            </w:r>
            <w:proofErr w:type="spellEnd"/>
            <w:r w:rsidRPr="00CA605B">
              <w:t>)</w:t>
            </w:r>
          </w:p>
          <w:p w14:paraId="56F44CE7" w14:textId="77777777" w:rsidR="00A25C75" w:rsidRPr="00CA605B" w:rsidRDefault="00A25C75" w:rsidP="00BA5839">
            <w:r>
              <w:t>- &lt;23 (G8, MNA SF, MNA)</w:t>
            </w:r>
          </w:p>
          <w:p w14:paraId="753724D6" w14:textId="77777777" w:rsidR="00A25C75" w:rsidRPr="00CA605B" w:rsidRDefault="00A25C75" w:rsidP="00BA5839">
            <w:r w:rsidRPr="00CA605B">
              <w:t>- &lt;21 or ≥30 one study</w:t>
            </w:r>
          </w:p>
          <w:p w14:paraId="5F8D2DA9" w14:textId="77777777" w:rsidR="00A25C75" w:rsidRPr="00C34FE8" w:rsidRDefault="00A25C75" w:rsidP="00BA5839">
            <w:r w:rsidRPr="00CA605B">
              <w:t>- &gt;35 one study</w:t>
            </w:r>
          </w:p>
        </w:tc>
      </w:tr>
      <w:tr w:rsidR="00A25C75" w14:paraId="484B21FE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78935C5C" w14:textId="77777777" w:rsidR="00A25C75" w:rsidRPr="00C34FE8" w:rsidRDefault="00A25C75" w:rsidP="00BA5839">
            <w:r w:rsidRPr="00CA605B">
              <w:t>Anthropometrics</w:t>
            </w:r>
          </w:p>
        </w:tc>
      </w:tr>
      <w:tr w:rsidR="00A25C75" w14:paraId="16B1B9D6" w14:textId="77777777" w:rsidTr="00BA5839">
        <w:trPr>
          <w:jc w:val="center"/>
        </w:trPr>
        <w:tc>
          <w:tcPr>
            <w:tcW w:w="9242" w:type="dxa"/>
          </w:tcPr>
          <w:p w14:paraId="0563EEC2" w14:textId="77777777" w:rsidR="00A25C75" w:rsidRPr="00CA605B" w:rsidRDefault="00A25C75" w:rsidP="00BA5839">
            <w:r w:rsidRPr="00CA605B">
              <w:t>Loss of subcutaneous muscle (SGA)</w:t>
            </w:r>
          </w:p>
          <w:p w14:paraId="65CB4804" w14:textId="77777777" w:rsidR="00A25C75" w:rsidRPr="00CA605B" w:rsidRDefault="00A25C75" w:rsidP="00BA5839">
            <w:r w:rsidRPr="00CA605B">
              <w:t>- Muscle wasting (3-Min NST, SGA)</w:t>
            </w:r>
          </w:p>
          <w:p w14:paraId="42969C7E" w14:textId="77777777" w:rsidR="00A25C75" w:rsidRPr="00CA605B" w:rsidRDefault="00A25C75" w:rsidP="00BA5839">
            <w:r w:rsidRPr="00CA605B">
              <w:t>- Ankle oedema (SGA)</w:t>
            </w:r>
          </w:p>
          <w:p w14:paraId="26FE5BDA" w14:textId="77777777" w:rsidR="00A25C75" w:rsidRPr="00CA605B" w:rsidRDefault="00A25C75" w:rsidP="00BA5839">
            <w:r w:rsidRPr="00CA605B">
              <w:t>- Sacral oed</w:t>
            </w:r>
            <w:r>
              <w:t xml:space="preserve">ema or ascites (SGA) </w:t>
            </w:r>
          </w:p>
          <w:p w14:paraId="07167804" w14:textId="77777777" w:rsidR="00A25C75" w:rsidRPr="00CA605B" w:rsidRDefault="00A25C75" w:rsidP="00BA5839">
            <w:r w:rsidRPr="00CA605B">
              <w:t>- Mean arm circumference (MNA)</w:t>
            </w:r>
          </w:p>
          <w:p w14:paraId="0406DF50" w14:textId="77777777" w:rsidR="00A25C75" w:rsidRPr="00C34FE8" w:rsidRDefault="00A25C75" w:rsidP="00BA5839">
            <w:r w:rsidRPr="00CA605B">
              <w:t>- Calf circumference (MNA)</w:t>
            </w:r>
          </w:p>
        </w:tc>
      </w:tr>
      <w:tr w:rsidR="00A25C75" w14:paraId="2DF8250B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3B32FBF1" w14:textId="77777777" w:rsidR="00A25C75" w:rsidRPr="00C34FE8" w:rsidRDefault="00A25C75" w:rsidP="00BA5839">
            <w:r>
              <w:t>Albumin</w:t>
            </w:r>
          </w:p>
        </w:tc>
      </w:tr>
      <w:tr w:rsidR="00A25C75" w14:paraId="668EBDD8" w14:textId="77777777" w:rsidTr="00BA5839">
        <w:trPr>
          <w:jc w:val="center"/>
        </w:trPr>
        <w:tc>
          <w:tcPr>
            <w:tcW w:w="9242" w:type="dxa"/>
          </w:tcPr>
          <w:p w14:paraId="23B1DE54" w14:textId="77777777" w:rsidR="00A25C75" w:rsidRPr="00CA605B" w:rsidRDefault="00A25C75" w:rsidP="00BA5839">
            <w:r w:rsidRPr="00CA605B">
              <w:t>- Albumin levels</w:t>
            </w:r>
            <w:r>
              <w:t xml:space="preserve">: </w:t>
            </w:r>
            <w:r w:rsidRPr="00CA605B">
              <w:t>&lt;3.0g/dL (TEGS FI)</w:t>
            </w:r>
            <w:r>
              <w:t>; ≤3.5g/dL (</w:t>
            </w:r>
            <w:proofErr w:type="spellStart"/>
            <w:r w:rsidRPr="00CA605B">
              <w:t>mGLIM</w:t>
            </w:r>
            <w:proofErr w:type="spellEnd"/>
            <w:r>
              <w:t>)</w:t>
            </w:r>
          </w:p>
          <w:p w14:paraId="79AB135B" w14:textId="77777777" w:rsidR="00A25C75" w:rsidRPr="00CA605B" w:rsidRDefault="00A25C75" w:rsidP="00BA5839">
            <w:r>
              <w:t>- Admission levels, not stated</w:t>
            </w:r>
          </w:p>
          <w:p w14:paraId="331277E8" w14:textId="77777777" w:rsidR="00A25C75" w:rsidRPr="00C34FE8" w:rsidRDefault="00A25C75" w:rsidP="00BA5839">
            <w:r w:rsidRPr="00CA605B">
              <w:lastRenderedPageBreak/>
              <w:t>- Preoperative albumin</w:t>
            </w:r>
            <w:r>
              <w:t xml:space="preserve">: </w:t>
            </w:r>
            <w:r w:rsidRPr="00CA605B">
              <w:t>&lt;3.0g/dL</w:t>
            </w:r>
            <w:r>
              <w:t>; Levels not stated</w:t>
            </w:r>
          </w:p>
        </w:tc>
      </w:tr>
      <w:tr w:rsidR="00A25C75" w14:paraId="1F4B5904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0D15FB03" w14:textId="77777777" w:rsidR="00A25C75" w:rsidRPr="00C34FE8" w:rsidRDefault="00A25C75" w:rsidP="00BA5839">
            <w:r>
              <w:lastRenderedPageBreak/>
              <w:t>Miscellaneous</w:t>
            </w:r>
          </w:p>
        </w:tc>
      </w:tr>
      <w:tr w:rsidR="00A25C75" w14:paraId="113632D0" w14:textId="77777777" w:rsidTr="00BA5839">
        <w:trPr>
          <w:jc w:val="center"/>
        </w:trPr>
        <w:tc>
          <w:tcPr>
            <w:tcW w:w="9242" w:type="dxa"/>
          </w:tcPr>
          <w:p w14:paraId="28A2A766" w14:textId="77777777" w:rsidR="00A25C75" w:rsidRPr="00CA605B" w:rsidRDefault="00A25C75" w:rsidP="00BA5839">
            <w:r w:rsidRPr="00CA605B">
              <w:t>- CRP &gt;10/L + albumin &lt;3.5g/dL (</w:t>
            </w:r>
            <w:proofErr w:type="spellStart"/>
            <w:r w:rsidRPr="00CA605B">
              <w:t>mGPS</w:t>
            </w:r>
            <w:proofErr w:type="spellEnd"/>
            <w:r w:rsidRPr="00CA605B">
              <w:t>)</w:t>
            </w:r>
          </w:p>
          <w:p w14:paraId="02FCCFB2" w14:textId="77777777" w:rsidR="00A25C75" w:rsidRPr="00CA605B" w:rsidRDefault="00A25C75" w:rsidP="00BA5839">
            <w:r w:rsidRPr="00CA605B">
              <w:t>- Cholinesterase levels &lt;199U/L</w:t>
            </w:r>
          </w:p>
          <w:p w14:paraId="37B898C3" w14:textId="77777777" w:rsidR="00A25C75" w:rsidRPr="00CA605B" w:rsidRDefault="00A25C75" w:rsidP="00BA5839">
            <w:r>
              <w:t>- Haemoglobin, not stated</w:t>
            </w:r>
          </w:p>
          <w:p w14:paraId="3FC9340E" w14:textId="77777777" w:rsidR="00A25C75" w:rsidRPr="00CA605B" w:rsidRDefault="00A25C75" w:rsidP="00BA5839">
            <w:r w:rsidRPr="00CA605B">
              <w:t>- Ne</w:t>
            </w:r>
            <w:r>
              <w:t>utrophil to lymphocyte ratio, not stated</w:t>
            </w:r>
          </w:p>
          <w:p w14:paraId="24DEC4F2" w14:textId="77777777" w:rsidR="00A25C75" w:rsidRPr="00C34FE8" w:rsidRDefault="00A25C75" w:rsidP="00BA5839">
            <w:r w:rsidRPr="00CA605B">
              <w:t>- Total number of lymphocytes, &lt;1,200/ 1 mm</w:t>
            </w:r>
            <w:r w:rsidRPr="00CA605B">
              <w:rPr>
                <w:vertAlign w:val="superscript"/>
              </w:rPr>
              <w:t>3</w:t>
            </w:r>
          </w:p>
        </w:tc>
      </w:tr>
      <w:tr w:rsidR="00A25C75" w14:paraId="503C6590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67480032" w14:textId="77777777" w:rsidR="00A25C75" w:rsidRPr="00C34FE8" w:rsidRDefault="00A25C75" w:rsidP="00BA5839">
            <w:r w:rsidRPr="00CA605B">
              <w:t>Disease…</w:t>
            </w:r>
          </w:p>
        </w:tc>
      </w:tr>
      <w:tr w:rsidR="00A25C75" w14:paraId="13694C4E" w14:textId="77777777" w:rsidTr="00BA5839">
        <w:trPr>
          <w:jc w:val="center"/>
        </w:trPr>
        <w:tc>
          <w:tcPr>
            <w:tcW w:w="9242" w:type="dxa"/>
          </w:tcPr>
          <w:p w14:paraId="381138A1" w14:textId="77777777" w:rsidR="00A25C75" w:rsidRPr="00CA605B" w:rsidRDefault="00A25C75" w:rsidP="00BA5839">
            <w:r w:rsidRPr="00CA605B">
              <w:rPr>
                <w:i/>
                <w:iCs/>
              </w:rPr>
              <w:t xml:space="preserve">- precluding </w:t>
            </w:r>
            <w:r w:rsidRPr="00CA605B">
              <w:t>intake for &gt;5 days (C-MUST)</w:t>
            </w:r>
          </w:p>
          <w:p w14:paraId="07B640DF" w14:textId="77777777" w:rsidR="00A25C75" w:rsidRPr="00CA605B" w:rsidRDefault="00A25C75" w:rsidP="00BA5839">
            <w:r w:rsidRPr="00CA605B">
              <w:rPr>
                <w:i/>
                <w:iCs/>
              </w:rPr>
              <w:t xml:space="preserve">- with </w:t>
            </w:r>
            <w:r w:rsidRPr="00CA605B">
              <w:t>nutrition risk (3-Min NST)</w:t>
            </w:r>
          </w:p>
          <w:p w14:paraId="75E37051" w14:textId="77777777" w:rsidR="00A25C75" w:rsidRPr="00CA605B" w:rsidRDefault="00A25C75" w:rsidP="00BA5839">
            <w:r w:rsidRPr="00CA605B">
              <w:rPr>
                <w:i/>
                <w:iCs/>
              </w:rPr>
              <w:t xml:space="preserve">- and </w:t>
            </w:r>
            <w:r w:rsidRPr="00CA605B">
              <w:t>metabolic demand (SGA)</w:t>
            </w:r>
          </w:p>
          <w:p w14:paraId="3158D44E" w14:textId="77777777" w:rsidR="00A25C75" w:rsidRPr="00CA605B" w:rsidRDefault="00A25C75" w:rsidP="00BA5839">
            <w:r w:rsidRPr="00CA605B">
              <w:rPr>
                <w:i/>
                <w:iCs/>
              </w:rPr>
              <w:t>- or</w:t>
            </w:r>
            <w:r w:rsidRPr="00CA605B">
              <w:t xml:space="preserve"> psychological stress in past 3 months (MNA SF, MNA)</w:t>
            </w:r>
          </w:p>
          <w:p w14:paraId="37D577FF" w14:textId="77777777" w:rsidR="00A25C75" w:rsidRPr="00C34FE8" w:rsidRDefault="00A25C75" w:rsidP="00BA5839">
            <w:r w:rsidRPr="00CA605B">
              <w:rPr>
                <w:i/>
                <w:iCs/>
              </w:rPr>
              <w:t xml:space="preserve">- represented </w:t>
            </w:r>
            <w:r w:rsidRPr="00CA605B">
              <w:t>by EGS patients (</w:t>
            </w:r>
            <w:proofErr w:type="spellStart"/>
            <w:r w:rsidRPr="00CA605B">
              <w:t>mGLIM</w:t>
            </w:r>
            <w:proofErr w:type="spellEnd"/>
            <w:r w:rsidRPr="00CA605B">
              <w:t>)</w:t>
            </w:r>
          </w:p>
        </w:tc>
      </w:tr>
      <w:tr w:rsidR="00A25C75" w14:paraId="3F466E76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49A0F792" w14:textId="77777777" w:rsidR="00A25C75" w:rsidRPr="00C34FE8" w:rsidRDefault="00A25C75" w:rsidP="00BA5839">
            <w:r w:rsidRPr="00CA605B">
              <w:t>Formulae</w:t>
            </w:r>
          </w:p>
        </w:tc>
      </w:tr>
      <w:tr w:rsidR="00A25C75" w14:paraId="56B4C8DC" w14:textId="77777777" w:rsidTr="00BA5839">
        <w:trPr>
          <w:jc w:val="center"/>
        </w:trPr>
        <w:tc>
          <w:tcPr>
            <w:tcW w:w="9242" w:type="dxa"/>
          </w:tcPr>
          <w:p w14:paraId="0C087738" w14:textId="77777777" w:rsidR="00A25C75" w:rsidRDefault="00A25C75" w:rsidP="00BA5839">
            <w:r w:rsidRPr="00364BDF">
              <w:t xml:space="preserve">- </w:t>
            </w:r>
            <w:r w:rsidRPr="00364BDF">
              <w:rPr>
                <w:b/>
                <w:bCs/>
                <w:u w:val="single"/>
              </w:rPr>
              <w:t>GNRI</w:t>
            </w:r>
            <w:r w:rsidRPr="00364BDF">
              <w:rPr>
                <w:b/>
                <w:bCs/>
              </w:rPr>
              <w:t xml:space="preserve"> </w:t>
            </w:r>
            <w:r w:rsidRPr="00364BDF">
              <w:rPr>
                <w:bCs/>
              </w:rPr>
              <w:t>(</w:t>
            </w:r>
            <w:proofErr w:type="gramStart"/>
            <w:r w:rsidRPr="00364BDF">
              <w:rPr>
                <w:bCs/>
              </w:rPr>
              <w:t>1.489  albumin</w:t>
            </w:r>
            <w:proofErr w:type="gramEnd"/>
            <w:r w:rsidRPr="00364BDF">
              <w:rPr>
                <w:bCs/>
              </w:rPr>
              <w:t xml:space="preserve"> [g/L]) + (41.7  [weight/ideal weight]) </w:t>
            </w:r>
          </w:p>
          <w:p w14:paraId="3BD2445C" w14:textId="77777777" w:rsidR="00A25C75" w:rsidRPr="00CA605B" w:rsidRDefault="00A25C75" w:rsidP="00BA5839">
            <w:r>
              <w:t xml:space="preserve">- </w:t>
            </w:r>
            <w:r w:rsidRPr="00CA605B">
              <w:rPr>
                <w:b/>
                <w:bCs/>
                <w:u w:val="single"/>
              </w:rPr>
              <w:t>PNI</w:t>
            </w:r>
            <w:r w:rsidRPr="00CA605B">
              <w:t xml:space="preserve"> (%risk) = 158 – 16.6 (Alb) – 0.78 (TSF) – 0.20 (TFN) – 5.8 (DH)</w:t>
            </w:r>
          </w:p>
          <w:p w14:paraId="0C954CED" w14:textId="77777777" w:rsidR="00A25C75" w:rsidRPr="00C34FE8" w:rsidRDefault="00A25C75" w:rsidP="00BA5839">
            <w:r>
              <w:t xml:space="preserve">- </w:t>
            </w:r>
            <w:r w:rsidRPr="00CA605B">
              <w:rPr>
                <w:b/>
                <w:bCs/>
                <w:u w:val="single"/>
              </w:rPr>
              <w:t>NRI</w:t>
            </w:r>
            <w:r w:rsidRPr="00CA605B">
              <w:t xml:space="preserve"> (1.519 × serum albumin (g/L) + (0.417 × actual weight/ideal weight)</w:t>
            </w:r>
          </w:p>
        </w:tc>
      </w:tr>
      <w:tr w:rsidR="00A25C75" w14:paraId="0A5A0BEE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708A7291" w14:textId="77777777" w:rsidR="00A25C75" w:rsidRPr="00C34FE8" w:rsidRDefault="00A25C75" w:rsidP="00BA5839">
            <w:r>
              <w:t>Function</w:t>
            </w:r>
          </w:p>
        </w:tc>
      </w:tr>
      <w:tr w:rsidR="00A25C75" w14:paraId="46944E5C" w14:textId="77777777" w:rsidTr="00BA5839">
        <w:trPr>
          <w:jc w:val="center"/>
        </w:trPr>
        <w:tc>
          <w:tcPr>
            <w:tcW w:w="9242" w:type="dxa"/>
          </w:tcPr>
          <w:p w14:paraId="3B8868A0" w14:textId="77777777" w:rsidR="00A25C75" w:rsidRPr="00CA605B" w:rsidRDefault="00A25C75" w:rsidP="00BA5839">
            <w:r w:rsidRPr="00CA605B">
              <w:t>- Handgrip strength</w:t>
            </w:r>
          </w:p>
          <w:p w14:paraId="7B22A0AE" w14:textId="77777777" w:rsidR="00A25C75" w:rsidRPr="00CA605B" w:rsidRDefault="00A25C75" w:rsidP="00BA5839">
            <w:r w:rsidRPr="00CA605B">
              <w:t>- Function (TEGS FI)</w:t>
            </w:r>
          </w:p>
          <w:p w14:paraId="7A7B3C40" w14:textId="77777777" w:rsidR="00A25C75" w:rsidRPr="00CA605B" w:rsidRDefault="00A25C75" w:rsidP="00BA5839">
            <w:r w:rsidRPr="00CA605B">
              <w:t xml:space="preserve">- Functional capacity (SGA) </w:t>
            </w:r>
          </w:p>
          <w:p w14:paraId="64C36BFE" w14:textId="77777777" w:rsidR="00A25C75" w:rsidRPr="00CA605B" w:rsidRDefault="00A25C75" w:rsidP="00BA5839">
            <w:r w:rsidRPr="00CA605B">
              <w:t>- Mobility (MNA, MNA SF, G8)</w:t>
            </w:r>
          </w:p>
          <w:p w14:paraId="3812DC25" w14:textId="77777777" w:rsidR="00A25C75" w:rsidRPr="00C34FE8" w:rsidRDefault="00A25C75" w:rsidP="00BA5839">
            <w:r w:rsidRPr="00CA605B">
              <w:t>- Daily activities (TEGS FI)</w:t>
            </w:r>
          </w:p>
        </w:tc>
      </w:tr>
      <w:tr w:rsidR="00A25C75" w14:paraId="004864AC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428EEDDF" w14:textId="77777777" w:rsidR="00A25C75" w:rsidRDefault="00A25C75" w:rsidP="00BA5839">
            <w:r w:rsidRPr="00C34FE8">
              <w:t>Albumin and weight loss</w:t>
            </w:r>
          </w:p>
        </w:tc>
      </w:tr>
      <w:tr w:rsidR="00A25C75" w14:paraId="6EC0197F" w14:textId="77777777" w:rsidTr="00BA5839">
        <w:trPr>
          <w:jc w:val="center"/>
        </w:trPr>
        <w:tc>
          <w:tcPr>
            <w:tcW w:w="9242" w:type="dxa"/>
          </w:tcPr>
          <w:p w14:paraId="744ADA18" w14:textId="77777777" w:rsidR="00A25C75" w:rsidRPr="00C34FE8" w:rsidRDefault="00A25C75" w:rsidP="00BA5839">
            <w:r w:rsidRPr="00C34FE8">
              <w:t xml:space="preserve">Malnutrition </w:t>
            </w:r>
            <w:r>
              <w:t>if:</w:t>
            </w:r>
            <w:r w:rsidRPr="00C34FE8">
              <w:t xml:space="preserve"> </w:t>
            </w:r>
          </w:p>
          <w:p w14:paraId="769DD316" w14:textId="77777777" w:rsidR="00A25C75" w:rsidRPr="00C34FE8" w:rsidRDefault="00A25C75" w:rsidP="00BA5839">
            <w:r>
              <w:t xml:space="preserve">- </w:t>
            </w:r>
            <w:r w:rsidRPr="00C34FE8">
              <w:t>Albumin &lt;</w:t>
            </w:r>
            <w:r>
              <w:t>35g/L and weight loss</w:t>
            </w:r>
            <w:r w:rsidRPr="00C34FE8">
              <w:t xml:space="preserve"> in past 6 months </w:t>
            </w:r>
          </w:p>
          <w:p w14:paraId="1FB7F1B3" w14:textId="77777777" w:rsidR="00A25C75" w:rsidRDefault="00A25C75" w:rsidP="00BA5839">
            <w:r>
              <w:t>- Albumin &lt;35 g/L and weight loss</w:t>
            </w:r>
            <w:r w:rsidRPr="00C34FE8">
              <w:t xml:space="preserve"> &gt;5Kg during past few months</w:t>
            </w:r>
          </w:p>
        </w:tc>
      </w:tr>
      <w:tr w:rsidR="00A25C75" w14:paraId="214A3190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5A9F0330" w14:textId="77777777" w:rsidR="00A25C75" w:rsidRDefault="00A25C75" w:rsidP="00BA5839">
            <w:r w:rsidRPr="00C34FE8">
              <w:t xml:space="preserve">Albumin, </w:t>
            </w:r>
            <w:proofErr w:type="gramStart"/>
            <w:r w:rsidRPr="00C34FE8">
              <w:t>BMI</w:t>
            </w:r>
            <w:proofErr w:type="gramEnd"/>
            <w:r w:rsidRPr="00C34FE8">
              <w:t xml:space="preserve"> and weight loss</w:t>
            </w:r>
          </w:p>
        </w:tc>
      </w:tr>
      <w:tr w:rsidR="00A25C75" w14:paraId="24E925A7" w14:textId="77777777" w:rsidTr="00BA5839">
        <w:trPr>
          <w:jc w:val="center"/>
        </w:trPr>
        <w:tc>
          <w:tcPr>
            <w:tcW w:w="9242" w:type="dxa"/>
          </w:tcPr>
          <w:p w14:paraId="365C3515" w14:textId="77777777" w:rsidR="00A25C75" w:rsidRPr="00C34FE8" w:rsidRDefault="00A25C75" w:rsidP="00BA5839">
            <w:r w:rsidRPr="00C34FE8">
              <w:t xml:space="preserve">Malnutrition </w:t>
            </w:r>
            <w:r>
              <w:t>if:</w:t>
            </w:r>
            <w:r w:rsidRPr="00C34FE8">
              <w:t xml:space="preserve"> </w:t>
            </w:r>
          </w:p>
          <w:p w14:paraId="0A6D4352" w14:textId="77777777" w:rsidR="00A25C75" w:rsidRPr="00C34FE8" w:rsidRDefault="00A25C75" w:rsidP="00BA5839">
            <w:r w:rsidRPr="00C34FE8">
              <w:t>- BMI &lt;21</w:t>
            </w:r>
          </w:p>
          <w:p w14:paraId="1CBC485B" w14:textId="77777777" w:rsidR="00A25C75" w:rsidRPr="00C34FE8" w:rsidRDefault="00A25C75" w:rsidP="00BA5839">
            <w:r w:rsidRPr="00C34FE8">
              <w:t xml:space="preserve">- </w:t>
            </w:r>
            <w:r>
              <w:t>weight loss of</w:t>
            </w:r>
            <w:r w:rsidRPr="00C34FE8">
              <w:t xml:space="preserve"> 5% in 1 month or 10% in 6 months</w:t>
            </w:r>
          </w:p>
          <w:p w14:paraId="7E307AEF" w14:textId="77777777" w:rsidR="00A25C75" w:rsidRDefault="00A25C75" w:rsidP="00BA5839">
            <w:r w:rsidRPr="00C34FE8">
              <w:t>- Albumin &lt;35g/L</w:t>
            </w:r>
          </w:p>
        </w:tc>
      </w:tr>
      <w:tr w:rsidR="00A25C75" w14:paraId="489C7249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1F5630D7" w14:textId="77777777" w:rsidR="00A25C75" w:rsidRPr="00C34FE8" w:rsidRDefault="00A25C75" w:rsidP="00BA5839">
            <w:r w:rsidRPr="00C34FE8">
              <w:t xml:space="preserve">Albumin, </w:t>
            </w:r>
            <w:proofErr w:type="gramStart"/>
            <w:r w:rsidRPr="00C34FE8">
              <w:t>BMI</w:t>
            </w:r>
            <w:proofErr w:type="gramEnd"/>
            <w:r w:rsidRPr="00C34FE8">
              <w:t xml:space="preserve"> or weight loss</w:t>
            </w:r>
          </w:p>
        </w:tc>
      </w:tr>
      <w:tr w:rsidR="00A25C75" w14:paraId="2EAD5A99" w14:textId="77777777" w:rsidTr="00BA5839">
        <w:trPr>
          <w:jc w:val="center"/>
        </w:trPr>
        <w:tc>
          <w:tcPr>
            <w:tcW w:w="9242" w:type="dxa"/>
          </w:tcPr>
          <w:p w14:paraId="34D92D9E" w14:textId="77777777" w:rsidR="00A25C75" w:rsidRPr="00C34FE8" w:rsidRDefault="00A25C75" w:rsidP="00BA5839">
            <w:r w:rsidRPr="00C34FE8">
              <w:t>Malnourished if:</w:t>
            </w:r>
          </w:p>
          <w:p w14:paraId="0AB7CABD" w14:textId="77777777" w:rsidR="00A25C75" w:rsidRPr="00C34FE8" w:rsidRDefault="00A25C75" w:rsidP="00BA5839">
            <w:r w:rsidRPr="00C34FE8">
              <w:t>- Albumin &lt;30g/L</w:t>
            </w:r>
          </w:p>
          <w:p w14:paraId="47E95AF3" w14:textId="77777777" w:rsidR="00A25C75" w:rsidRPr="00C34FE8" w:rsidRDefault="00A25C75" w:rsidP="00BA5839">
            <w:r w:rsidRPr="00C34FE8">
              <w:t xml:space="preserve">- </w:t>
            </w:r>
            <w:r>
              <w:t xml:space="preserve">weight loss </w:t>
            </w:r>
            <w:r w:rsidRPr="00C34FE8">
              <w:t>≥10%</w:t>
            </w:r>
          </w:p>
          <w:p w14:paraId="5E52EF26" w14:textId="77777777" w:rsidR="00A25C75" w:rsidRPr="00C34FE8" w:rsidRDefault="00A25C75" w:rsidP="00BA5839">
            <w:r w:rsidRPr="00C34FE8">
              <w:t>- BMI &lt;20.5</w:t>
            </w:r>
          </w:p>
        </w:tc>
      </w:tr>
      <w:tr w:rsidR="00A25C75" w14:paraId="0E145755" w14:textId="77777777" w:rsidTr="00BA5839">
        <w:trPr>
          <w:jc w:val="center"/>
        </w:trPr>
        <w:tc>
          <w:tcPr>
            <w:tcW w:w="9242" w:type="dxa"/>
            <w:shd w:val="clear" w:color="auto" w:fill="000000" w:themeFill="text1"/>
          </w:tcPr>
          <w:p w14:paraId="4B797899" w14:textId="77777777" w:rsidR="00A25C75" w:rsidRPr="00C34FE8" w:rsidRDefault="00A25C75" w:rsidP="00BA5839">
            <w:r w:rsidRPr="00C34FE8">
              <w:t>Albumin or BMI</w:t>
            </w:r>
          </w:p>
        </w:tc>
      </w:tr>
      <w:tr w:rsidR="00A25C75" w14:paraId="48FFCE05" w14:textId="77777777" w:rsidTr="00BA5839">
        <w:trPr>
          <w:jc w:val="center"/>
        </w:trPr>
        <w:tc>
          <w:tcPr>
            <w:tcW w:w="9242" w:type="dxa"/>
          </w:tcPr>
          <w:p w14:paraId="3D6711E0" w14:textId="77777777" w:rsidR="00A25C75" w:rsidRPr="00C34FE8" w:rsidRDefault="00A25C75" w:rsidP="00BA5839">
            <w:r w:rsidRPr="00C34FE8">
              <w:t>Malnourished if:</w:t>
            </w:r>
          </w:p>
          <w:p w14:paraId="3625887B" w14:textId="77777777" w:rsidR="00A25C75" w:rsidRPr="00C34FE8" w:rsidRDefault="00A25C75" w:rsidP="00BA5839">
            <w:r w:rsidRPr="00C34FE8">
              <w:t>- Albumin &lt;3.5g/dL, BMI &lt;18.5 or &gt;24.9</w:t>
            </w:r>
          </w:p>
          <w:p w14:paraId="58F1A2CF" w14:textId="77777777" w:rsidR="00A25C75" w:rsidRPr="00C34FE8" w:rsidRDefault="00A25C75" w:rsidP="00BA5839">
            <w:r w:rsidRPr="00C34FE8">
              <w:t>- Albumin &lt;3.8g/dL, BMI &lt;18.5</w:t>
            </w:r>
          </w:p>
        </w:tc>
      </w:tr>
    </w:tbl>
    <w:p w14:paraId="188F6219" w14:textId="77777777" w:rsidR="00A25C75" w:rsidRDefault="00A25C75" w:rsidP="00A25C7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iteria used in defining malnutrition</w:t>
      </w:r>
      <w:r w:rsidRPr="00B910B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ccording to ‘</w:t>
      </w:r>
      <w:r w:rsidRPr="00B910BF">
        <w:rPr>
          <w:rFonts w:ascii="Arial" w:hAnsi="Arial" w:cs="Arial"/>
          <w:sz w:val="24"/>
          <w:szCs w:val="24"/>
        </w:rPr>
        <w:t xml:space="preserve">core </w:t>
      </w:r>
      <w:proofErr w:type="gramStart"/>
      <w:r w:rsidRPr="00B910BF">
        <w:rPr>
          <w:rFonts w:ascii="Arial" w:hAnsi="Arial" w:cs="Arial"/>
          <w:sz w:val="24"/>
          <w:szCs w:val="24"/>
        </w:rPr>
        <w:t>area</w:t>
      </w:r>
      <w:r>
        <w:rPr>
          <w:rFonts w:ascii="Arial" w:hAnsi="Arial" w:cs="Arial"/>
          <w:sz w:val="24"/>
          <w:szCs w:val="24"/>
        </w:rPr>
        <w:t>s’</w:t>
      </w:r>
      <w:proofErr w:type="gramEnd"/>
      <w:r>
        <w:rPr>
          <w:rFonts w:ascii="Arial" w:hAnsi="Arial" w:cs="Arial"/>
          <w:sz w:val="24"/>
          <w:szCs w:val="24"/>
        </w:rPr>
        <w:t>.</w:t>
      </w:r>
    </w:p>
    <w:p w14:paraId="7B0CE373" w14:textId="77777777" w:rsidR="008577B0" w:rsidRDefault="008577B0"/>
    <w:sectPr w:rsidR="008577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6AE47" w14:textId="77777777" w:rsidR="008D3D93" w:rsidRDefault="008D3D93" w:rsidP="002D7852">
      <w:r>
        <w:separator/>
      </w:r>
    </w:p>
  </w:endnote>
  <w:endnote w:type="continuationSeparator" w:id="0">
    <w:p w14:paraId="521BDB12" w14:textId="77777777" w:rsidR="008D3D93" w:rsidRDefault="008D3D93" w:rsidP="002D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Semi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ansonText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68805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86D32AF" w14:textId="099CBF72" w:rsidR="002D7852" w:rsidRDefault="002D785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180BF01" w14:textId="77777777" w:rsidR="002D7852" w:rsidRDefault="002D78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3AF1E" w14:textId="77777777" w:rsidR="008D3D93" w:rsidRDefault="008D3D93" w:rsidP="002D7852">
      <w:r>
        <w:separator/>
      </w:r>
    </w:p>
  </w:footnote>
  <w:footnote w:type="continuationSeparator" w:id="0">
    <w:p w14:paraId="6BA0CF07" w14:textId="77777777" w:rsidR="008D3D93" w:rsidRDefault="008D3D93" w:rsidP="002D7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A0974"/>
    <w:multiLevelType w:val="hybridMultilevel"/>
    <w:tmpl w:val="ECD2F2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83176"/>
    <w:multiLevelType w:val="multilevel"/>
    <w:tmpl w:val="72CC6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65026"/>
    <w:multiLevelType w:val="hybridMultilevel"/>
    <w:tmpl w:val="7B3402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937E9C"/>
    <w:multiLevelType w:val="hybridMultilevel"/>
    <w:tmpl w:val="EABE36BC"/>
    <w:lvl w:ilvl="0" w:tplc="434E6E3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9C3C3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0566D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40EF46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3783D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2AEFE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4CC653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C426D3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01021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146C3118"/>
    <w:multiLevelType w:val="hybridMultilevel"/>
    <w:tmpl w:val="5BFC70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004317"/>
    <w:multiLevelType w:val="multilevel"/>
    <w:tmpl w:val="15187B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3E12CE"/>
    <w:multiLevelType w:val="hybridMultilevel"/>
    <w:tmpl w:val="879A8D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7E2763"/>
    <w:multiLevelType w:val="hybridMultilevel"/>
    <w:tmpl w:val="9A009F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DB5F3E"/>
    <w:multiLevelType w:val="hybridMultilevel"/>
    <w:tmpl w:val="3CC48B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180D93"/>
    <w:multiLevelType w:val="multilevel"/>
    <w:tmpl w:val="D47E7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E9219E"/>
    <w:multiLevelType w:val="hybridMultilevel"/>
    <w:tmpl w:val="BF3E30AE"/>
    <w:lvl w:ilvl="0" w:tplc="08090001">
      <w:start w:val="1"/>
      <w:numFmt w:val="bullet"/>
      <w:pStyle w:val="TOCHead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5AC49E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D1B6736"/>
    <w:multiLevelType w:val="hybridMultilevel"/>
    <w:tmpl w:val="B5D4F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26581"/>
    <w:multiLevelType w:val="hybridMultilevel"/>
    <w:tmpl w:val="8BE68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22829C5"/>
    <w:multiLevelType w:val="multilevel"/>
    <w:tmpl w:val="6CB4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735024B"/>
    <w:multiLevelType w:val="hybridMultilevel"/>
    <w:tmpl w:val="3642F288"/>
    <w:lvl w:ilvl="0" w:tplc="D3C8156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DDE457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DF0DA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6D0A9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21A48E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A4276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E9C75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F1273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325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49F21092"/>
    <w:multiLevelType w:val="hybridMultilevel"/>
    <w:tmpl w:val="DD467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1229E1"/>
    <w:multiLevelType w:val="hybridMultilevel"/>
    <w:tmpl w:val="A9F4AA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C34C33"/>
    <w:multiLevelType w:val="hybridMultilevel"/>
    <w:tmpl w:val="071C2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843F0F"/>
    <w:multiLevelType w:val="hybridMultilevel"/>
    <w:tmpl w:val="D3669FDC"/>
    <w:lvl w:ilvl="0" w:tplc="3CD2B2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A8187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0A8C08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8C0E9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A8BF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26467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426B0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168B1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81ECC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7974189C"/>
    <w:multiLevelType w:val="hybridMultilevel"/>
    <w:tmpl w:val="AC68A9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7074289">
    <w:abstractNumId w:val="11"/>
  </w:num>
  <w:num w:numId="2" w16cid:durableId="1924676770">
    <w:abstractNumId w:val="3"/>
  </w:num>
  <w:num w:numId="3" w16cid:durableId="1275558190">
    <w:abstractNumId w:val="19"/>
  </w:num>
  <w:num w:numId="4" w16cid:durableId="664820935">
    <w:abstractNumId w:val="15"/>
  </w:num>
  <w:num w:numId="5" w16cid:durableId="2072461817">
    <w:abstractNumId w:val="12"/>
  </w:num>
  <w:num w:numId="6" w16cid:durableId="505561057">
    <w:abstractNumId w:val="18"/>
  </w:num>
  <w:num w:numId="7" w16cid:durableId="1720743551">
    <w:abstractNumId w:val="7"/>
  </w:num>
  <w:num w:numId="8" w16cid:durableId="994793772">
    <w:abstractNumId w:val="20"/>
  </w:num>
  <w:num w:numId="9" w16cid:durableId="1182819220">
    <w:abstractNumId w:val="4"/>
  </w:num>
  <w:num w:numId="10" w16cid:durableId="1949585272">
    <w:abstractNumId w:val="10"/>
  </w:num>
  <w:num w:numId="11" w16cid:durableId="1902524275">
    <w:abstractNumId w:val="2"/>
  </w:num>
  <w:num w:numId="12" w16cid:durableId="1690522751">
    <w:abstractNumId w:val="16"/>
  </w:num>
  <w:num w:numId="13" w16cid:durableId="1112241143">
    <w:abstractNumId w:val="1"/>
  </w:num>
  <w:num w:numId="14" w16cid:durableId="310867945">
    <w:abstractNumId w:val="14"/>
  </w:num>
  <w:num w:numId="15" w16cid:durableId="73935736">
    <w:abstractNumId w:val="9"/>
  </w:num>
  <w:num w:numId="16" w16cid:durableId="1245602609">
    <w:abstractNumId w:val="5"/>
  </w:num>
  <w:num w:numId="17" w16cid:durableId="479155066">
    <w:abstractNumId w:val="17"/>
  </w:num>
  <w:num w:numId="18" w16cid:durableId="799150222">
    <w:abstractNumId w:val="13"/>
  </w:num>
  <w:num w:numId="19" w16cid:durableId="1315716777">
    <w:abstractNumId w:val="8"/>
  </w:num>
  <w:num w:numId="20" w16cid:durableId="202910458">
    <w:abstractNumId w:val="6"/>
  </w:num>
  <w:num w:numId="21" w16cid:durableId="1624657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C75"/>
    <w:rsid w:val="001163DB"/>
    <w:rsid w:val="00147E20"/>
    <w:rsid w:val="00150CEB"/>
    <w:rsid w:val="0023715C"/>
    <w:rsid w:val="0028074D"/>
    <w:rsid w:val="002D7852"/>
    <w:rsid w:val="00330C69"/>
    <w:rsid w:val="003315FE"/>
    <w:rsid w:val="004D40F4"/>
    <w:rsid w:val="00693EE6"/>
    <w:rsid w:val="006F1BE0"/>
    <w:rsid w:val="007248CE"/>
    <w:rsid w:val="008577B0"/>
    <w:rsid w:val="008D3D93"/>
    <w:rsid w:val="00984E35"/>
    <w:rsid w:val="00A25C75"/>
    <w:rsid w:val="00C135AC"/>
    <w:rsid w:val="00D94931"/>
    <w:rsid w:val="00DD4924"/>
    <w:rsid w:val="00F603ED"/>
    <w:rsid w:val="00F8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948A7"/>
  <w15:chartTrackingRefBased/>
  <w15:docId w15:val="{CB42EB56-7D85-4501-9817-736E1685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C7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C7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C7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C7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C7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5C7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C7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C7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C7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C7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C7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5C75"/>
    <w:rPr>
      <w:rFonts w:asciiTheme="majorHAnsi" w:eastAsiaTheme="majorEastAsia" w:hAnsiTheme="majorHAnsi" w:cstheme="majorBidi"/>
      <w:b/>
      <w:bCs/>
      <w:color w:val="4F81BD" w:themeColor="accent1"/>
      <w:kern w:val="0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5C75"/>
    <w:rPr>
      <w:rFonts w:asciiTheme="majorHAnsi" w:eastAsiaTheme="majorEastAsia" w:hAnsiTheme="majorHAnsi" w:cstheme="majorBidi"/>
      <w:b/>
      <w:bCs/>
      <w:color w:val="4F81BD" w:themeColor="accent1"/>
      <w:kern w:val="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25C75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25C75"/>
    <w:rPr>
      <w:rFonts w:asciiTheme="majorHAnsi" w:eastAsiaTheme="majorEastAsia" w:hAnsiTheme="majorHAnsi" w:cstheme="majorBidi"/>
      <w:color w:val="243F60" w:themeColor="accent1" w:themeShade="7F"/>
      <w:kern w:val="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C75"/>
    <w:rPr>
      <w:rFonts w:asciiTheme="majorHAnsi" w:eastAsiaTheme="majorEastAsia" w:hAnsiTheme="majorHAnsi" w:cstheme="majorBidi"/>
      <w:i/>
      <w:iCs/>
      <w:color w:val="243F60" w:themeColor="accent1" w:themeShade="7F"/>
      <w:kern w:val="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C75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C75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C7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25C75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7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75"/>
    <w:rPr>
      <w:rFonts w:ascii="Tahoma" w:hAnsi="Tahoma" w:cs="Tahoma"/>
      <w:kern w:val="2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25C75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A25C75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5C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A25C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5C7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5C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C7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5C75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25C75"/>
    <w:pPr>
      <w:tabs>
        <w:tab w:val="left" w:pos="880"/>
        <w:tab w:val="right" w:leader="dot" w:pos="9016"/>
      </w:tabs>
      <w:ind w:left="221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C75"/>
    <w:pPr>
      <w:tabs>
        <w:tab w:val="left" w:pos="440"/>
        <w:tab w:val="right" w:leader="dot" w:pos="9016"/>
      </w:tabs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25C75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25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C75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5C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C75"/>
    <w:rPr>
      <w:kern w:val="0"/>
      <w:lang w:val="en-GB"/>
    </w:rPr>
  </w:style>
  <w:style w:type="character" w:customStyle="1" w:styleId="a">
    <w:name w:val="_"/>
    <w:basedOn w:val="DefaultParagraphFont"/>
    <w:rsid w:val="00A25C75"/>
  </w:style>
  <w:style w:type="table" w:styleId="TableGrid">
    <w:name w:val="Table Grid"/>
    <w:basedOn w:val="TableNormal"/>
    <w:uiPriority w:val="39"/>
    <w:rsid w:val="00A25C75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5C75"/>
    <w:rPr>
      <w:b/>
      <w:bCs/>
    </w:rPr>
  </w:style>
  <w:style w:type="character" w:styleId="PageNumber">
    <w:name w:val="page number"/>
    <w:rsid w:val="00A25C75"/>
    <w:rPr>
      <w:lang w:val="en-US"/>
    </w:rPr>
  </w:style>
  <w:style w:type="character" w:customStyle="1" w:styleId="highlight">
    <w:name w:val="highlight"/>
    <w:basedOn w:val="DefaultParagraphFont"/>
    <w:rsid w:val="00A25C75"/>
  </w:style>
  <w:style w:type="paragraph" w:styleId="NoSpacing">
    <w:name w:val="No Spacing"/>
    <w:uiPriority w:val="1"/>
    <w:qFormat/>
    <w:rsid w:val="00A25C75"/>
    <w:pPr>
      <w:spacing w:after="0" w:line="240" w:lineRule="auto"/>
    </w:pPr>
    <w:rPr>
      <w:kern w:val="0"/>
      <w:lang w:val="en-GB"/>
    </w:rPr>
  </w:style>
  <w:style w:type="character" w:styleId="Emphasis">
    <w:name w:val="Emphasis"/>
    <w:basedOn w:val="DefaultParagraphFont"/>
    <w:uiPriority w:val="20"/>
    <w:qFormat/>
    <w:rsid w:val="00A25C75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5C75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5C75"/>
    <w:rPr>
      <w:kern w:val="2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A25C75"/>
    <w:rPr>
      <w:kern w:val="0"/>
      <w:sz w:val="20"/>
      <w:szCs w:val="20"/>
      <w:lang w:val="en-GB"/>
      <w14:ligatures w14:val="none"/>
    </w:rPr>
  </w:style>
  <w:style w:type="character" w:customStyle="1" w:styleId="title-text">
    <w:name w:val="title-text"/>
    <w:basedOn w:val="DefaultParagraphFont"/>
    <w:rsid w:val="00A25C75"/>
  </w:style>
  <w:style w:type="character" w:customStyle="1" w:styleId="singlehighlightclass">
    <w:name w:val="single_highlight_class"/>
    <w:basedOn w:val="DefaultParagraphFont"/>
    <w:rsid w:val="00A25C75"/>
  </w:style>
  <w:style w:type="paragraph" w:styleId="CommentText">
    <w:name w:val="annotation text"/>
    <w:basedOn w:val="Normal"/>
    <w:link w:val="CommentTextChar"/>
    <w:uiPriority w:val="99"/>
    <w:unhideWhenUsed/>
    <w:rsid w:val="00A25C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C75"/>
    <w:rPr>
      <w:kern w:val="0"/>
      <w:sz w:val="20"/>
      <w:szCs w:val="20"/>
      <w:lang w:val="en-GB"/>
    </w:rPr>
  </w:style>
  <w:style w:type="paragraph" w:customStyle="1" w:styleId="Pa5">
    <w:name w:val="Pa5"/>
    <w:basedOn w:val="Default"/>
    <w:next w:val="Default"/>
    <w:uiPriority w:val="99"/>
    <w:rsid w:val="00A25C75"/>
    <w:pPr>
      <w:spacing w:line="171" w:lineRule="atLeast"/>
    </w:pPr>
    <w:rPr>
      <w:rFonts w:ascii="Myriad Pro SemiCond" w:hAnsi="Myriad Pro SemiCond" w:cstheme="minorBidi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25C75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semiHidden/>
    <w:unhideWhenUsed/>
    <w:rsid w:val="00A25C75"/>
    <w:pPr>
      <w:ind w:right="-334"/>
    </w:pPr>
    <w:rPr>
      <w:rFonts w:ascii="Arial" w:eastAsia="Times New Roman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A25C75"/>
    <w:rPr>
      <w:rFonts w:ascii="Arial" w:eastAsia="Times New Roman" w:hAnsi="Arial" w:cs="Arial"/>
      <w:kern w:val="0"/>
      <w:sz w:val="24"/>
      <w:szCs w:val="24"/>
      <w:lang w:val="en-GB"/>
    </w:rPr>
  </w:style>
  <w:style w:type="table" w:styleId="LightList">
    <w:name w:val="Light List"/>
    <w:basedOn w:val="TableNormal"/>
    <w:uiPriority w:val="61"/>
    <w:rsid w:val="00A25C75"/>
    <w:pPr>
      <w:spacing w:after="0" w:line="240" w:lineRule="auto"/>
    </w:pPr>
    <w:rPr>
      <w:kern w:val="0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A25C75"/>
    <w:pPr>
      <w:spacing w:after="100" w:line="276" w:lineRule="auto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25C75"/>
    <w:pPr>
      <w:spacing w:after="100" w:line="276" w:lineRule="auto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25C75"/>
    <w:pPr>
      <w:spacing w:after="100" w:line="276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25C75"/>
    <w:pPr>
      <w:spacing w:after="100" w:line="276" w:lineRule="auto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25C75"/>
    <w:pPr>
      <w:spacing w:after="100" w:line="276" w:lineRule="auto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25C75"/>
    <w:pPr>
      <w:spacing w:after="100" w:line="276" w:lineRule="auto"/>
      <w:ind w:left="1760"/>
    </w:pPr>
    <w:rPr>
      <w:rFonts w:eastAsiaTheme="minorEastAsia"/>
      <w:lang w:eastAsia="en-GB"/>
    </w:rPr>
  </w:style>
  <w:style w:type="character" w:customStyle="1" w:styleId="docsum-authors">
    <w:name w:val="docsum-authors"/>
    <w:basedOn w:val="DefaultParagraphFont"/>
    <w:rsid w:val="00A25C75"/>
  </w:style>
  <w:style w:type="character" w:customStyle="1" w:styleId="docsum-journal-citation">
    <w:name w:val="docsum-journal-citation"/>
    <w:basedOn w:val="DefaultParagraphFont"/>
    <w:rsid w:val="00A25C75"/>
  </w:style>
  <w:style w:type="character" w:customStyle="1" w:styleId="citation-part">
    <w:name w:val="citation-part"/>
    <w:basedOn w:val="DefaultParagraphFont"/>
    <w:rsid w:val="00A25C75"/>
  </w:style>
  <w:style w:type="character" w:customStyle="1" w:styleId="docsum-pmid">
    <w:name w:val="docsum-pmid"/>
    <w:basedOn w:val="DefaultParagraphFont"/>
    <w:rsid w:val="00A25C75"/>
  </w:style>
  <w:style w:type="character" w:customStyle="1" w:styleId="authors-list-item">
    <w:name w:val="authors-list-item"/>
    <w:basedOn w:val="DefaultParagraphFont"/>
    <w:rsid w:val="00A25C75"/>
  </w:style>
  <w:style w:type="character" w:customStyle="1" w:styleId="author-sup-separator">
    <w:name w:val="author-sup-separator"/>
    <w:basedOn w:val="DefaultParagraphFont"/>
    <w:rsid w:val="00A25C75"/>
  </w:style>
  <w:style w:type="character" w:customStyle="1" w:styleId="comma">
    <w:name w:val="comma"/>
    <w:basedOn w:val="DefaultParagraphFont"/>
    <w:rsid w:val="00A25C75"/>
  </w:style>
  <w:style w:type="paragraph" w:customStyle="1" w:styleId="CM1">
    <w:name w:val="CM1"/>
    <w:basedOn w:val="Default"/>
    <w:next w:val="Default"/>
    <w:rsid w:val="00A25C75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customStyle="1" w:styleId="fieldcount">
    <w:name w:val="fieldcount"/>
    <w:basedOn w:val="DefaultParagraphFont"/>
    <w:rsid w:val="00A25C75"/>
  </w:style>
  <w:style w:type="paragraph" w:customStyle="1" w:styleId="bodytext2">
    <w:name w:val="bodytext2"/>
    <w:basedOn w:val="Normal"/>
    <w:rsid w:val="00A25C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5C7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C75"/>
    <w:rPr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25C75"/>
    <w:pPr>
      <w:spacing w:after="0" w:line="240" w:lineRule="auto"/>
    </w:pPr>
    <w:rPr>
      <w:kern w:val="0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5C75"/>
    <w:pPr>
      <w:numPr>
        <w:numId w:val="10"/>
      </w:numPr>
      <w:tabs>
        <w:tab w:val="num" w:pos="360"/>
      </w:tabs>
      <w:spacing w:line="276" w:lineRule="auto"/>
      <w:ind w:left="432" w:hanging="432"/>
      <w:outlineLvl w:val="9"/>
    </w:pPr>
    <w:rPr>
      <w:lang w:val="en-US" w:eastAsia="ja-JP"/>
    </w:rPr>
  </w:style>
  <w:style w:type="table" w:customStyle="1" w:styleId="GridTable4-Accent11">
    <w:name w:val="Grid Table 4 - Accent 11"/>
    <w:basedOn w:val="TableNormal"/>
    <w:uiPriority w:val="49"/>
    <w:rsid w:val="00A25C75"/>
    <w:pPr>
      <w:spacing w:after="0" w:line="240" w:lineRule="auto"/>
    </w:pPr>
    <w:rPr>
      <w:rFonts w:eastAsiaTheme="minorEastAsia"/>
      <w:kern w:val="0"/>
      <w:sz w:val="24"/>
      <w:szCs w:val="24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A25C7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C75"/>
    <w:rPr>
      <w:color w:val="800080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25C75"/>
  </w:style>
  <w:style w:type="table" w:styleId="LightShading-Accent4">
    <w:name w:val="Light Shading Accent 4"/>
    <w:basedOn w:val="TableNormal"/>
    <w:uiPriority w:val="60"/>
    <w:rsid w:val="00A25C75"/>
    <w:pPr>
      <w:spacing w:after="0" w:line="240" w:lineRule="auto"/>
    </w:pPr>
    <w:rPr>
      <w:color w:val="5F497A" w:themeColor="accent4" w:themeShade="BF"/>
      <w:kern w:val="0"/>
      <w:lang w:val="en-GB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F59AB-5C73-4230-AE92-AB5C980C8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13374</Words>
  <Characters>76232</Characters>
  <Application>Microsoft Office Word</Application>
  <DocSecurity>0</DocSecurity>
  <Lines>635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shmore</dc:creator>
  <cp:keywords/>
  <dc:description/>
  <cp:lastModifiedBy>ASHMORE, Daniel (DONCASTER AND BASSETLAW TEACHING HOSPITALS NHS FOUNDATION TRUST)</cp:lastModifiedBy>
  <cp:revision>2</cp:revision>
  <dcterms:created xsi:type="dcterms:W3CDTF">2023-08-31T20:10:00Z</dcterms:created>
  <dcterms:modified xsi:type="dcterms:W3CDTF">2023-08-31T20:10:00Z</dcterms:modified>
</cp:coreProperties>
</file>